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FD35" w14:textId="6B820985" w:rsidR="00394457" w:rsidRDefault="00394457" w:rsidP="00394457">
      <w:pPr>
        <w:pStyle w:val="Titolo1"/>
        <w:rPr>
          <w:rFonts w:ascii="Times" w:hAnsi="Times"/>
          <w:b/>
          <w:bCs/>
          <w:sz w:val="32"/>
          <w:szCs w:val="32"/>
          <w:lang w:val="en-US"/>
        </w:rPr>
      </w:pPr>
      <w:bookmarkStart w:id="0" w:name="_Toc158036933"/>
      <w:r w:rsidRPr="001152A6">
        <w:rPr>
          <w:rFonts w:ascii="Times" w:hAnsi="Times"/>
          <w:b/>
          <w:bCs/>
          <w:sz w:val="32"/>
          <w:szCs w:val="32"/>
          <w:lang w:val="en-US"/>
        </w:rPr>
        <w:t>Annex</w:t>
      </w:r>
      <w:bookmarkEnd w:id="0"/>
    </w:p>
    <w:p w14:paraId="4BA5FF74" w14:textId="77777777" w:rsidR="00A1586C" w:rsidRDefault="00A1586C" w:rsidP="00A1586C">
      <w:pPr>
        <w:rPr>
          <w:lang w:val="en-US"/>
        </w:rPr>
      </w:pPr>
    </w:p>
    <w:sdt>
      <w:sdtPr>
        <w:id w:val="140696198"/>
        <w:docPartObj>
          <w:docPartGallery w:val="Table of Contents"/>
          <w:docPartUnique/>
        </w:docPartObj>
      </w:sdtPr>
      <w:sdtEndPr>
        <w:rPr>
          <w:rFonts w:ascii="Times" w:eastAsia="Times" w:hAnsi="Times" w:cs="Times"/>
          <w:b/>
          <w:bCs/>
          <w:color w:val="auto"/>
          <w:sz w:val="24"/>
          <w:szCs w:val="24"/>
          <w:lang w:val="en-GB" w:eastAsia="en-US"/>
        </w:rPr>
      </w:sdtEndPr>
      <w:sdtContent>
        <w:p w14:paraId="52DE4B49" w14:textId="2345E2CE" w:rsidR="00B153D7" w:rsidRDefault="00B153D7">
          <w:pPr>
            <w:pStyle w:val="Titolosommario"/>
          </w:pPr>
          <w:r>
            <w:t>Index</w:t>
          </w:r>
        </w:p>
        <w:p w14:paraId="7843C91C" w14:textId="54A1C9BC" w:rsidR="00284908" w:rsidRDefault="00B153D7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8036933" w:history="1">
            <w:r w:rsidR="00284908" w:rsidRPr="00290050">
              <w:rPr>
                <w:rStyle w:val="Collegamentoipertestuale"/>
                <w:b/>
                <w:bCs/>
                <w:noProof/>
                <w:lang w:val="en-US"/>
              </w:rPr>
              <w:t>Annex</w:t>
            </w:r>
            <w:r w:rsidR="00284908">
              <w:rPr>
                <w:noProof/>
                <w:webHidden/>
              </w:rPr>
              <w:tab/>
            </w:r>
            <w:r w:rsidR="00284908">
              <w:rPr>
                <w:noProof/>
                <w:webHidden/>
              </w:rPr>
              <w:fldChar w:fldCharType="begin"/>
            </w:r>
            <w:r w:rsidR="00284908">
              <w:rPr>
                <w:noProof/>
                <w:webHidden/>
              </w:rPr>
              <w:instrText xml:space="preserve"> PAGEREF _Toc158036933 \h </w:instrText>
            </w:r>
            <w:r w:rsidR="00284908">
              <w:rPr>
                <w:noProof/>
                <w:webHidden/>
              </w:rPr>
            </w:r>
            <w:r w:rsidR="00284908">
              <w:rPr>
                <w:noProof/>
                <w:webHidden/>
              </w:rPr>
              <w:fldChar w:fldCharType="separate"/>
            </w:r>
            <w:r w:rsidR="00284908">
              <w:rPr>
                <w:noProof/>
                <w:webHidden/>
              </w:rPr>
              <w:t>1</w:t>
            </w:r>
            <w:r w:rsidR="00284908">
              <w:rPr>
                <w:noProof/>
                <w:webHidden/>
              </w:rPr>
              <w:fldChar w:fldCharType="end"/>
            </w:r>
          </w:hyperlink>
        </w:p>
        <w:p w14:paraId="5B871F53" w14:textId="5CD13D95" w:rsidR="00284908" w:rsidRDefault="00284908">
          <w:pPr>
            <w:pStyle w:val="Sommario1"/>
            <w:tabs>
              <w:tab w:val="left" w:pos="440"/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34" w:history="1">
            <w:r w:rsidRPr="00290050">
              <w:rPr>
                <w:rStyle w:val="Collegamentoipertestuale"/>
                <w:noProof/>
                <w:lang w:val="en-US"/>
              </w:rPr>
              <w:t>1.</w:t>
            </w:r>
            <w:r>
              <w:rPr>
                <w:rFonts w:asciiTheme="minorHAnsi" w:eastAsiaTheme="minorEastAsia" w:hAnsiTheme="minorHAnsi" w:cstheme="minorBidi"/>
                <w:noProof/>
                <w:kern w:val="2"/>
                <w:sz w:val="22"/>
                <w:szCs w:val="22"/>
                <w:lang w:val="it-IT" w:eastAsia="it-IT"/>
                <w14:ligatures w14:val="standardContextual"/>
              </w:rPr>
              <w:tab/>
            </w:r>
            <w:r w:rsidRPr="00290050">
              <w:rPr>
                <w:rStyle w:val="Collegamentoipertestuale"/>
                <w:noProof/>
                <w:lang w:val="en-US"/>
              </w:rPr>
              <w:t>Additional information on the DCE and descriptive statistics of main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C99023" w14:textId="00AF1C0C" w:rsidR="00284908" w:rsidRDefault="00284908">
          <w:pPr>
            <w:pStyle w:val="Sommario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35" w:history="1">
            <w:r w:rsidRPr="00290050">
              <w:rPr>
                <w:rStyle w:val="Collegamentoipertestuale"/>
                <w:noProof/>
                <w:lang w:val="en-US"/>
              </w:rPr>
              <w:t>1.1 Distribution of our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AB7883" w14:textId="4409F483" w:rsidR="00284908" w:rsidRDefault="00284908">
          <w:pPr>
            <w:pStyle w:val="Sommario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36" w:history="1">
            <w:r w:rsidRPr="00290050">
              <w:rPr>
                <w:rStyle w:val="Collegamentoipertestuale"/>
                <w:noProof/>
                <w:lang w:val="en-US"/>
              </w:rPr>
              <w:t>1.2 CRT scores distribu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3B25B5" w14:textId="410FC097" w:rsidR="00284908" w:rsidRDefault="00284908">
          <w:pPr>
            <w:pStyle w:val="Sommario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37" w:history="1">
            <w:r w:rsidRPr="00290050">
              <w:rPr>
                <w:rStyle w:val="Collegamentoipertestuale"/>
                <w:noProof/>
                <w:lang w:val="en-US"/>
              </w:rPr>
              <w:t>1.3 CRT distribution across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229528" w14:textId="7ECAD963" w:rsidR="00284908" w:rsidRDefault="00284908">
          <w:pPr>
            <w:pStyle w:val="Sommario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38" w:history="1">
            <w:r w:rsidRPr="00290050">
              <w:rPr>
                <w:rStyle w:val="Collegamentoipertestuale"/>
                <w:noProof/>
                <w:lang w:val="en-US"/>
              </w:rPr>
              <w:t>1.4 PERCEIVED FRIGHT OF COVID-19 (PFC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C0D183" w14:textId="4F230354" w:rsidR="00284908" w:rsidRDefault="00284908">
          <w:pPr>
            <w:pStyle w:val="Sommario2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39" w:history="1">
            <w:r w:rsidRPr="00290050">
              <w:rPr>
                <w:rStyle w:val="Collegamentoipertestuale"/>
                <w:noProof/>
              </w:rPr>
              <w:t>1.5 Discrete Choice Experi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3247FB" w14:textId="4351DACA" w:rsidR="00284908" w:rsidRDefault="00284908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40" w:history="1">
            <w:r w:rsidRPr="00290050">
              <w:rPr>
                <w:rStyle w:val="Collegamentoipertestuale"/>
                <w:noProof/>
                <w:lang w:val="en-US"/>
              </w:rPr>
              <w:t>2. DCE Countries dif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006DA2" w14:textId="07DDB6D0" w:rsidR="00284908" w:rsidRDefault="00284908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41" w:history="1">
            <w:r w:rsidRPr="00290050">
              <w:rPr>
                <w:rStyle w:val="Collegamentoipertestuale"/>
                <w:noProof/>
                <w:lang w:val="en-US"/>
              </w:rPr>
              <w:t>3. DCE Gender interaction term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7AA6A9" w14:textId="42629A9C" w:rsidR="00284908" w:rsidRDefault="00284908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42" w:history="1">
            <w:r w:rsidRPr="00290050">
              <w:rPr>
                <w:rStyle w:val="Collegamentoipertestuale"/>
                <w:noProof/>
                <w:lang w:val="en-US"/>
              </w:rPr>
              <w:t>4. DCE Age intera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586DD3" w14:textId="51CBA422" w:rsidR="00284908" w:rsidRDefault="00284908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43" w:history="1">
            <w:r w:rsidRPr="00290050">
              <w:rPr>
                <w:rStyle w:val="Collegamentoipertestuale"/>
                <w:noProof/>
              </w:rPr>
              <w:t>5. DCE CRT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79F59E" w14:textId="694EE453" w:rsidR="00284908" w:rsidRDefault="00284908">
          <w:pPr>
            <w:pStyle w:val="Sommario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kern w:val="2"/>
              <w:sz w:val="22"/>
              <w:szCs w:val="22"/>
              <w:lang w:val="it-IT" w:eastAsia="it-IT"/>
              <w14:ligatures w14:val="standardContextual"/>
            </w:rPr>
          </w:pPr>
          <w:hyperlink w:anchor="_Toc158036944" w:history="1">
            <w:r w:rsidRPr="00290050">
              <w:rPr>
                <w:rStyle w:val="Collegamentoipertestuale"/>
                <w:noProof/>
                <w:lang w:val="en-US"/>
              </w:rPr>
              <w:t>6. DCE Interaction with perceived fright of  COVID19 (PFC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80369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3C996B" w14:textId="11D0908F" w:rsidR="00B153D7" w:rsidRPr="00EF00ED" w:rsidRDefault="00B153D7" w:rsidP="00EF00ED">
          <w:r>
            <w:rPr>
              <w:b/>
              <w:bCs/>
            </w:rPr>
            <w:fldChar w:fldCharType="end"/>
          </w:r>
        </w:p>
      </w:sdtContent>
    </w:sdt>
    <w:p w14:paraId="472C474C" w14:textId="77777777" w:rsidR="00B153D7" w:rsidRDefault="00B153D7">
      <w:pPr>
        <w:pStyle w:val="Indicedellefigure"/>
        <w:tabs>
          <w:tab w:val="right" w:leader="dot" w:pos="9628"/>
        </w:tabs>
        <w:rPr>
          <w:b/>
          <w:bCs/>
          <w:lang w:val="en-US"/>
        </w:rPr>
      </w:pPr>
    </w:p>
    <w:p w14:paraId="14DE8FD6" w14:textId="519C8517" w:rsidR="00B153D7" w:rsidRDefault="00B153D7">
      <w:pPr>
        <w:pStyle w:val="Indicedellefigure"/>
        <w:tabs>
          <w:tab w:val="right" w:leader="dot" w:pos="9628"/>
        </w:tabs>
        <w:rPr>
          <w:b/>
          <w:bCs/>
          <w:lang w:val="en-US"/>
        </w:rPr>
      </w:pPr>
      <w:r>
        <w:rPr>
          <w:b/>
          <w:bCs/>
          <w:lang w:val="en-US"/>
        </w:rPr>
        <w:t>Index of Tables</w:t>
      </w:r>
    </w:p>
    <w:p w14:paraId="597DF474" w14:textId="472A7252" w:rsidR="00284908" w:rsidRDefault="00B153D7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TOC \h \z \c "Table" </w:instrText>
      </w:r>
      <w:r>
        <w:rPr>
          <w:b/>
          <w:bCs/>
          <w:lang w:val="en-US"/>
        </w:rPr>
        <w:fldChar w:fldCharType="separate"/>
      </w:r>
      <w:hyperlink w:anchor="_Toc158036945" w:history="1">
        <w:r w:rsidR="00284908" w:rsidRPr="00356D9F">
          <w:rPr>
            <w:rStyle w:val="Collegamentoipertestuale"/>
            <w:noProof/>
          </w:rPr>
          <w:t>Supplementary Table 1 Quantiles of the Cognitive Reflective Test-Reflective Score</w:t>
        </w:r>
        <w:r w:rsidR="00284908">
          <w:rPr>
            <w:noProof/>
            <w:webHidden/>
          </w:rPr>
          <w:tab/>
        </w:r>
        <w:r w:rsidR="00284908">
          <w:rPr>
            <w:noProof/>
            <w:webHidden/>
          </w:rPr>
          <w:fldChar w:fldCharType="begin"/>
        </w:r>
        <w:r w:rsidR="00284908">
          <w:rPr>
            <w:noProof/>
            <w:webHidden/>
          </w:rPr>
          <w:instrText xml:space="preserve"> PAGEREF _Toc158036945 \h </w:instrText>
        </w:r>
        <w:r w:rsidR="00284908">
          <w:rPr>
            <w:noProof/>
            <w:webHidden/>
          </w:rPr>
        </w:r>
        <w:r w:rsidR="00284908">
          <w:rPr>
            <w:noProof/>
            <w:webHidden/>
          </w:rPr>
          <w:fldChar w:fldCharType="separate"/>
        </w:r>
        <w:r w:rsidR="00284908">
          <w:rPr>
            <w:noProof/>
            <w:webHidden/>
          </w:rPr>
          <w:t>6</w:t>
        </w:r>
        <w:r w:rsidR="00284908">
          <w:rPr>
            <w:noProof/>
            <w:webHidden/>
          </w:rPr>
          <w:fldChar w:fldCharType="end"/>
        </w:r>
      </w:hyperlink>
    </w:p>
    <w:p w14:paraId="5017DE42" w14:textId="3BAEC288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46" w:history="1">
        <w:r w:rsidRPr="00356D9F">
          <w:rPr>
            <w:rStyle w:val="Collegamentoipertestuale"/>
            <w:noProof/>
          </w:rPr>
          <w:t>Supplementary Table 2 Summary statistics for Cognitive Reflective Test-Reflective Sco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EB6604B" w14:textId="07192D71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47" w:history="1">
        <w:r w:rsidRPr="00356D9F">
          <w:rPr>
            <w:rStyle w:val="Collegamentoipertestuale"/>
            <w:noProof/>
          </w:rPr>
          <w:t>Supplementary Table 3 Quantiles of the Cognitive Reflective Test-Intuitive Sco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59900AC" w14:textId="2147DB5E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48" w:history="1">
        <w:r w:rsidRPr="00356D9F">
          <w:rPr>
            <w:rStyle w:val="Collegamentoipertestuale"/>
            <w:noProof/>
          </w:rPr>
          <w:t>Supplementary Table 4 Summary statistics for Cognitive Reflective Test-Intuitive Sco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9BBC81D" w14:textId="3D782564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49" w:history="1">
        <w:r w:rsidRPr="00356D9F">
          <w:rPr>
            <w:rStyle w:val="Collegamentoipertestuale"/>
            <w:noProof/>
          </w:rPr>
          <w:t>Supplementary Table 5 CRT Reflective score mean values by countri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3F8BD4E" w14:textId="189D4A44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0" w:history="1">
        <w:r w:rsidRPr="00356D9F">
          <w:rPr>
            <w:rStyle w:val="Collegamentoipertestuale"/>
            <w:noProof/>
          </w:rPr>
          <w:t>Supplementary Table 6 CRT Intuitive score mean scores by countri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788318B9" w14:textId="4577915D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1" w:history="1">
        <w:r w:rsidRPr="00356D9F">
          <w:rPr>
            <w:rStyle w:val="Collegamentoipertestuale"/>
            <w:noProof/>
          </w:rPr>
          <w:t>Supplementary Table 7 Perceived fright score quarti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85864AC" w14:textId="5D9C8D8B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2" w:history="1">
        <w:r w:rsidRPr="00356D9F">
          <w:rPr>
            <w:rStyle w:val="Collegamentoipertestuale"/>
            <w:noProof/>
          </w:rPr>
          <w:t>Supplementary Table 8 Mean and Std Dev of the perceived fright indicator in the overall sampl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521AF0E0" w14:textId="5A9570C9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3" w:history="1">
        <w:r w:rsidRPr="00356D9F">
          <w:rPr>
            <w:rStyle w:val="Collegamentoipertestuale"/>
            <w:noProof/>
          </w:rPr>
          <w:t>Supplementary Table 9 Full list of choice sets for the DCE experi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6E97ABC5" w14:textId="06D9E974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4" w:history="1">
        <w:r w:rsidRPr="00356D9F">
          <w:rPr>
            <w:rStyle w:val="Collegamentoipertestuale"/>
            <w:noProof/>
          </w:rPr>
          <w:t>Supplementary Table 10 Marginal probabilities and utilities of each attribute valu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4BA5A212" w14:textId="3B6F0F06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5" w:history="1">
        <w:r w:rsidRPr="00356D9F">
          <w:rPr>
            <w:rStyle w:val="Collegamentoipertestuale"/>
            <w:noProof/>
          </w:rPr>
          <w:t>Supplementary Table 11 Odds ratios country effec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2C476FF8" w14:textId="6AA3DE39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6" w:history="1">
        <w:r w:rsidRPr="00356D9F">
          <w:rPr>
            <w:rStyle w:val="Collegamentoipertestuale"/>
            <w:noProof/>
          </w:rPr>
          <w:t>Supplementary Table 12 Choice model main effect and country interaction, effect summary, parameter estimates and likelihood ratio te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4B9F585B" w14:textId="2578EAE0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7" w:history="1">
        <w:r w:rsidRPr="00356D9F">
          <w:rPr>
            <w:rStyle w:val="Collegamentoipertestuale"/>
            <w:noProof/>
          </w:rPr>
          <w:t>Supplementary Table 13 Choice model main effect and gender interaction, effect summary, parameter estimates and likelihood ratio te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3B0D7E0A" w14:textId="2395B736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8" w:history="1">
        <w:r w:rsidRPr="00356D9F">
          <w:rPr>
            <w:rStyle w:val="Collegamentoipertestuale"/>
            <w:noProof/>
          </w:rPr>
          <w:t>Supplementary Table 14 Choice model main effect and age group interaction, effect summary, parameter estimates and likelihood ratio te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0FA91D74" w14:textId="14A3CC78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59" w:history="1">
        <w:r w:rsidRPr="00356D9F">
          <w:rPr>
            <w:rStyle w:val="Collegamentoipertestuale"/>
            <w:noProof/>
          </w:rPr>
          <w:t>Supplementary Table 15 Choice model main effect and CRT Reflective score interaction, effect summary, parameter estimates and likelihood ratio te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65DB9A1E" w14:textId="0FC84CCA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0" w:history="1">
        <w:r w:rsidRPr="00356D9F">
          <w:rPr>
            <w:rStyle w:val="Collegamentoipertestuale"/>
            <w:noProof/>
          </w:rPr>
          <w:t>Supplementary Table 16 Choice model main effect and CRT-Intuitive score interaction, effect summary, parameter estimates and likelihood ratio te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34B46CD5" w14:textId="1773FB59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1" w:history="1">
        <w:r w:rsidRPr="00356D9F">
          <w:rPr>
            <w:rStyle w:val="Collegamentoipertestuale"/>
            <w:noProof/>
          </w:rPr>
          <w:t>Supplementary Table 17 Choice model main effect and Perceived Fright of Covid19 score (PFC)  interaction, effect summary, parameter estimates and likelihood ratio tes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14:paraId="218B7BC0" w14:textId="08BFEB7E" w:rsidR="00B153D7" w:rsidRDefault="00B153D7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p w14:paraId="15F7ECC5" w14:textId="77777777" w:rsidR="00284908" w:rsidRDefault="00284908">
      <w:pPr>
        <w:rPr>
          <w:b/>
          <w:bCs/>
          <w:lang w:val="en-US"/>
        </w:rPr>
      </w:pPr>
    </w:p>
    <w:p w14:paraId="1BF02AF6" w14:textId="77777777" w:rsidR="00284908" w:rsidRDefault="00284908">
      <w:pPr>
        <w:rPr>
          <w:b/>
          <w:bCs/>
          <w:lang w:val="en-US"/>
        </w:rPr>
      </w:pPr>
    </w:p>
    <w:p w14:paraId="3A405EC6" w14:textId="38CF475C" w:rsidR="00B153D7" w:rsidRDefault="00B153D7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Index of Figures</w:t>
      </w:r>
    </w:p>
    <w:p w14:paraId="7654B0E3" w14:textId="097B7AD6" w:rsidR="00284908" w:rsidRDefault="00B153D7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r>
        <w:rPr>
          <w:b/>
          <w:bCs/>
          <w:lang w:val="en-US"/>
        </w:rPr>
        <w:fldChar w:fldCharType="begin"/>
      </w:r>
      <w:r>
        <w:rPr>
          <w:b/>
          <w:bCs/>
          <w:lang w:val="en-US"/>
        </w:rPr>
        <w:instrText xml:space="preserve"> TOC \h \z \c "Figure" </w:instrText>
      </w:r>
      <w:r>
        <w:rPr>
          <w:b/>
          <w:bCs/>
          <w:lang w:val="en-US"/>
        </w:rPr>
        <w:fldChar w:fldCharType="separate"/>
      </w:r>
      <w:hyperlink w:anchor="_Toc158036962" w:history="1">
        <w:r w:rsidR="00284908" w:rsidRPr="001E4DC6">
          <w:rPr>
            <w:rStyle w:val="Collegamentoipertestuale"/>
            <w:noProof/>
          </w:rPr>
          <w:t>Supplementary Figure 1 Example of choice card from the DCE implemented online.</w:t>
        </w:r>
        <w:r w:rsidR="00284908">
          <w:rPr>
            <w:noProof/>
            <w:webHidden/>
          </w:rPr>
          <w:tab/>
        </w:r>
        <w:r w:rsidR="00284908">
          <w:rPr>
            <w:noProof/>
            <w:webHidden/>
          </w:rPr>
          <w:fldChar w:fldCharType="begin"/>
        </w:r>
        <w:r w:rsidR="00284908">
          <w:rPr>
            <w:noProof/>
            <w:webHidden/>
          </w:rPr>
          <w:instrText xml:space="preserve"> PAGEREF _Toc158036962 \h </w:instrText>
        </w:r>
        <w:r w:rsidR="00284908">
          <w:rPr>
            <w:noProof/>
            <w:webHidden/>
          </w:rPr>
        </w:r>
        <w:r w:rsidR="00284908">
          <w:rPr>
            <w:noProof/>
            <w:webHidden/>
          </w:rPr>
          <w:fldChar w:fldCharType="separate"/>
        </w:r>
        <w:r w:rsidR="00284908">
          <w:rPr>
            <w:noProof/>
            <w:webHidden/>
          </w:rPr>
          <w:t>3</w:t>
        </w:r>
        <w:r w:rsidR="00284908">
          <w:rPr>
            <w:noProof/>
            <w:webHidden/>
          </w:rPr>
          <w:fldChar w:fldCharType="end"/>
        </w:r>
      </w:hyperlink>
    </w:p>
    <w:p w14:paraId="2A12E71B" w14:textId="0359B713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3" w:history="1">
        <w:r w:rsidRPr="001E4DC6">
          <w:rPr>
            <w:rStyle w:val="Collegamentoipertestuale"/>
            <w:noProof/>
            <w:lang w:val="en-US"/>
          </w:rPr>
          <w:t>Supplementary Figure 2 Distributions for the country, age, gender, and education lev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238CD5A" w14:textId="08C83C13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4" w:history="1">
        <w:r w:rsidRPr="001E4DC6">
          <w:rPr>
            <w:rStyle w:val="Collegamentoipertestuale"/>
            <w:noProof/>
          </w:rPr>
          <w:t>Supplementary Figure 3 Distribution fit for Cognitive Reflective Test-Reflective Scor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82AC7AB" w14:textId="68BF2C3A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5" w:history="1">
        <w:r w:rsidRPr="001E4DC6">
          <w:rPr>
            <w:rStyle w:val="Collegamentoipertestuale"/>
            <w:noProof/>
          </w:rPr>
          <w:t>Supplementary Figure 4 Distribution fit for Cognitive Reflective Test-Intuitive Scor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C3ABA06" w14:textId="5759B0B9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6" w:history="1">
        <w:r w:rsidRPr="001E4DC6">
          <w:rPr>
            <w:rStyle w:val="Collegamentoipertestuale"/>
            <w:noProof/>
            <w:lang w:val="en-US"/>
          </w:rPr>
          <w:t>Supplementary Figure 5 CRT Reflective score means across countri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3FF35EB" w14:textId="550609B7" w:rsidR="00284908" w:rsidRDefault="00284908">
      <w:pPr>
        <w:pStyle w:val="Indicedellefigure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it-IT" w:eastAsia="it-IT"/>
          <w14:ligatures w14:val="standardContextual"/>
        </w:rPr>
      </w:pPr>
      <w:hyperlink w:anchor="_Toc158036967" w:history="1">
        <w:r w:rsidRPr="001E4DC6">
          <w:rPr>
            <w:rStyle w:val="Collegamentoipertestuale"/>
            <w:noProof/>
            <w:lang w:val="en-US"/>
          </w:rPr>
          <w:t>Supplementary Figure 6 CRT Intuitive Score means across countri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80369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6F54630" w14:textId="50C46BFC" w:rsidR="00B153D7" w:rsidRDefault="00B153D7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b/>
          <w:bCs/>
          <w:lang w:val="en-US"/>
        </w:rPr>
        <w:fldChar w:fldCharType="end"/>
      </w:r>
      <w:r>
        <w:rPr>
          <w:b/>
          <w:bCs/>
          <w:lang w:val="en-US"/>
        </w:rPr>
        <w:br w:type="page"/>
      </w:r>
    </w:p>
    <w:p w14:paraId="79259374" w14:textId="376DB63E" w:rsidR="00941547" w:rsidRPr="00B153D7" w:rsidRDefault="00941547" w:rsidP="00B153D7">
      <w:pPr>
        <w:pStyle w:val="Titolo1"/>
        <w:numPr>
          <w:ilvl w:val="0"/>
          <w:numId w:val="3"/>
        </w:numPr>
        <w:rPr>
          <w:lang w:val="en-US"/>
        </w:rPr>
      </w:pPr>
      <w:bookmarkStart w:id="1" w:name="_Toc158036934"/>
      <w:r w:rsidRPr="00B153D7">
        <w:rPr>
          <w:lang w:val="en-US"/>
        </w:rPr>
        <w:lastRenderedPageBreak/>
        <w:t>Additional information on the DCE and descriptive statistics of main variables</w:t>
      </w:r>
      <w:bookmarkEnd w:id="1"/>
    </w:p>
    <w:p w14:paraId="7DF9A644" w14:textId="77777777" w:rsidR="00941547" w:rsidRDefault="00941547" w:rsidP="00A1586C">
      <w:pPr>
        <w:rPr>
          <w:lang w:val="en-US"/>
        </w:rPr>
      </w:pPr>
    </w:p>
    <w:p w14:paraId="269648B3" w14:textId="3196B710" w:rsidR="00A1586C" w:rsidRDefault="00A1586C" w:rsidP="00A1586C">
      <w:pPr>
        <w:rPr>
          <w:lang w:val="en-US"/>
        </w:rPr>
      </w:pPr>
      <w:r>
        <w:rPr>
          <w:lang w:val="en-US"/>
        </w:rPr>
        <w:t xml:space="preserve">Example of choice card from the DCE implemented </w:t>
      </w:r>
      <w:proofErr w:type="gramStart"/>
      <w:r>
        <w:rPr>
          <w:lang w:val="en-US"/>
        </w:rPr>
        <w:t>online</w:t>
      </w:r>
      <w:proofErr w:type="gramEnd"/>
    </w:p>
    <w:p w14:paraId="69C84853" w14:textId="77777777" w:rsidR="00A1586C" w:rsidRDefault="00A1586C" w:rsidP="00A1586C">
      <w:pPr>
        <w:rPr>
          <w:lang w:val="en-US"/>
        </w:rPr>
      </w:pPr>
    </w:p>
    <w:p w14:paraId="60378965" w14:textId="43B0AEAF" w:rsidR="00B153D7" w:rsidRDefault="00B153D7" w:rsidP="00B153D7">
      <w:pPr>
        <w:pStyle w:val="Didascalia"/>
        <w:keepNext/>
      </w:pPr>
      <w:bookmarkStart w:id="2" w:name="_Toc158036962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Example of choice card from the DCE implemented online.</w:t>
      </w:r>
      <w:bookmarkEnd w:id="2"/>
    </w:p>
    <w:p w14:paraId="43B5C981" w14:textId="30002FA8" w:rsidR="00A1586C" w:rsidRDefault="00A1586C" w:rsidP="00A1586C">
      <w:pPr>
        <w:rPr>
          <w:lang w:val="en-US"/>
        </w:rPr>
      </w:pPr>
      <w:r>
        <w:rPr>
          <w:noProof/>
        </w:rPr>
        <w:drawing>
          <wp:inline distT="0" distB="0" distL="0" distR="0" wp14:anchorId="1231190D" wp14:editId="009AB31C">
            <wp:extent cx="5733415" cy="3883025"/>
            <wp:effectExtent l="0" t="0" r="0" b="3175"/>
            <wp:docPr id="85031038" name="Immagine 85031038" descr="Immagine che contiene testo, schermata, Carattere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31038" name="Immagine 85031038" descr="Immagine che contiene testo, schermata, Carattere, ricevut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52190" w14:textId="77777777" w:rsidR="00A1586C" w:rsidRDefault="00A1586C" w:rsidP="00A1586C">
      <w:pPr>
        <w:rPr>
          <w:lang w:val="en-US"/>
        </w:rPr>
      </w:pPr>
    </w:p>
    <w:p w14:paraId="7EF24894" w14:textId="77777777" w:rsidR="00A1586C" w:rsidRDefault="00A1586C" w:rsidP="00A1586C">
      <w:pPr>
        <w:rPr>
          <w:lang w:val="en-US"/>
        </w:rPr>
      </w:pPr>
    </w:p>
    <w:p w14:paraId="71BC6BD7" w14:textId="5227F888" w:rsidR="00A1586C" w:rsidRDefault="001F3440" w:rsidP="00A1586C">
      <w:pPr>
        <w:rPr>
          <w:lang w:val="en-US"/>
        </w:rPr>
      </w:pPr>
      <w:proofErr w:type="spellStart"/>
      <w:r>
        <w:rPr>
          <w:lang w:val="en-US"/>
        </w:rPr>
        <w:t>Ngene</w:t>
      </w:r>
      <w:proofErr w:type="spellEnd"/>
      <w:r>
        <w:rPr>
          <w:lang w:val="en-US"/>
        </w:rPr>
        <w:t xml:space="preserve"> syntax to create the DCE:</w:t>
      </w:r>
    </w:p>
    <w:p w14:paraId="2FAB2DA0" w14:textId="61353B11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Design</w:t>
      </w:r>
    </w:p>
    <w:p w14:paraId="550210B7" w14:textId="77777777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proofErr w:type="gram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;alts</w:t>
      </w:r>
      <w:proofErr w:type="gramEnd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= A, B</w:t>
      </w:r>
    </w:p>
    <w:p w14:paraId="4B482228" w14:textId="77777777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proofErr w:type="gram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;rows</w:t>
      </w:r>
      <w:proofErr w:type="gramEnd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= 8</w:t>
      </w:r>
    </w:p>
    <w:p w14:paraId="29534507" w14:textId="77777777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proofErr w:type="gram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;</w:t>
      </w:r>
      <w:proofErr w:type="spell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orth</w:t>
      </w:r>
      <w:proofErr w:type="spellEnd"/>
      <w:proofErr w:type="gramEnd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=</w:t>
      </w:r>
      <w:proofErr w:type="spell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ood</w:t>
      </w:r>
      <w:proofErr w:type="spellEnd"/>
    </w:p>
    <w:p w14:paraId="7A8BF7FA" w14:textId="77777777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proofErr w:type="gram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;model</w:t>
      </w:r>
      <w:proofErr w:type="gramEnd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:</w:t>
      </w:r>
    </w:p>
    <w:p w14:paraId="66B53B3D" w14:textId="77777777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 xml:space="preserve">U(A)= b1+ b2 * </w:t>
      </w:r>
      <w:proofErr w:type="gramStart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FM[</w:t>
      </w:r>
      <w:proofErr w:type="gramEnd"/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0,1] + b3 * Duration[0,1]+ b4 * Distance[0,1]+ b5 * Env[0,1]+ b5 * People[0,1]/</w:t>
      </w:r>
    </w:p>
    <w:p w14:paraId="51AE7218" w14:textId="77777777" w:rsidR="001F3440" w:rsidRPr="001F3440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 New" w:eastAsiaTheme="minorHAnsi" w:hAnsi="Courier New" w:cs="Courier New"/>
          <w:sz w:val="20"/>
          <w:szCs w:val="20"/>
          <w:lang w:val="en-US"/>
        </w:rPr>
      </w:pPr>
      <w:r w:rsidRPr="001F3440">
        <w:rPr>
          <w:rFonts w:ascii="Courier New" w:eastAsiaTheme="minorHAnsi" w:hAnsi="Courier New" w:cs="Courier New"/>
          <w:sz w:val="20"/>
          <w:szCs w:val="20"/>
          <w:lang w:val="en-US"/>
        </w:rPr>
        <w:t>U(B)=   b2 * FM + b3 * Duration + b4 * Distance + b5 * Env + b5 * People</w:t>
      </w:r>
    </w:p>
    <w:p w14:paraId="6BA5BBD0" w14:textId="2C5BE1E1" w:rsidR="00A1586C" w:rsidRDefault="001F3440" w:rsidP="001F344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rFonts w:ascii="Courier New" w:eastAsiaTheme="minorHAnsi" w:hAnsi="Courier New" w:cs="Courier New"/>
          <w:sz w:val="20"/>
          <w:szCs w:val="20"/>
          <w:lang w:val="it-IT"/>
        </w:rPr>
        <w:t>$</w:t>
      </w:r>
    </w:p>
    <w:p w14:paraId="69B331D1" w14:textId="77777777" w:rsidR="00A1586C" w:rsidRDefault="00A1586C" w:rsidP="00A1586C">
      <w:pPr>
        <w:rPr>
          <w:lang w:val="en-US"/>
        </w:rPr>
      </w:pPr>
    </w:p>
    <w:p w14:paraId="661C27D2" w14:textId="77777777" w:rsidR="00A1586C" w:rsidRDefault="00A1586C" w:rsidP="00A1586C">
      <w:pPr>
        <w:rPr>
          <w:lang w:val="en-US"/>
        </w:rPr>
      </w:pPr>
    </w:p>
    <w:p w14:paraId="21BACD6C" w14:textId="4B5F6671" w:rsidR="00A1586C" w:rsidRDefault="001F3440" w:rsidP="00A1586C">
      <w:pPr>
        <w:rPr>
          <w:lang w:val="en-US"/>
        </w:rPr>
      </w:pPr>
      <w:proofErr w:type="spellStart"/>
      <w:r>
        <w:rPr>
          <w:lang w:val="en-US"/>
        </w:rPr>
        <w:t>Ngene</w:t>
      </w:r>
      <w:proofErr w:type="spellEnd"/>
      <w:r>
        <w:rPr>
          <w:lang w:val="en-US"/>
        </w:rPr>
        <w:t xml:space="preserve"> design information:</w:t>
      </w:r>
      <w:r>
        <w:rPr>
          <w:lang w:val="en-US"/>
        </w:rPr>
        <w:br/>
      </w:r>
    </w:p>
    <w:p w14:paraId="18D9A866" w14:textId="77777777" w:rsidR="00A1586C" w:rsidRDefault="00A1586C" w:rsidP="00A1586C">
      <w:pPr>
        <w:rPr>
          <w:lang w:val="en-US"/>
        </w:rPr>
      </w:pPr>
    </w:p>
    <w:p w14:paraId="2BE7D5CE" w14:textId="063B3FA1" w:rsidR="00A1586C" w:rsidRDefault="007E285B" w:rsidP="00A1586C">
      <w:pPr>
        <w:rPr>
          <w:lang w:val="en-US"/>
        </w:rPr>
      </w:pPr>
      <w:r w:rsidRPr="007E285B">
        <w:rPr>
          <w:noProof/>
        </w:rPr>
        <w:lastRenderedPageBreak/>
        <w:drawing>
          <wp:inline distT="0" distB="0" distL="0" distR="0" wp14:anchorId="54C76395" wp14:editId="1D0C919F">
            <wp:extent cx="3844290" cy="9072245"/>
            <wp:effectExtent l="0" t="0" r="3810" b="0"/>
            <wp:docPr id="13518857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290" cy="907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BCF63" w14:textId="77777777" w:rsidR="00A1586C" w:rsidRPr="00A1586C" w:rsidRDefault="00A1586C" w:rsidP="00A1586C">
      <w:pPr>
        <w:rPr>
          <w:lang w:val="en-US"/>
        </w:rPr>
      </w:pPr>
    </w:p>
    <w:p w14:paraId="76B41F0F" w14:textId="77188A71" w:rsidR="00945433" w:rsidRPr="001152A6" w:rsidRDefault="00945433" w:rsidP="00945433">
      <w:pPr>
        <w:rPr>
          <w:lang w:val="en-US"/>
        </w:rPr>
      </w:pPr>
    </w:p>
    <w:p w14:paraId="038404F8" w14:textId="1DE0A841" w:rsidR="00945433" w:rsidRPr="001152A6" w:rsidRDefault="00D716A6" w:rsidP="00B153D7">
      <w:pPr>
        <w:pStyle w:val="Titolo2"/>
        <w:rPr>
          <w:lang w:val="en-US"/>
        </w:rPr>
      </w:pPr>
      <w:bookmarkStart w:id="3" w:name="_Toc158036935"/>
      <w:r>
        <w:rPr>
          <w:lang w:val="en-US"/>
        </w:rPr>
        <w:t xml:space="preserve">1.1 </w:t>
      </w:r>
      <w:r w:rsidR="00945433" w:rsidRPr="001152A6">
        <w:rPr>
          <w:lang w:val="en-US"/>
        </w:rPr>
        <w:t>Distribution of our sample</w:t>
      </w:r>
      <w:bookmarkEnd w:id="3"/>
    </w:p>
    <w:p w14:paraId="5573F82C" w14:textId="5D04A40C" w:rsidR="00945433" w:rsidRPr="001152A6" w:rsidRDefault="00945433" w:rsidP="00945433">
      <w:pPr>
        <w:rPr>
          <w:lang w:val="en-US"/>
        </w:rPr>
      </w:pPr>
    </w:p>
    <w:p w14:paraId="33339C8B" w14:textId="25EDBEF9" w:rsidR="00FC5D88" w:rsidRPr="001152A6" w:rsidRDefault="00D716A6" w:rsidP="00FC5D88">
      <w:pPr>
        <w:pStyle w:val="Didascalia"/>
        <w:keepNext/>
        <w:rPr>
          <w:lang w:val="en-US"/>
        </w:rPr>
      </w:pPr>
      <w:bookmarkStart w:id="4" w:name="_Toc158036963"/>
      <w:r>
        <w:rPr>
          <w:lang w:val="en-US"/>
        </w:rPr>
        <w:t xml:space="preserve">Supplementary </w:t>
      </w:r>
      <w:r w:rsidR="00FC5D88" w:rsidRPr="001152A6">
        <w:rPr>
          <w:lang w:val="en-US"/>
        </w:rPr>
        <w:t xml:space="preserve">Figur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Figure \* ARABIC </w:instrText>
      </w:r>
      <w:r>
        <w:rPr>
          <w:lang w:val="en-US"/>
        </w:rPr>
        <w:fldChar w:fldCharType="separate"/>
      </w:r>
      <w:r w:rsidR="00B153D7">
        <w:rPr>
          <w:noProof/>
          <w:lang w:val="en-US"/>
        </w:rPr>
        <w:t>2</w:t>
      </w:r>
      <w:r>
        <w:rPr>
          <w:lang w:val="en-US"/>
        </w:rPr>
        <w:fldChar w:fldCharType="end"/>
      </w:r>
      <w:r w:rsidR="00FC5D88" w:rsidRPr="001152A6">
        <w:rPr>
          <w:lang w:val="en-US"/>
        </w:rPr>
        <w:t xml:space="preserve"> Distributions for </w:t>
      </w:r>
      <w:r w:rsidR="000230A9" w:rsidRPr="001152A6">
        <w:rPr>
          <w:lang w:val="en-US"/>
        </w:rPr>
        <w:t xml:space="preserve">the </w:t>
      </w:r>
      <w:r w:rsidR="00FC5D88" w:rsidRPr="001152A6">
        <w:rPr>
          <w:lang w:val="en-US"/>
        </w:rPr>
        <w:t>country, age, gender, and education level</w:t>
      </w:r>
      <w:bookmarkEnd w:id="4"/>
    </w:p>
    <w:p w14:paraId="591B7459" w14:textId="25F7B51C" w:rsidR="00945433" w:rsidRPr="001152A6" w:rsidRDefault="001C6C69" w:rsidP="00945433">
      <w:pPr>
        <w:rPr>
          <w:lang w:val="en-US"/>
        </w:rPr>
      </w:pPr>
      <w:r w:rsidRPr="001152A6">
        <w:rPr>
          <w:noProof/>
          <w:lang w:val="en-US"/>
        </w:rPr>
        <w:drawing>
          <wp:inline distT="0" distB="0" distL="0" distR="0" wp14:anchorId="2AEBBD81" wp14:editId="427A8775">
            <wp:extent cx="6120130" cy="3362960"/>
            <wp:effectExtent l="0" t="0" r="0" b="889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01C63" w14:textId="2ABDB7C4" w:rsidR="00945433" w:rsidRPr="001152A6" w:rsidRDefault="00945433" w:rsidP="00945433">
      <w:pPr>
        <w:rPr>
          <w:lang w:val="en-US"/>
        </w:rPr>
      </w:pPr>
    </w:p>
    <w:p w14:paraId="4B3F9DB7" w14:textId="77777777" w:rsidR="00945433" w:rsidRPr="001152A6" w:rsidRDefault="00945433" w:rsidP="00945433">
      <w:pPr>
        <w:rPr>
          <w:lang w:val="en-US"/>
        </w:rPr>
      </w:pPr>
    </w:p>
    <w:p w14:paraId="18A91FB7" w14:textId="2B3262A8" w:rsidR="00945433" w:rsidRPr="001152A6" w:rsidRDefault="00945433" w:rsidP="00945433">
      <w:pPr>
        <w:rPr>
          <w:lang w:val="en-US"/>
        </w:rPr>
      </w:pPr>
    </w:p>
    <w:p w14:paraId="4EE58510" w14:textId="77777777" w:rsidR="00D06385" w:rsidRPr="001152A6" w:rsidRDefault="00D06385">
      <w:pPr>
        <w:rPr>
          <w:lang w:val="en-US"/>
        </w:rPr>
      </w:pPr>
      <w:r w:rsidRPr="001152A6">
        <w:rPr>
          <w:lang w:val="en-US"/>
        </w:rPr>
        <w:br w:type="page"/>
      </w:r>
    </w:p>
    <w:p w14:paraId="3FEA1FDE" w14:textId="6FE9483D" w:rsidR="001152A6" w:rsidRDefault="00D716A6" w:rsidP="00B153D7">
      <w:pPr>
        <w:pStyle w:val="Titolo2"/>
        <w:rPr>
          <w:lang w:val="en-US"/>
        </w:rPr>
      </w:pPr>
      <w:bookmarkStart w:id="5" w:name="_Toc158036936"/>
      <w:r>
        <w:rPr>
          <w:lang w:val="en-US"/>
        </w:rPr>
        <w:lastRenderedPageBreak/>
        <w:t xml:space="preserve">1.2 </w:t>
      </w:r>
      <w:r w:rsidR="001152A6" w:rsidRPr="001152A6">
        <w:rPr>
          <w:lang w:val="en-US"/>
        </w:rPr>
        <w:t>CRT scores</w:t>
      </w:r>
      <w:r>
        <w:rPr>
          <w:lang w:val="en-US"/>
        </w:rPr>
        <w:t xml:space="preserve"> distributions</w:t>
      </w:r>
      <w:bookmarkEnd w:id="5"/>
    </w:p>
    <w:p w14:paraId="0E897FEE" w14:textId="77777777" w:rsidR="00D716A6" w:rsidRDefault="00D716A6">
      <w:pPr>
        <w:rPr>
          <w:b/>
          <w:bCs/>
          <w:lang w:val="en-US"/>
        </w:rPr>
      </w:pPr>
    </w:p>
    <w:p w14:paraId="5E899B6C" w14:textId="77777777" w:rsidR="00D716A6" w:rsidRDefault="00D716A6">
      <w:pPr>
        <w:rPr>
          <w:b/>
          <w:bCs/>
          <w:lang w:val="en-US"/>
        </w:rPr>
      </w:pPr>
    </w:p>
    <w:p w14:paraId="6CD46F15" w14:textId="1D9F5B75" w:rsidR="00D716A6" w:rsidRPr="001152A6" w:rsidRDefault="00D716A6">
      <w:pPr>
        <w:rPr>
          <w:b/>
          <w:bCs/>
          <w:lang w:val="en-US"/>
        </w:rPr>
      </w:pPr>
      <w:r>
        <w:rPr>
          <w:b/>
          <w:bCs/>
          <w:lang w:val="en-US"/>
        </w:rPr>
        <w:t>Reflective score (CRT)</w:t>
      </w:r>
    </w:p>
    <w:p w14:paraId="0F2414E1" w14:textId="7641ACF7" w:rsidR="001152A6" w:rsidRPr="001152A6" w:rsidRDefault="001152A6">
      <w:pPr>
        <w:rPr>
          <w:b/>
          <w:bCs/>
          <w:lang w:val="en-US"/>
        </w:rPr>
      </w:pPr>
    </w:p>
    <w:p w14:paraId="657C45AA" w14:textId="31E3CC3D" w:rsidR="00D716A6" w:rsidRDefault="00D716A6" w:rsidP="00D716A6">
      <w:pPr>
        <w:pStyle w:val="Didascalia"/>
        <w:keepNext/>
      </w:pPr>
      <w:bookmarkStart w:id="6" w:name="_Toc158036964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153D7">
        <w:rPr>
          <w:noProof/>
        </w:rPr>
        <w:t>3</w:t>
      </w:r>
      <w:r>
        <w:fldChar w:fldCharType="end"/>
      </w:r>
      <w:r>
        <w:t xml:space="preserve"> Distribution fit for Cognitive Reflective Test-Reflective Score.</w:t>
      </w:r>
      <w:bookmarkEnd w:id="6"/>
    </w:p>
    <w:p w14:paraId="05BE4FFD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  <w:r w:rsidRPr="001152A6">
        <w:rPr>
          <w:rFonts w:cs="Helvetica Neue"/>
          <w:noProof/>
          <w:color w:val="000000"/>
          <w:sz w:val="26"/>
          <w:szCs w:val="26"/>
        </w:rPr>
        <w:drawing>
          <wp:inline distT="0" distB="0" distL="0" distR="0" wp14:anchorId="419EAEEC" wp14:editId="7FA95BD0">
            <wp:extent cx="2806700" cy="3759200"/>
            <wp:effectExtent l="0" t="0" r="0" b="0"/>
            <wp:docPr id="3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F4239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716C7014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65AF8F76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1B1F8347" w14:textId="77777777" w:rsidR="001152A6" w:rsidRPr="00D716A6" w:rsidRDefault="001152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  <w:r w:rsidRPr="00D716A6">
        <w:rPr>
          <w:rFonts w:cs="Helvetica Neue"/>
          <w:color w:val="000000"/>
        </w:rPr>
        <w:t>Quantiles</w:t>
      </w:r>
    </w:p>
    <w:p w14:paraId="22FBF35E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57D4061B" w14:textId="245042C0" w:rsidR="00D716A6" w:rsidRDefault="00D716A6" w:rsidP="00D716A6">
      <w:pPr>
        <w:pStyle w:val="Didascalia"/>
        <w:keepNext/>
      </w:pPr>
      <w:bookmarkStart w:id="7" w:name="_Toc158036945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F00ED">
        <w:rPr>
          <w:noProof/>
        </w:rPr>
        <w:t>1</w:t>
      </w:r>
      <w:r>
        <w:fldChar w:fldCharType="end"/>
      </w:r>
      <w:r>
        <w:t xml:space="preserve"> Quantiles of the </w:t>
      </w:r>
      <w:r>
        <w:t>Cognitive Reflective Test-Reflective Score</w:t>
      </w:r>
      <w:bookmarkEnd w:id="7"/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833"/>
        <w:gridCol w:w="1028"/>
        <w:gridCol w:w="316"/>
      </w:tblGrid>
      <w:tr w:rsidR="001152A6" w:rsidRPr="001152A6" w14:paraId="32B8CD1F" w14:textId="77777777" w:rsidTr="00462826">
        <w:trPr>
          <w:trHeight w:val="310"/>
        </w:trPr>
        <w:tc>
          <w:tcPr>
            <w:tcW w:w="0" w:type="auto"/>
          </w:tcPr>
          <w:p w14:paraId="36B415F2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100,0%</w:t>
            </w:r>
          </w:p>
        </w:tc>
        <w:tc>
          <w:tcPr>
            <w:tcW w:w="0" w:type="auto"/>
          </w:tcPr>
          <w:p w14:paraId="35BAB29E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0" w:type="auto"/>
          </w:tcPr>
          <w:p w14:paraId="566318BC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7</w:t>
            </w:r>
          </w:p>
        </w:tc>
      </w:tr>
      <w:tr w:rsidR="001152A6" w:rsidRPr="001152A6" w14:paraId="2932BFF2" w14:textId="77777777" w:rsidTr="00462826">
        <w:trPr>
          <w:trHeight w:val="310"/>
        </w:trPr>
        <w:tc>
          <w:tcPr>
            <w:tcW w:w="0" w:type="auto"/>
          </w:tcPr>
          <w:p w14:paraId="76A1FC85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99,5%</w:t>
            </w:r>
          </w:p>
        </w:tc>
        <w:tc>
          <w:tcPr>
            <w:tcW w:w="0" w:type="auto"/>
          </w:tcPr>
          <w:p w14:paraId="3F61677D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6CBF2EA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7</w:t>
            </w:r>
          </w:p>
        </w:tc>
      </w:tr>
      <w:tr w:rsidR="001152A6" w:rsidRPr="001152A6" w14:paraId="5CCCAAE8" w14:textId="77777777" w:rsidTr="00462826">
        <w:trPr>
          <w:trHeight w:val="310"/>
        </w:trPr>
        <w:tc>
          <w:tcPr>
            <w:tcW w:w="0" w:type="auto"/>
          </w:tcPr>
          <w:p w14:paraId="1AFA5E97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97,5%</w:t>
            </w:r>
          </w:p>
        </w:tc>
        <w:tc>
          <w:tcPr>
            <w:tcW w:w="0" w:type="auto"/>
          </w:tcPr>
          <w:p w14:paraId="120B78C3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D24834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6</w:t>
            </w:r>
          </w:p>
        </w:tc>
      </w:tr>
      <w:tr w:rsidR="001152A6" w:rsidRPr="001152A6" w14:paraId="73CC474D" w14:textId="77777777" w:rsidTr="00462826">
        <w:trPr>
          <w:trHeight w:val="310"/>
        </w:trPr>
        <w:tc>
          <w:tcPr>
            <w:tcW w:w="0" w:type="auto"/>
          </w:tcPr>
          <w:p w14:paraId="32C57301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90,0%</w:t>
            </w:r>
          </w:p>
        </w:tc>
        <w:tc>
          <w:tcPr>
            <w:tcW w:w="0" w:type="auto"/>
          </w:tcPr>
          <w:p w14:paraId="5BD9B658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524A9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5</w:t>
            </w:r>
          </w:p>
        </w:tc>
      </w:tr>
      <w:tr w:rsidR="001152A6" w:rsidRPr="001152A6" w14:paraId="45022355" w14:textId="77777777" w:rsidTr="00462826">
        <w:trPr>
          <w:trHeight w:val="310"/>
        </w:trPr>
        <w:tc>
          <w:tcPr>
            <w:tcW w:w="0" w:type="auto"/>
          </w:tcPr>
          <w:p w14:paraId="7ED841FD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75,0%</w:t>
            </w:r>
          </w:p>
        </w:tc>
        <w:tc>
          <w:tcPr>
            <w:tcW w:w="0" w:type="auto"/>
          </w:tcPr>
          <w:p w14:paraId="4968923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0" w:type="auto"/>
          </w:tcPr>
          <w:p w14:paraId="4BBDA22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3</w:t>
            </w:r>
          </w:p>
        </w:tc>
      </w:tr>
      <w:tr w:rsidR="001152A6" w:rsidRPr="001152A6" w14:paraId="034623D9" w14:textId="77777777" w:rsidTr="00462826">
        <w:trPr>
          <w:trHeight w:val="310"/>
        </w:trPr>
        <w:tc>
          <w:tcPr>
            <w:tcW w:w="0" w:type="auto"/>
          </w:tcPr>
          <w:p w14:paraId="7E124F10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50,0%</w:t>
            </w:r>
          </w:p>
        </w:tc>
        <w:tc>
          <w:tcPr>
            <w:tcW w:w="0" w:type="auto"/>
          </w:tcPr>
          <w:p w14:paraId="1F701B31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</w:tcPr>
          <w:p w14:paraId="2ACFDC60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1</w:t>
            </w:r>
          </w:p>
        </w:tc>
      </w:tr>
      <w:tr w:rsidR="001152A6" w:rsidRPr="001152A6" w14:paraId="75F8F669" w14:textId="77777777" w:rsidTr="00462826">
        <w:trPr>
          <w:trHeight w:val="310"/>
        </w:trPr>
        <w:tc>
          <w:tcPr>
            <w:tcW w:w="0" w:type="auto"/>
          </w:tcPr>
          <w:p w14:paraId="34D9EE8F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25,0%</w:t>
            </w:r>
          </w:p>
        </w:tc>
        <w:tc>
          <w:tcPr>
            <w:tcW w:w="0" w:type="auto"/>
          </w:tcPr>
          <w:p w14:paraId="27A1BCAB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0" w:type="auto"/>
          </w:tcPr>
          <w:p w14:paraId="02CFB900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</w:t>
            </w:r>
          </w:p>
        </w:tc>
      </w:tr>
      <w:tr w:rsidR="001152A6" w:rsidRPr="001152A6" w14:paraId="4FE9F120" w14:textId="77777777" w:rsidTr="00462826">
        <w:trPr>
          <w:trHeight w:val="310"/>
        </w:trPr>
        <w:tc>
          <w:tcPr>
            <w:tcW w:w="0" w:type="auto"/>
          </w:tcPr>
          <w:p w14:paraId="6B1209F0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10,0%</w:t>
            </w:r>
          </w:p>
        </w:tc>
        <w:tc>
          <w:tcPr>
            <w:tcW w:w="0" w:type="auto"/>
          </w:tcPr>
          <w:p w14:paraId="2E142D68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EB3F0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</w:t>
            </w:r>
          </w:p>
        </w:tc>
      </w:tr>
      <w:tr w:rsidR="001152A6" w:rsidRPr="001152A6" w14:paraId="4D025207" w14:textId="77777777" w:rsidTr="00462826">
        <w:trPr>
          <w:trHeight w:val="310"/>
        </w:trPr>
        <w:tc>
          <w:tcPr>
            <w:tcW w:w="0" w:type="auto"/>
          </w:tcPr>
          <w:p w14:paraId="5CD44AE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2,5%</w:t>
            </w:r>
          </w:p>
        </w:tc>
        <w:tc>
          <w:tcPr>
            <w:tcW w:w="0" w:type="auto"/>
          </w:tcPr>
          <w:p w14:paraId="5749E6BE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25DFAA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</w:t>
            </w:r>
          </w:p>
        </w:tc>
      </w:tr>
      <w:tr w:rsidR="001152A6" w:rsidRPr="001152A6" w14:paraId="53613F19" w14:textId="77777777" w:rsidTr="00462826">
        <w:trPr>
          <w:trHeight w:val="310"/>
        </w:trPr>
        <w:tc>
          <w:tcPr>
            <w:tcW w:w="0" w:type="auto"/>
          </w:tcPr>
          <w:p w14:paraId="6D11A52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,5%</w:t>
            </w:r>
          </w:p>
        </w:tc>
        <w:tc>
          <w:tcPr>
            <w:tcW w:w="0" w:type="auto"/>
          </w:tcPr>
          <w:p w14:paraId="58F944AC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CC5838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</w:t>
            </w:r>
          </w:p>
        </w:tc>
      </w:tr>
      <w:tr w:rsidR="001152A6" w:rsidRPr="001152A6" w14:paraId="303B3163" w14:textId="77777777" w:rsidTr="00462826">
        <w:trPr>
          <w:trHeight w:val="310"/>
        </w:trPr>
        <w:tc>
          <w:tcPr>
            <w:tcW w:w="0" w:type="auto"/>
          </w:tcPr>
          <w:p w14:paraId="54BE8B81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,0%</w:t>
            </w:r>
          </w:p>
        </w:tc>
        <w:tc>
          <w:tcPr>
            <w:tcW w:w="0" w:type="auto"/>
          </w:tcPr>
          <w:p w14:paraId="2CFAC382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0" w:type="auto"/>
          </w:tcPr>
          <w:p w14:paraId="2B2B1E6E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0"/>
                <w:szCs w:val="20"/>
              </w:rPr>
            </w:pPr>
            <w:r w:rsidRPr="001152A6">
              <w:rPr>
                <w:rFonts w:cs="Helvetica Neue"/>
                <w:color w:val="000000"/>
                <w:sz w:val="20"/>
                <w:szCs w:val="20"/>
              </w:rPr>
              <w:t>0</w:t>
            </w:r>
          </w:p>
        </w:tc>
      </w:tr>
    </w:tbl>
    <w:p w14:paraId="69E26B1E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5336727C" w14:textId="77777777" w:rsidR="00D716A6" w:rsidRDefault="00D716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</w:p>
    <w:p w14:paraId="3458FF57" w14:textId="77777777" w:rsidR="00D716A6" w:rsidRDefault="00D716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</w:p>
    <w:p w14:paraId="563304EF" w14:textId="77777777" w:rsidR="00D716A6" w:rsidRDefault="00D716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</w:p>
    <w:p w14:paraId="0D4B00CE" w14:textId="77777777" w:rsidR="00D716A6" w:rsidRDefault="00D716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</w:p>
    <w:p w14:paraId="43F130E7" w14:textId="77777777" w:rsidR="00D716A6" w:rsidRDefault="00D716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</w:p>
    <w:p w14:paraId="2E345B08" w14:textId="116AA965" w:rsidR="001152A6" w:rsidRPr="00D716A6" w:rsidRDefault="001152A6" w:rsidP="001152A6">
      <w:pPr>
        <w:keepNext/>
        <w:widowControl w:val="0"/>
        <w:autoSpaceDE w:val="0"/>
        <w:autoSpaceDN w:val="0"/>
        <w:adjustRightInd w:val="0"/>
        <w:rPr>
          <w:rFonts w:cs="Helvetica Neue"/>
          <w:color w:val="000000"/>
        </w:rPr>
      </w:pPr>
      <w:r w:rsidRPr="00D716A6">
        <w:rPr>
          <w:rFonts w:cs="Helvetica Neue"/>
          <w:color w:val="000000"/>
        </w:rPr>
        <w:t>Summary Statistics</w:t>
      </w:r>
    </w:p>
    <w:p w14:paraId="2995026C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01BD557A" w14:textId="66BB5099" w:rsidR="00D716A6" w:rsidRDefault="00EF00ED" w:rsidP="00D716A6">
      <w:pPr>
        <w:pStyle w:val="Didascalia"/>
        <w:keepNext/>
      </w:pPr>
      <w:bookmarkStart w:id="8" w:name="_Toc158036946"/>
      <w:r>
        <w:t xml:space="preserve">Supplementary </w:t>
      </w:r>
      <w:r w:rsidR="00D716A6">
        <w:t xml:space="preserve">Table </w:t>
      </w:r>
      <w:r w:rsidR="00D716A6">
        <w:fldChar w:fldCharType="begin"/>
      </w:r>
      <w:r w:rsidR="00D716A6">
        <w:instrText xml:space="preserve"> SEQ Table \* ARABIC </w:instrText>
      </w:r>
      <w:r w:rsidR="00D716A6">
        <w:fldChar w:fldCharType="separate"/>
      </w:r>
      <w:r>
        <w:rPr>
          <w:noProof/>
        </w:rPr>
        <w:t>2</w:t>
      </w:r>
      <w:r w:rsidR="00D716A6">
        <w:fldChar w:fldCharType="end"/>
      </w:r>
      <w:r w:rsidR="00D716A6">
        <w:t xml:space="preserve"> Summary statistics for </w:t>
      </w:r>
      <w:r w:rsidR="00D716A6" w:rsidRPr="00BD0BF3">
        <w:t>Cognitive Reflective Test-Reflective Score</w:t>
      </w:r>
      <w:bookmarkEnd w:id="8"/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1805"/>
        <w:gridCol w:w="1151"/>
      </w:tblGrid>
      <w:tr w:rsidR="001152A6" w:rsidRPr="001152A6" w14:paraId="1B6F19CC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548AABC5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vMerge w:val="restart"/>
          </w:tcPr>
          <w:p w14:paraId="66EC89CB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1,7348866</w:t>
            </w:r>
          </w:p>
        </w:tc>
      </w:tr>
      <w:tr w:rsidR="001152A6" w:rsidRPr="001152A6" w14:paraId="7EC339B0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103D73EA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0" w:type="auto"/>
            <w:vMerge w:val="restart"/>
          </w:tcPr>
          <w:p w14:paraId="2094927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1,8424644</w:t>
            </w:r>
          </w:p>
        </w:tc>
      </w:tr>
      <w:tr w:rsidR="001152A6" w:rsidRPr="001152A6" w14:paraId="33AD0FFE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22891511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Std Err Mean</w:t>
            </w:r>
          </w:p>
        </w:tc>
        <w:tc>
          <w:tcPr>
            <w:tcW w:w="0" w:type="auto"/>
            <w:vMerge w:val="restart"/>
          </w:tcPr>
          <w:p w14:paraId="7FF9F807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0,0227361</w:t>
            </w:r>
          </w:p>
        </w:tc>
      </w:tr>
      <w:tr w:rsidR="001152A6" w:rsidRPr="001152A6" w14:paraId="25AB36F3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114B4909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Upper 95% Mean</w:t>
            </w:r>
          </w:p>
        </w:tc>
        <w:tc>
          <w:tcPr>
            <w:tcW w:w="0" w:type="auto"/>
            <w:vMerge w:val="restart"/>
          </w:tcPr>
          <w:p w14:paraId="103D95DF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1,7794567</w:t>
            </w:r>
          </w:p>
        </w:tc>
      </w:tr>
      <w:tr w:rsidR="001152A6" w:rsidRPr="001152A6" w14:paraId="142A69EE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3467BED4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Lower 95% Mean</w:t>
            </w:r>
          </w:p>
        </w:tc>
        <w:tc>
          <w:tcPr>
            <w:tcW w:w="0" w:type="auto"/>
            <w:vMerge w:val="restart"/>
          </w:tcPr>
          <w:p w14:paraId="0B10877C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1,6903164</w:t>
            </w:r>
          </w:p>
        </w:tc>
      </w:tr>
      <w:tr w:rsidR="001152A6" w:rsidRPr="001152A6" w14:paraId="45D539D8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3A2E86AF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vMerge w:val="restart"/>
          </w:tcPr>
          <w:p w14:paraId="25F1BC65" w14:textId="77777777" w:rsidR="001152A6" w:rsidRPr="001152A6" w:rsidRDefault="001152A6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 Neue"/>
                <w:color w:val="000000"/>
                <w:sz w:val="22"/>
                <w:szCs w:val="22"/>
              </w:rPr>
            </w:pPr>
            <w:r w:rsidRPr="001152A6">
              <w:rPr>
                <w:rFonts w:cs="Helvetica Neue"/>
                <w:color w:val="000000"/>
                <w:sz w:val="22"/>
                <w:szCs w:val="22"/>
              </w:rPr>
              <w:t>6567</w:t>
            </w:r>
          </w:p>
        </w:tc>
      </w:tr>
    </w:tbl>
    <w:p w14:paraId="2018F46E" w14:textId="77777777" w:rsidR="001152A6" w:rsidRPr="001152A6" w:rsidRDefault="001152A6" w:rsidP="001152A6">
      <w:pPr>
        <w:widowControl w:val="0"/>
        <w:autoSpaceDE w:val="0"/>
        <w:autoSpaceDN w:val="0"/>
        <w:adjustRightInd w:val="0"/>
        <w:rPr>
          <w:rFonts w:cs="Helvetica Neue"/>
          <w:color w:val="000000"/>
          <w:sz w:val="26"/>
          <w:szCs w:val="26"/>
        </w:rPr>
      </w:pPr>
    </w:p>
    <w:p w14:paraId="11BC3998" w14:textId="6FA26524" w:rsidR="001152A6" w:rsidRPr="001152A6" w:rsidRDefault="00D716A6">
      <w:pPr>
        <w:rPr>
          <w:b/>
          <w:bCs/>
          <w:lang w:val="en-US"/>
        </w:rPr>
      </w:pPr>
      <w:r>
        <w:t>Intuitive score (CRT)</w:t>
      </w:r>
    </w:p>
    <w:p w14:paraId="7B09F597" w14:textId="77777777" w:rsidR="001152A6" w:rsidRPr="001152A6" w:rsidRDefault="001152A6">
      <w:pPr>
        <w:rPr>
          <w:b/>
          <w:bCs/>
          <w:lang w:val="en-US"/>
        </w:rPr>
      </w:pPr>
    </w:p>
    <w:p w14:paraId="71029FB4" w14:textId="4597DDF8" w:rsidR="00D716A6" w:rsidRDefault="00D716A6" w:rsidP="00D716A6">
      <w:pPr>
        <w:pStyle w:val="Didascalia"/>
        <w:keepNext/>
      </w:pPr>
      <w:bookmarkStart w:id="9" w:name="_Toc158036965"/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B153D7">
        <w:rPr>
          <w:noProof/>
        </w:rPr>
        <w:t>4</w:t>
      </w:r>
      <w:r>
        <w:fldChar w:fldCharType="end"/>
      </w:r>
      <w:r>
        <w:t xml:space="preserve"> </w:t>
      </w:r>
      <w:r>
        <w:t>Distribution fit for Cognitive Reflective Test-</w:t>
      </w:r>
      <w:r>
        <w:t>Intuitive</w:t>
      </w:r>
      <w:r>
        <w:t xml:space="preserve"> Score.</w:t>
      </w:r>
      <w:bookmarkEnd w:id="9"/>
    </w:p>
    <w:p w14:paraId="6F202C6C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  <w:r>
        <w:rPr>
          <w:rFonts w:ascii="Helvetica Neue" w:hAnsi="Helvetica Neue" w:cs="Helvetica Neue"/>
          <w:noProof/>
          <w:color w:val="000000"/>
          <w:sz w:val="26"/>
          <w:szCs w:val="26"/>
        </w:rPr>
        <w:drawing>
          <wp:inline distT="0" distB="0" distL="0" distR="0" wp14:anchorId="05FAF774" wp14:editId="07F3C948">
            <wp:extent cx="2806700" cy="3759200"/>
            <wp:effectExtent l="0" t="0" r="0" b="0"/>
            <wp:docPr id="7" name="Immagin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375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528F7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1E115DC8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790CA2A9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655A1327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</w:p>
    <w:p w14:paraId="7FB60561" w14:textId="77777777" w:rsidR="001156CD" w:rsidRDefault="001156CD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6BA551D8" w14:textId="0FD2B9C1" w:rsidR="001156CD" w:rsidRDefault="001156CD" w:rsidP="001156CD">
      <w:pPr>
        <w:pStyle w:val="Didascalia"/>
        <w:keepNext/>
      </w:pPr>
      <w:bookmarkStart w:id="10" w:name="_Toc158036947"/>
      <w:r>
        <w:lastRenderedPageBreak/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F00ED">
        <w:rPr>
          <w:noProof/>
        </w:rPr>
        <w:t>3</w:t>
      </w:r>
      <w:r>
        <w:fldChar w:fldCharType="end"/>
      </w:r>
      <w:r>
        <w:t xml:space="preserve"> </w:t>
      </w:r>
      <w:r>
        <w:t>Quantiles of the Cognitive Reflective Test-</w:t>
      </w:r>
      <w:r>
        <w:t>Intuitive</w:t>
      </w:r>
      <w:r>
        <w:t xml:space="preserve"> Score</w:t>
      </w:r>
      <w:bookmarkEnd w:id="10"/>
    </w:p>
    <w:p w14:paraId="49E37A20" w14:textId="4041AD07" w:rsidR="001156CD" w:rsidRDefault="001156CD" w:rsidP="001156CD">
      <w:pPr>
        <w:pStyle w:val="Didascalia"/>
        <w:keepNext/>
      </w:pPr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896"/>
        <w:gridCol w:w="1145"/>
        <w:gridCol w:w="326"/>
      </w:tblGrid>
      <w:tr w:rsidR="00410C91" w:rsidRPr="00521EB2" w14:paraId="69FD238D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4B9DBA93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100,0%</w:t>
            </w:r>
          </w:p>
        </w:tc>
        <w:tc>
          <w:tcPr>
            <w:tcW w:w="0" w:type="auto"/>
            <w:vMerge w:val="restart"/>
          </w:tcPr>
          <w:p w14:paraId="7D0B7975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0" w:type="auto"/>
            <w:vMerge w:val="restart"/>
          </w:tcPr>
          <w:p w14:paraId="3C3F7876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7</w:t>
            </w:r>
          </w:p>
        </w:tc>
      </w:tr>
      <w:tr w:rsidR="00410C91" w:rsidRPr="00521EB2" w14:paraId="6524CD7D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2F49CC83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99,5%</w:t>
            </w:r>
          </w:p>
        </w:tc>
        <w:tc>
          <w:tcPr>
            <w:tcW w:w="0" w:type="auto"/>
            <w:vMerge w:val="restart"/>
          </w:tcPr>
          <w:p w14:paraId="3D3793D5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182F2ED8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7</w:t>
            </w:r>
          </w:p>
        </w:tc>
      </w:tr>
      <w:tr w:rsidR="00410C91" w:rsidRPr="00521EB2" w14:paraId="118C2A94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4FEC1704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97,5%</w:t>
            </w:r>
          </w:p>
        </w:tc>
        <w:tc>
          <w:tcPr>
            <w:tcW w:w="0" w:type="auto"/>
            <w:vMerge w:val="restart"/>
          </w:tcPr>
          <w:p w14:paraId="2F3BCFCB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249F6255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6</w:t>
            </w:r>
          </w:p>
        </w:tc>
      </w:tr>
      <w:tr w:rsidR="00410C91" w:rsidRPr="00521EB2" w14:paraId="6EDD20A8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494A1F1F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90,0%</w:t>
            </w:r>
          </w:p>
        </w:tc>
        <w:tc>
          <w:tcPr>
            <w:tcW w:w="0" w:type="auto"/>
            <w:vMerge w:val="restart"/>
          </w:tcPr>
          <w:p w14:paraId="3B98BA4F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6D303E91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5</w:t>
            </w:r>
          </w:p>
        </w:tc>
      </w:tr>
      <w:tr w:rsidR="00410C91" w:rsidRPr="00521EB2" w14:paraId="1C19C6D1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343AC119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75,0%</w:t>
            </w:r>
          </w:p>
        </w:tc>
        <w:tc>
          <w:tcPr>
            <w:tcW w:w="0" w:type="auto"/>
            <w:vMerge w:val="restart"/>
          </w:tcPr>
          <w:p w14:paraId="4D0E9D7E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0" w:type="auto"/>
            <w:vMerge w:val="restart"/>
          </w:tcPr>
          <w:p w14:paraId="44BCDA91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4</w:t>
            </w:r>
          </w:p>
        </w:tc>
      </w:tr>
      <w:tr w:rsidR="00410C91" w:rsidRPr="00521EB2" w14:paraId="7D41D9F0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23ED071C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50,0%</w:t>
            </w:r>
          </w:p>
        </w:tc>
        <w:tc>
          <w:tcPr>
            <w:tcW w:w="0" w:type="auto"/>
            <w:vMerge w:val="restart"/>
          </w:tcPr>
          <w:p w14:paraId="57368613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0" w:type="auto"/>
            <w:vMerge w:val="restart"/>
          </w:tcPr>
          <w:p w14:paraId="61C27CFD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3</w:t>
            </w:r>
          </w:p>
        </w:tc>
      </w:tr>
      <w:tr w:rsidR="00410C91" w:rsidRPr="00521EB2" w14:paraId="17A4686A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6252B8D5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25,0%</w:t>
            </w:r>
          </w:p>
        </w:tc>
        <w:tc>
          <w:tcPr>
            <w:tcW w:w="0" w:type="auto"/>
            <w:vMerge w:val="restart"/>
          </w:tcPr>
          <w:p w14:paraId="1A89ABE8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quartile</w:t>
            </w:r>
          </w:p>
        </w:tc>
        <w:tc>
          <w:tcPr>
            <w:tcW w:w="0" w:type="auto"/>
            <w:vMerge w:val="restart"/>
          </w:tcPr>
          <w:p w14:paraId="2E94A5AB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2</w:t>
            </w:r>
          </w:p>
        </w:tc>
      </w:tr>
      <w:tr w:rsidR="00410C91" w:rsidRPr="00521EB2" w14:paraId="1CFC00FE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19467570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10,0%</w:t>
            </w:r>
          </w:p>
        </w:tc>
        <w:tc>
          <w:tcPr>
            <w:tcW w:w="0" w:type="auto"/>
            <w:vMerge w:val="restart"/>
          </w:tcPr>
          <w:p w14:paraId="3F1415BD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0092DB84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1</w:t>
            </w:r>
          </w:p>
        </w:tc>
      </w:tr>
      <w:tr w:rsidR="00410C91" w:rsidRPr="00521EB2" w14:paraId="63199230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0ABEBFEF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2,5%</w:t>
            </w:r>
          </w:p>
        </w:tc>
        <w:tc>
          <w:tcPr>
            <w:tcW w:w="0" w:type="auto"/>
            <w:vMerge w:val="restart"/>
          </w:tcPr>
          <w:p w14:paraId="52D5E085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72132259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0</w:t>
            </w:r>
          </w:p>
        </w:tc>
      </w:tr>
      <w:tr w:rsidR="00410C91" w:rsidRPr="00521EB2" w14:paraId="16187583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670A1DF7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0,5%</w:t>
            </w:r>
          </w:p>
        </w:tc>
        <w:tc>
          <w:tcPr>
            <w:tcW w:w="0" w:type="auto"/>
            <w:vMerge w:val="restart"/>
          </w:tcPr>
          <w:p w14:paraId="0A2C8777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6955A7EF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0</w:t>
            </w:r>
          </w:p>
        </w:tc>
      </w:tr>
      <w:tr w:rsidR="00410C91" w:rsidRPr="00521EB2" w14:paraId="6FEF3062" w14:textId="77777777" w:rsidTr="00D716A6">
        <w:trPr>
          <w:trHeight w:val="310"/>
        </w:trPr>
        <w:tc>
          <w:tcPr>
            <w:tcW w:w="0" w:type="auto"/>
            <w:vMerge w:val="restart"/>
          </w:tcPr>
          <w:p w14:paraId="4360D577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0,0%</w:t>
            </w:r>
          </w:p>
        </w:tc>
        <w:tc>
          <w:tcPr>
            <w:tcW w:w="0" w:type="auto"/>
            <w:vMerge w:val="restart"/>
          </w:tcPr>
          <w:p w14:paraId="74EA1CE1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0" w:type="auto"/>
            <w:vMerge w:val="restart"/>
          </w:tcPr>
          <w:p w14:paraId="5462DE18" w14:textId="77777777" w:rsidR="00410C91" w:rsidRPr="00521EB2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1EB2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0</w:t>
            </w:r>
          </w:p>
        </w:tc>
      </w:tr>
    </w:tbl>
    <w:p w14:paraId="46200E7F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5BB10EDF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46EECC10" w14:textId="331237C4" w:rsidR="001156CD" w:rsidRDefault="001156CD" w:rsidP="001156CD">
      <w:pPr>
        <w:pStyle w:val="Didascalia"/>
        <w:keepNext/>
      </w:pPr>
      <w:bookmarkStart w:id="11" w:name="_Toc158036948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F00ED">
        <w:rPr>
          <w:noProof/>
        </w:rPr>
        <w:t>4</w:t>
      </w:r>
      <w:r>
        <w:fldChar w:fldCharType="end"/>
      </w:r>
      <w:r>
        <w:t xml:space="preserve"> </w:t>
      </w:r>
      <w:r>
        <w:t xml:space="preserve">Summary statistics for </w:t>
      </w:r>
      <w:r w:rsidRPr="00BD0BF3">
        <w:t>Cognitive Reflective Test-</w:t>
      </w:r>
      <w:r>
        <w:t>Intuitive</w:t>
      </w:r>
      <w:r w:rsidRPr="00BD0BF3">
        <w:t xml:space="preserve"> Score</w:t>
      </w:r>
      <w:bookmarkEnd w:id="11"/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1841"/>
        <w:gridCol w:w="1151"/>
      </w:tblGrid>
      <w:tr w:rsidR="00410C91" w:rsidRPr="00526FBD" w14:paraId="78324F53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32946BC9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vMerge w:val="restart"/>
          </w:tcPr>
          <w:p w14:paraId="02F7D1A5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2,9616263</w:t>
            </w:r>
          </w:p>
        </w:tc>
      </w:tr>
      <w:tr w:rsidR="00410C91" w:rsidRPr="00526FBD" w14:paraId="2B5491DA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3D1A1FB0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Std Dev</w:t>
            </w:r>
          </w:p>
        </w:tc>
        <w:tc>
          <w:tcPr>
            <w:tcW w:w="0" w:type="auto"/>
            <w:vMerge w:val="restart"/>
          </w:tcPr>
          <w:p w14:paraId="2E3E6926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1,6002555</w:t>
            </w:r>
          </w:p>
        </w:tc>
      </w:tr>
      <w:tr w:rsidR="00410C91" w:rsidRPr="00526FBD" w14:paraId="614FD37C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666C10C4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Std Err Mean</w:t>
            </w:r>
          </w:p>
        </w:tc>
        <w:tc>
          <w:tcPr>
            <w:tcW w:w="0" w:type="auto"/>
            <w:vMerge w:val="restart"/>
          </w:tcPr>
          <w:p w14:paraId="5ACC0E5C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0,0197472</w:t>
            </w:r>
          </w:p>
        </w:tc>
      </w:tr>
      <w:tr w:rsidR="00410C91" w:rsidRPr="00526FBD" w14:paraId="5E06D8E0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4E7123BF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Upper 95% Mean</w:t>
            </w:r>
          </w:p>
        </w:tc>
        <w:tc>
          <w:tcPr>
            <w:tcW w:w="0" w:type="auto"/>
            <w:vMerge w:val="restart"/>
          </w:tcPr>
          <w:p w14:paraId="65753F36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3,0003373</w:t>
            </w:r>
          </w:p>
        </w:tc>
      </w:tr>
      <w:tr w:rsidR="00410C91" w:rsidRPr="00526FBD" w14:paraId="5D5045D9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47BAF68C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Lower 95% Mean</w:t>
            </w:r>
          </w:p>
        </w:tc>
        <w:tc>
          <w:tcPr>
            <w:tcW w:w="0" w:type="auto"/>
            <w:vMerge w:val="restart"/>
          </w:tcPr>
          <w:p w14:paraId="6A912549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2,9229153</w:t>
            </w:r>
          </w:p>
        </w:tc>
      </w:tr>
      <w:tr w:rsidR="00410C91" w:rsidRPr="00526FBD" w14:paraId="61AE20DC" w14:textId="77777777" w:rsidTr="00462826">
        <w:trPr>
          <w:trHeight w:val="310"/>
        </w:trPr>
        <w:tc>
          <w:tcPr>
            <w:tcW w:w="0" w:type="auto"/>
            <w:vMerge w:val="restart"/>
          </w:tcPr>
          <w:p w14:paraId="6B9477FC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vMerge w:val="restart"/>
          </w:tcPr>
          <w:p w14:paraId="39CBFCCD" w14:textId="77777777" w:rsidR="00410C91" w:rsidRPr="00526FBD" w:rsidRDefault="00410C91" w:rsidP="004628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2"/>
                <w:szCs w:val="22"/>
              </w:rPr>
            </w:pPr>
            <w:r w:rsidRPr="00526FBD">
              <w:rPr>
                <w:rFonts w:ascii="Helvetica Neue" w:hAnsi="Helvetica Neue" w:cs="Helvetica Neue"/>
                <w:color w:val="000000"/>
                <w:sz w:val="22"/>
                <w:szCs w:val="22"/>
              </w:rPr>
              <w:t>6567</w:t>
            </w:r>
          </w:p>
        </w:tc>
      </w:tr>
    </w:tbl>
    <w:p w14:paraId="702F7056" w14:textId="77777777" w:rsidR="00410C91" w:rsidRDefault="00410C91" w:rsidP="00410C91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025B5C92" w14:textId="77777777" w:rsidR="00410C91" w:rsidRDefault="00410C91" w:rsidP="00410C91"/>
    <w:p w14:paraId="33AD4E0B" w14:textId="77777777" w:rsidR="00410C91" w:rsidRDefault="00410C9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9B7694E" w14:textId="13301E01" w:rsidR="00FC5D88" w:rsidRPr="001152A6" w:rsidRDefault="00D716A6" w:rsidP="00B153D7">
      <w:pPr>
        <w:pStyle w:val="Titolo2"/>
        <w:rPr>
          <w:lang w:val="en-US"/>
        </w:rPr>
      </w:pPr>
      <w:bookmarkStart w:id="12" w:name="_Toc158036937"/>
      <w:r>
        <w:rPr>
          <w:lang w:val="en-US"/>
        </w:rPr>
        <w:lastRenderedPageBreak/>
        <w:t xml:space="preserve">1.3 </w:t>
      </w:r>
      <w:r w:rsidR="00FC5D88" w:rsidRPr="001152A6">
        <w:rPr>
          <w:lang w:val="en-US"/>
        </w:rPr>
        <w:t>CRT distribution across countries</w:t>
      </w:r>
      <w:bookmarkEnd w:id="12"/>
    </w:p>
    <w:p w14:paraId="73EF91D5" w14:textId="77777777" w:rsidR="00FC5D88" w:rsidRPr="001152A6" w:rsidRDefault="00FC5D88">
      <w:pPr>
        <w:rPr>
          <w:lang w:val="en-US"/>
        </w:rPr>
      </w:pPr>
    </w:p>
    <w:p w14:paraId="38C46627" w14:textId="77777777" w:rsidR="00FC5D88" w:rsidRPr="001152A6" w:rsidRDefault="00FC5D88">
      <w:pPr>
        <w:rPr>
          <w:lang w:val="en-US"/>
        </w:rPr>
      </w:pPr>
    </w:p>
    <w:p w14:paraId="127714DB" w14:textId="77777777" w:rsidR="00FC5D88" w:rsidRPr="001152A6" w:rsidRDefault="00FC5D88">
      <w:pPr>
        <w:rPr>
          <w:b/>
          <w:bCs/>
          <w:i/>
          <w:iCs/>
          <w:lang w:val="en-US"/>
        </w:rPr>
      </w:pPr>
      <w:r w:rsidRPr="001152A6">
        <w:rPr>
          <w:b/>
          <w:bCs/>
          <w:i/>
          <w:iCs/>
          <w:lang w:val="en-US"/>
        </w:rPr>
        <w:t>CRT Reflective Score</w:t>
      </w:r>
    </w:p>
    <w:p w14:paraId="116FF1C1" w14:textId="77777777" w:rsidR="00FC5D88" w:rsidRPr="001152A6" w:rsidRDefault="00FC5D88">
      <w:pPr>
        <w:rPr>
          <w:lang w:val="en-US"/>
        </w:rPr>
      </w:pPr>
    </w:p>
    <w:p w14:paraId="5A445546" w14:textId="1EFBAF25" w:rsidR="004C787F" w:rsidRPr="001152A6" w:rsidRDefault="00D716A6" w:rsidP="004C787F">
      <w:pPr>
        <w:pStyle w:val="Didascalia"/>
        <w:keepNext/>
        <w:rPr>
          <w:lang w:val="en-US"/>
        </w:rPr>
      </w:pPr>
      <w:bookmarkStart w:id="13" w:name="_Toc158036966"/>
      <w:r>
        <w:rPr>
          <w:lang w:val="en-US"/>
        </w:rPr>
        <w:t>Supplementary</w:t>
      </w:r>
      <w:r w:rsidRPr="001152A6">
        <w:rPr>
          <w:lang w:val="en-US"/>
        </w:rPr>
        <w:t xml:space="preserve"> </w:t>
      </w:r>
      <w:r w:rsidR="004C787F" w:rsidRPr="001152A6">
        <w:rPr>
          <w:lang w:val="en-US"/>
        </w:rPr>
        <w:t xml:space="preserve">Figure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Figure \* ARABIC </w:instrText>
      </w:r>
      <w:r>
        <w:rPr>
          <w:lang w:val="en-US"/>
        </w:rPr>
        <w:fldChar w:fldCharType="separate"/>
      </w:r>
      <w:r w:rsidR="00B153D7">
        <w:rPr>
          <w:noProof/>
          <w:lang w:val="en-US"/>
        </w:rPr>
        <w:t>5</w:t>
      </w:r>
      <w:r>
        <w:rPr>
          <w:lang w:val="en-US"/>
        </w:rPr>
        <w:fldChar w:fldCharType="end"/>
      </w:r>
      <w:r w:rsidR="004C787F" w:rsidRPr="001152A6">
        <w:rPr>
          <w:lang w:val="en-US"/>
        </w:rPr>
        <w:t xml:space="preserve"> CRT Reflective score mean</w:t>
      </w:r>
      <w:r w:rsidR="00C67530" w:rsidRPr="001152A6">
        <w:rPr>
          <w:lang w:val="en-US"/>
        </w:rPr>
        <w:t>s</w:t>
      </w:r>
      <w:r w:rsidR="004C787F" w:rsidRPr="001152A6">
        <w:rPr>
          <w:lang w:val="en-US"/>
        </w:rPr>
        <w:t xml:space="preserve"> across countries</w:t>
      </w:r>
      <w:r w:rsidR="007645E4" w:rsidRPr="001152A6">
        <w:rPr>
          <w:lang w:val="en-US"/>
        </w:rPr>
        <w:t>.</w:t>
      </w:r>
      <w:bookmarkEnd w:id="13"/>
    </w:p>
    <w:p w14:paraId="7DD45B00" w14:textId="77777777" w:rsidR="00FC5D88" w:rsidRPr="001152A6" w:rsidRDefault="00FC5D88">
      <w:pPr>
        <w:rPr>
          <w:lang w:val="en-US"/>
        </w:rPr>
      </w:pPr>
      <w:r w:rsidRPr="001152A6">
        <w:rPr>
          <w:noProof/>
          <w:lang w:val="en-US"/>
        </w:rPr>
        <w:drawing>
          <wp:inline distT="0" distB="0" distL="0" distR="0" wp14:anchorId="71BC855F" wp14:editId="6413AAE4">
            <wp:extent cx="5094182" cy="3832529"/>
            <wp:effectExtent l="0" t="0" r="0" b="0"/>
            <wp:docPr id="4" name="Picture 4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alenda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06122" cy="3841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F29A2" w14:textId="77777777" w:rsidR="00FC5D88" w:rsidRPr="001152A6" w:rsidRDefault="00FC5D88">
      <w:pPr>
        <w:rPr>
          <w:lang w:val="en-US"/>
        </w:rPr>
      </w:pPr>
    </w:p>
    <w:p w14:paraId="6AECCBA5" w14:textId="77777777" w:rsidR="00FC5D88" w:rsidRPr="001152A6" w:rsidRDefault="00FC5D88" w:rsidP="00FC5D88">
      <w:pPr>
        <w:autoSpaceDE w:val="0"/>
        <w:autoSpaceDN w:val="0"/>
        <w:adjustRightInd w:val="0"/>
        <w:rPr>
          <w:rFonts w:eastAsiaTheme="minorHAnsi" w:cs="Segoe UI"/>
          <w:color w:val="000000"/>
          <w:sz w:val="18"/>
          <w:szCs w:val="18"/>
          <w:lang w:val="en-US"/>
        </w:rPr>
      </w:pPr>
    </w:p>
    <w:p w14:paraId="6B204D48" w14:textId="5A5FD8A5" w:rsidR="007645E4" w:rsidRPr="001152A6" w:rsidRDefault="00D716A6" w:rsidP="007645E4">
      <w:pPr>
        <w:pStyle w:val="Didascalia"/>
        <w:keepNext/>
      </w:pPr>
      <w:bookmarkStart w:id="14" w:name="_Toc158036949"/>
      <w:r>
        <w:t xml:space="preserve">Supplementary </w:t>
      </w:r>
      <w:r w:rsidR="007645E4" w:rsidRPr="001152A6">
        <w:t xml:space="preserve">Table </w:t>
      </w:r>
      <w:r w:rsidR="007645E4" w:rsidRPr="001152A6">
        <w:fldChar w:fldCharType="begin"/>
      </w:r>
      <w:r w:rsidR="007645E4" w:rsidRPr="001152A6">
        <w:instrText xml:space="preserve"> SEQ Table \* ARABIC </w:instrText>
      </w:r>
      <w:r w:rsidR="007645E4" w:rsidRPr="001152A6">
        <w:fldChar w:fldCharType="separate"/>
      </w:r>
      <w:r w:rsidR="00EF00ED">
        <w:rPr>
          <w:noProof/>
        </w:rPr>
        <w:t>5</w:t>
      </w:r>
      <w:r w:rsidR="007645E4" w:rsidRPr="001152A6">
        <w:fldChar w:fldCharType="end"/>
      </w:r>
      <w:r w:rsidR="007645E4" w:rsidRPr="001152A6">
        <w:t xml:space="preserve"> CRT Reflective score mean values by countries.</w:t>
      </w:r>
      <w:bookmarkEnd w:id="14"/>
    </w:p>
    <w:tbl>
      <w:tblPr>
        <w:tblW w:w="4424" w:type="dxa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11"/>
        <w:gridCol w:w="729"/>
        <w:gridCol w:w="1101"/>
        <w:gridCol w:w="1383"/>
      </w:tblGrid>
      <w:tr w:rsidR="00FC5D88" w:rsidRPr="001152A6" w14:paraId="36277425" w14:textId="77777777" w:rsidTr="00C67530">
        <w:trPr>
          <w:trHeight w:val="27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4D5C39" w14:textId="59645FF6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D7C41C" w14:textId="3CED0785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8B3200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09FCF2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Std Error</w:t>
            </w:r>
          </w:p>
        </w:tc>
      </w:tr>
      <w:tr w:rsidR="00FC5D88" w:rsidRPr="001152A6" w14:paraId="1A97F675" w14:textId="77777777" w:rsidTr="00C67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F8C48" w14:textId="77777777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55BA7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A0A08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.4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FB21E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5372</w:t>
            </w:r>
          </w:p>
        </w:tc>
      </w:tr>
      <w:tr w:rsidR="00FC5D88" w:rsidRPr="001152A6" w14:paraId="2E34A99C" w14:textId="77777777" w:rsidTr="00C67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AD4F" w14:textId="77777777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3A27E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D79BD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.58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429D2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5424</w:t>
            </w:r>
          </w:p>
        </w:tc>
      </w:tr>
      <w:tr w:rsidR="00FC5D88" w:rsidRPr="001152A6" w14:paraId="62F75C4B" w14:textId="77777777" w:rsidTr="00C67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B8A29" w14:textId="77777777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01220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41730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.9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0A63CE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5387</w:t>
            </w:r>
          </w:p>
        </w:tc>
      </w:tr>
      <w:tr w:rsidR="00FC5D88" w:rsidRPr="001152A6" w14:paraId="79C017E7" w14:textId="77777777" w:rsidTr="00C67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C9C7C" w14:textId="77777777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C28D4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6F016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2.5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52FC4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5399</w:t>
            </w:r>
          </w:p>
        </w:tc>
      </w:tr>
      <w:tr w:rsidR="00FC5D88" w:rsidRPr="001152A6" w14:paraId="570FDFEF" w14:textId="77777777" w:rsidTr="00C67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20136" w14:textId="77777777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55E0B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59546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.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C90FF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5382</w:t>
            </w:r>
          </w:p>
        </w:tc>
      </w:tr>
      <w:tr w:rsidR="00FC5D88" w:rsidRPr="001152A6" w14:paraId="69528716" w14:textId="77777777" w:rsidTr="00C6753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EC1AC" w14:textId="77777777" w:rsidR="00FC5D88" w:rsidRPr="001152A6" w:rsidRDefault="00FC5D88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8A1E7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7DA29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.7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9160F" w14:textId="77777777" w:rsidR="00FC5D88" w:rsidRPr="001152A6" w:rsidRDefault="00FC5D88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5469</w:t>
            </w:r>
          </w:p>
        </w:tc>
      </w:tr>
    </w:tbl>
    <w:p w14:paraId="1151B29A" w14:textId="77777777" w:rsidR="00C67530" w:rsidRPr="001152A6" w:rsidRDefault="00C67530">
      <w:pPr>
        <w:rPr>
          <w:lang w:val="en-US"/>
        </w:rPr>
      </w:pPr>
    </w:p>
    <w:p w14:paraId="7D29B9EE" w14:textId="69364597" w:rsidR="00C67530" w:rsidRPr="001152A6" w:rsidRDefault="00C67530">
      <w:pPr>
        <w:rPr>
          <w:lang w:val="en-US"/>
        </w:rPr>
      </w:pPr>
    </w:p>
    <w:p w14:paraId="62188E2A" w14:textId="6312D911" w:rsidR="00C67530" w:rsidRPr="001152A6" w:rsidRDefault="00C67530">
      <w:pPr>
        <w:rPr>
          <w:lang w:val="en-US"/>
        </w:rPr>
      </w:pPr>
    </w:p>
    <w:p w14:paraId="651E4C06" w14:textId="56575CC4" w:rsidR="00C67530" w:rsidRPr="001152A6" w:rsidRDefault="00C67530">
      <w:pPr>
        <w:rPr>
          <w:lang w:val="en-US"/>
        </w:rPr>
      </w:pPr>
    </w:p>
    <w:p w14:paraId="708EBC31" w14:textId="2ED6A0B5" w:rsidR="00C67530" w:rsidRPr="001152A6" w:rsidRDefault="00C67530">
      <w:pPr>
        <w:rPr>
          <w:lang w:val="en-US"/>
        </w:rPr>
      </w:pPr>
    </w:p>
    <w:p w14:paraId="7AE011CC" w14:textId="0117BB58" w:rsidR="00C67530" w:rsidRPr="001152A6" w:rsidRDefault="00C67530">
      <w:pPr>
        <w:rPr>
          <w:lang w:val="en-US"/>
        </w:rPr>
      </w:pPr>
    </w:p>
    <w:p w14:paraId="067AD8BE" w14:textId="31D9A63A" w:rsidR="00C67530" w:rsidRPr="001152A6" w:rsidRDefault="00C67530">
      <w:pPr>
        <w:rPr>
          <w:lang w:val="en-US"/>
        </w:rPr>
      </w:pPr>
    </w:p>
    <w:p w14:paraId="05CABCB3" w14:textId="4DB5C700" w:rsidR="00C67530" w:rsidRPr="001152A6" w:rsidRDefault="00C67530">
      <w:pPr>
        <w:rPr>
          <w:lang w:val="en-US"/>
        </w:rPr>
      </w:pPr>
    </w:p>
    <w:p w14:paraId="51A03463" w14:textId="6D8C6C50" w:rsidR="00C67530" w:rsidRPr="001152A6" w:rsidRDefault="00C67530">
      <w:pPr>
        <w:rPr>
          <w:lang w:val="en-US"/>
        </w:rPr>
      </w:pPr>
    </w:p>
    <w:p w14:paraId="3F2418AC" w14:textId="66D34FA1" w:rsidR="007645E4" w:rsidRPr="001152A6" w:rsidRDefault="007645E4">
      <w:pPr>
        <w:rPr>
          <w:lang w:val="en-US"/>
        </w:rPr>
      </w:pPr>
    </w:p>
    <w:p w14:paraId="53A2C8D3" w14:textId="26FF31BA" w:rsidR="007645E4" w:rsidRPr="001152A6" w:rsidRDefault="007645E4">
      <w:pPr>
        <w:rPr>
          <w:lang w:val="en-US"/>
        </w:rPr>
      </w:pPr>
    </w:p>
    <w:p w14:paraId="272375B4" w14:textId="77777777" w:rsidR="007645E4" w:rsidRPr="001152A6" w:rsidRDefault="007645E4">
      <w:pPr>
        <w:rPr>
          <w:lang w:val="en-US"/>
        </w:rPr>
      </w:pPr>
    </w:p>
    <w:p w14:paraId="394178EE" w14:textId="1FC922D2" w:rsidR="00C67530" w:rsidRPr="001152A6" w:rsidRDefault="00C67530">
      <w:pPr>
        <w:rPr>
          <w:lang w:val="en-US"/>
        </w:rPr>
      </w:pPr>
    </w:p>
    <w:p w14:paraId="5D019AD1" w14:textId="5303F0C2" w:rsidR="00C67530" w:rsidRPr="001152A6" w:rsidRDefault="00C67530" w:rsidP="00C67530">
      <w:pPr>
        <w:rPr>
          <w:i/>
          <w:iCs/>
          <w:lang w:val="en-US"/>
        </w:rPr>
      </w:pPr>
      <w:r w:rsidRPr="001152A6">
        <w:rPr>
          <w:i/>
          <w:iCs/>
          <w:lang w:val="en-US"/>
        </w:rPr>
        <w:t>CRT Intuitive Score</w:t>
      </w:r>
    </w:p>
    <w:p w14:paraId="02499C66" w14:textId="77777777" w:rsidR="00C67530" w:rsidRPr="001152A6" w:rsidRDefault="00C67530">
      <w:pPr>
        <w:rPr>
          <w:lang w:val="en-US"/>
        </w:rPr>
      </w:pPr>
    </w:p>
    <w:p w14:paraId="2E9164CD" w14:textId="060F8DAC" w:rsidR="00C67530" w:rsidRPr="001152A6" w:rsidRDefault="00863B85" w:rsidP="00C67530">
      <w:pPr>
        <w:pStyle w:val="Didascalia"/>
        <w:keepNext/>
        <w:rPr>
          <w:lang w:val="en-US"/>
        </w:rPr>
      </w:pPr>
      <w:bookmarkStart w:id="15" w:name="_Toc158036967"/>
      <w:r>
        <w:rPr>
          <w:lang w:val="en-US"/>
        </w:rPr>
        <w:t xml:space="preserve">Supplementary </w:t>
      </w:r>
      <w:r w:rsidR="00C67530" w:rsidRPr="001152A6">
        <w:rPr>
          <w:lang w:val="en-US"/>
        </w:rPr>
        <w:t xml:space="preserve">Figure </w:t>
      </w:r>
      <w:r w:rsidR="00D716A6">
        <w:rPr>
          <w:lang w:val="en-US"/>
        </w:rPr>
        <w:fldChar w:fldCharType="begin"/>
      </w:r>
      <w:r w:rsidR="00D716A6">
        <w:rPr>
          <w:lang w:val="en-US"/>
        </w:rPr>
        <w:instrText xml:space="preserve"> SEQ Figure \* ARABIC </w:instrText>
      </w:r>
      <w:r w:rsidR="00D716A6">
        <w:rPr>
          <w:lang w:val="en-US"/>
        </w:rPr>
        <w:fldChar w:fldCharType="separate"/>
      </w:r>
      <w:r w:rsidR="00B153D7">
        <w:rPr>
          <w:noProof/>
          <w:lang w:val="en-US"/>
        </w:rPr>
        <w:t>6</w:t>
      </w:r>
      <w:r w:rsidR="00D716A6">
        <w:rPr>
          <w:lang w:val="en-US"/>
        </w:rPr>
        <w:fldChar w:fldCharType="end"/>
      </w:r>
      <w:r w:rsidR="00C67530" w:rsidRPr="001152A6">
        <w:rPr>
          <w:lang w:val="en-US"/>
        </w:rPr>
        <w:t xml:space="preserve"> CRT Intuitive Score means across countries.</w:t>
      </w:r>
      <w:bookmarkEnd w:id="15"/>
    </w:p>
    <w:p w14:paraId="07DE1968" w14:textId="77777777" w:rsidR="000230A9" w:rsidRPr="001152A6" w:rsidRDefault="00C67530">
      <w:pPr>
        <w:rPr>
          <w:lang w:val="en-US"/>
        </w:rPr>
      </w:pPr>
      <w:r w:rsidRPr="001152A6">
        <w:rPr>
          <w:noProof/>
          <w:lang w:val="en-US"/>
        </w:rPr>
        <w:drawing>
          <wp:inline distT="0" distB="0" distL="0" distR="0" wp14:anchorId="2B446E12" wp14:editId="68CC2856">
            <wp:extent cx="5276350" cy="3534355"/>
            <wp:effectExtent l="0" t="0" r="635" b="9525"/>
            <wp:docPr id="5" name="Picture 5" descr="A picture containing text, l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larg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95643" cy="3547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472ED" w14:textId="77777777" w:rsidR="000230A9" w:rsidRPr="001152A6" w:rsidRDefault="000230A9">
      <w:pPr>
        <w:rPr>
          <w:lang w:val="en-US"/>
        </w:rPr>
      </w:pPr>
    </w:p>
    <w:p w14:paraId="2981D4C6" w14:textId="77777777" w:rsidR="000230A9" w:rsidRPr="001152A6" w:rsidRDefault="000230A9" w:rsidP="000230A9">
      <w:pPr>
        <w:autoSpaceDE w:val="0"/>
        <w:autoSpaceDN w:val="0"/>
        <w:adjustRightInd w:val="0"/>
        <w:rPr>
          <w:rFonts w:eastAsiaTheme="minorHAnsi" w:cs="Segoe UI"/>
          <w:color w:val="000000"/>
          <w:sz w:val="18"/>
          <w:szCs w:val="18"/>
          <w:lang w:val="en-US"/>
        </w:rPr>
      </w:pPr>
    </w:p>
    <w:p w14:paraId="24FA1622" w14:textId="59BF3834" w:rsidR="007645E4" w:rsidRPr="001152A6" w:rsidRDefault="00863B85" w:rsidP="007645E4">
      <w:pPr>
        <w:pStyle w:val="Didascalia"/>
        <w:keepNext/>
      </w:pPr>
      <w:bookmarkStart w:id="16" w:name="_Toc158036950"/>
      <w:r>
        <w:t xml:space="preserve">Supplementary </w:t>
      </w:r>
      <w:r w:rsidR="007645E4" w:rsidRPr="001152A6">
        <w:t xml:space="preserve">Table </w:t>
      </w:r>
      <w:r w:rsidR="007645E4" w:rsidRPr="001152A6">
        <w:fldChar w:fldCharType="begin"/>
      </w:r>
      <w:r w:rsidR="007645E4" w:rsidRPr="001152A6">
        <w:instrText xml:space="preserve"> SEQ Table \* ARABIC </w:instrText>
      </w:r>
      <w:r w:rsidR="007645E4" w:rsidRPr="001152A6">
        <w:fldChar w:fldCharType="separate"/>
      </w:r>
      <w:r w:rsidR="00EF00ED">
        <w:rPr>
          <w:noProof/>
        </w:rPr>
        <w:t>6</w:t>
      </w:r>
      <w:r w:rsidR="007645E4" w:rsidRPr="001152A6">
        <w:fldChar w:fldCharType="end"/>
      </w:r>
      <w:r w:rsidR="007645E4" w:rsidRPr="001152A6">
        <w:t xml:space="preserve"> CRT Intuitive score mean scores by countries.</w:t>
      </w:r>
      <w:bookmarkEnd w:id="16"/>
    </w:p>
    <w:tbl>
      <w:tblPr>
        <w:tblW w:w="4364" w:type="dxa"/>
        <w:tblInd w:w="-40" w:type="dxa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194"/>
        <w:gridCol w:w="719"/>
        <w:gridCol w:w="1087"/>
        <w:gridCol w:w="1364"/>
      </w:tblGrid>
      <w:tr w:rsidR="000230A9" w:rsidRPr="001152A6" w14:paraId="3A36D356" w14:textId="77777777" w:rsidTr="000230A9">
        <w:trPr>
          <w:trHeight w:val="32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CC7828" w14:textId="78BC0ABB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2A9AA1" w14:textId="16C61576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7AF551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2214AB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b/>
                <w:bCs/>
                <w:color w:val="000000"/>
                <w:sz w:val="18"/>
                <w:szCs w:val="18"/>
                <w:lang w:val="en-US"/>
              </w:rPr>
              <w:t>Std Error</w:t>
            </w:r>
          </w:p>
        </w:tc>
      </w:tr>
      <w:tr w:rsidR="000230A9" w:rsidRPr="001152A6" w14:paraId="5FFFAE83" w14:textId="77777777" w:rsidTr="000230A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66BF2" w14:textId="77777777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81DB8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910E2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3.2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97D4E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4772</w:t>
            </w:r>
          </w:p>
        </w:tc>
      </w:tr>
      <w:tr w:rsidR="000230A9" w:rsidRPr="001152A6" w14:paraId="32D270D0" w14:textId="77777777" w:rsidTr="000230A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6CB0D" w14:textId="77777777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8AE67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788D9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2.8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9C819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4818</w:t>
            </w:r>
          </w:p>
        </w:tc>
      </w:tr>
      <w:tr w:rsidR="000230A9" w:rsidRPr="001152A6" w14:paraId="2E40663E" w14:textId="77777777" w:rsidTr="000230A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EB121" w14:textId="77777777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E2976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971FA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3.2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6630D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4785</w:t>
            </w:r>
          </w:p>
        </w:tc>
      </w:tr>
      <w:tr w:rsidR="000230A9" w:rsidRPr="001152A6" w14:paraId="3836C81F" w14:textId="77777777" w:rsidTr="000230A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F2B04" w14:textId="77777777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23822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0379B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2.7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22B8C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4796</w:t>
            </w:r>
          </w:p>
        </w:tc>
      </w:tr>
      <w:tr w:rsidR="000230A9" w:rsidRPr="001152A6" w14:paraId="16DE0B4B" w14:textId="77777777" w:rsidTr="000230A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2FB8" w14:textId="77777777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B733E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103B7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2.7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8566C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4781</w:t>
            </w:r>
          </w:p>
        </w:tc>
      </w:tr>
      <w:tr w:rsidR="000230A9" w:rsidRPr="001152A6" w14:paraId="7ECC367F" w14:textId="77777777" w:rsidTr="000230A9">
        <w:trPr>
          <w:trHeight w:val="3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3EA7A" w14:textId="77777777" w:rsidR="000230A9" w:rsidRPr="001152A6" w:rsidRDefault="000230A9">
            <w:pPr>
              <w:autoSpaceDE w:val="0"/>
              <w:autoSpaceDN w:val="0"/>
              <w:adjustRightInd w:val="0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726EF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D65C8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2.85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068406" w14:textId="77777777" w:rsidR="000230A9" w:rsidRPr="001152A6" w:rsidRDefault="000230A9">
            <w:pPr>
              <w:autoSpaceDE w:val="0"/>
              <w:autoSpaceDN w:val="0"/>
              <w:adjustRightInd w:val="0"/>
              <w:jc w:val="right"/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Theme="minorHAnsi" w:cs="Segoe UI"/>
                <w:color w:val="000000"/>
                <w:sz w:val="18"/>
                <w:szCs w:val="18"/>
                <w:lang w:val="en-US"/>
              </w:rPr>
              <w:t>0.04858</w:t>
            </w:r>
          </w:p>
        </w:tc>
      </w:tr>
    </w:tbl>
    <w:p w14:paraId="3275C04D" w14:textId="77777777" w:rsidR="00676660" w:rsidRPr="001152A6" w:rsidRDefault="00676660">
      <w:pPr>
        <w:rPr>
          <w:lang w:val="en-US"/>
        </w:rPr>
      </w:pPr>
    </w:p>
    <w:p w14:paraId="5DBFE1D0" w14:textId="57E20286" w:rsidR="00676660" w:rsidRPr="001152A6" w:rsidRDefault="00676660">
      <w:pPr>
        <w:rPr>
          <w:lang w:val="en-US"/>
        </w:rPr>
      </w:pPr>
    </w:p>
    <w:p w14:paraId="64B7FBC7" w14:textId="5885CCE2" w:rsidR="004C6D4D" w:rsidRPr="001152A6" w:rsidRDefault="004C6D4D">
      <w:pPr>
        <w:rPr>
          <w:lang w:val="en-US"/>
        </w:rPr>
      </w:pPr>
    </w:p>
    <w:p w14:paraId="26F7EA4F" w14:textId="77777777" w:rsidR="004C6D4D" w:rsidRPr="001152A6" w:rsidRDefault="004C6D4D">
      <w:pPr>
        <w:rPr>
          <w:b/>
          <w:bCs/>
          <w:lang w:val="en-US"/>
        </w:rPr>
      </w:pPr>
    </w:p>
    <w:p w14:paraId="518B81DC" w14:textId="77777777" w:rsidR="004C6D4D" w:rsidRPr="001152A6" w:rsidRDefault="004C6D4D">
      <w:pPr>
        <w:rPr>
          <w:b/>
          <w:bCs/>
          <w:lang w:val="en-US"/>
        </w:rPr>
      </w:pPr>
    </w:p>
    <w:p w14:paraId="0B6C4296" w14:textId="77777777" w:rsidR="004C6D4D" w:rsidRPr="001152A6" w:rsidRDefault="004C6D4D">
      <w:pPr>
        <w:rPr>
          <w:b/>
          <w:bCs/>
          <w:lang w:val="en-US"/>
        </w:rPr>
      </w:pPr>
    </w:p>
    <w:p w14:paraId="50B7B9E8" w14:textId="77777777" w:rsidR="004C6D4D" w:rsidRPr="001152A6" w:rsidRDefault="004C6D4D">
      <w:pPr>
        <w:rPr>
          <w:b/>
          <w:bCs/>
          <w:lang w:val="en-US"/>
        </w:rPr>
      </w:pPr>
    </w:p>
    <w:p w14:paraId="17006570" w14:textId="77777777" w:rsidR="004C6D4D" w:rsidRPr="001152A6" w:rsidRDefault="004C6D4D">
      <w:pPr>
        <w:rPr>
          <w:b/>
          <w:bCs/>
          <w:lang w:val="en-US"/>
        </w:rPr>
      </w:pPr>
    </w:p>
    <w:p w14:paraId="0B536773" w14:textId="77777777" w:rsidR="004C6D4D" w:rsidRPr="001152A6" w:rsidRDefault="004C6D4D">
      <w:pPr>
        <w:rPr>
          <w:b/>
          <w:bCs/>
          <w:lang w:val="en-US"/>
        </w:rPr>
      </w:pPr>
    </w:p>
    <w:p w14:paraId="36B80422" w14:textId="77777777" w:rsidR="004C6D4D" w:rsidRPr="001152A6" w:rsidRDefault="004C6D4D">
      <w:pPr>
        <w:rPr>
          <w:b/>
          <w:bCs/>
          <w:lang w:val="en-US"/>
        </w:rPr>
      </w:pPr>
    </w:p>
    <w:p w14:paraId="6439E268" w14:textId="77777777" w:rsidR="004C6D4D" w:rsidRPr="001152A6" w:rsidRDefault="004C6D4D">
      <w:pPr>
        <w:rPr>
          <w:b/>
          <w:bCs/>
          <w:lang w:val="en-US"/>
        </w:rPr>
      </w:pPr>
    </w:p>
    <w:p w14:paraId="3BFF7F3D" w14:textId="77777777" w:rsidR="004C6D4D" w:rsidRPr="001152A6" w:rsidRDefault="004C6D4D">
      <w:pPr>
        <w:rPr>
          <w:b/>
          <w:bCs/>
          <w:lang w:val="en-US"/>
        </w:rPr>
      </w:pPr>
    </w:p>
    <w:p w14:paraId="33BCC76E" w14:textId="77777777" w:rsidR="004C6D4D" w:rsidRPr="001152A6" w:rsidRDefault="004C6D4D">
      <w:pPr>
        <w:rPr>
          <w:b/>
          <w:bCs/>
          <w:lang w:val="en-US"/>
        </w:rPr>
      </w:pPr>
    </w:p>
    <w:p w14:paraId="1710016D" w14:textId="77777777" w:rsidR="00D716A6" w:rsidRDefault="00D716A6">
      <w:pPr>
        <w:rPr>
          <w:b/>
          <w:bCs/>
          <w:lang w:val="en-US"/>
        </w:rPr>
      </w:pPr>
    </w:p>
    <w:p w14:paraId="70119AA2" w14:textId="77777777" w:rsidR="00D716A6" w:rsidRDefault="00D716A6">
      <w:pPr>
        <w:rPr>
          <w:b/>
          <w:bCs/>
          <w:lang w:val="en-US"/>
        </w:rPr>
      </w:pPr>
    </w:p>
    <w:p w14:paraId="5FF2DF13" w14:textId="77777777" w:rsidR="00D716A6" w:rsidRDefault="00D716A6">
      <w:pPr>
        <w:rPr>
          <w:b/>
          <w:bCs/>
          <w:lang w:val="en-US"/>
        </w:rPr>
      </w:pPr>
    </w:p>
    <w:p w14:paraId="2011F253" w14:textId="3FEBD38F" w:rsidR="004C6D4D" w:rsidRPr="001152A6" w:rsidRDefault="00D716A6" w:rsidP="00B153D7">
      <w:pPr>
        <w:pStyle w:val="Titolo2"/>
        <w:rPr>
          <w:lang w:val="en-US"/>
        </w:rPr>
      </w:pPr>
      <w:bookmarkStart w:id="17" w:name="_Toc158036938"/>
      <w:r>
        <w:rPr>
          <w:lang w:val="en-US"/>
        </w:rPr>
        <w:t>1.</w:t>
      </w:r>
      <w:r w:rsidR="00B153D7">
        <w:rPr>
          <w:lang w:val="en-US"/>
        </w:rPr>
        <w:t>4</w:t>
      </w:r>
      <w:r>
        <w:rPr>
          <w:lang w:val="en-US"/>
        </w:rPr>
        <w:t xml:space="preserve"> </w:t>
      </w:r>
      <w:r w:rsidR="004C6D4D" w:rsidRPr="001152A6">
        <w:rPr>
          <w:lang w:val="en-US"/>
        </w:rPr>
        <w:t>PERCEIVED FRIGHT OF COVID-19</w:t>
      </w:r>
      <w:r>
        <w:rPr>
          <w:lang w:val="en-US"/>
        </w:rPr>
        <w:t xml:space="preserve"> (PFC)</w:t>
      </w:r>
      <w:bookmarkEnd w:id="17"/>
    </w:p>
    <w:p w14:paraId="0260D987" w14:textId="77777777" w:rsidR="004C6D4D" w:rsidRPr="001152A6" w:rsidRDefault="004C6D4D">
      <w:pPr>
        <w:rPr>
          <w:lang w:val="en-US"/>
        </w:rPr>
      </w:pPr>
    </w:p>
    <w:p w14:paraId="6CBCC90C" w14:textId="44451BB7" w:rsidR="004C6D4D" w:rsidRPr="001152A6" w:rsidRDefault="008B695E" w:rsidP="004C6D4D">
      <w:pPr>
        <w:pStyle w:val="Didascalia"/>
        <w:keepNext/>
      </w:pPr>
      <w:bookmarkStart w:id="18" w:name="_Toc158036951"/>
      <w:r>
        <w:t xml:space="preserve">Supplementary </w:t>
      </w:r>
      <w:r w:rsidR="004C6D4D" w:rsidRPr="001152A6">
        <w:t xml:space="preserve">Table </w:t>
      </w:r>
      <w:r w:rsidR="004C6D4D" w:rsidRPr="001152A6">
        <w:fldChar w:fldCharType="begin"/>
      </w:r>
      <w:r w:rsidR="004C6D4D" w:rsidRPr="001152A6">
        <w:instrText xml:space="preserve"> SEQ Table \* ARABIC </w:instrText>
      </w:r>
      <w:r w:rsidR="004C6D4D" w:rsidRPr="001152A6">
        <w:fldChar w:fldCharType="separate"/>
      </w:r>
      <w:r w:rsidR="00EF00ED">
        <w:rPr>
          <w:noProof/>
        </w:rPr>
        <w:t>7</w:t>
      </w:r>
      <w:r w:rsidR="004C6D4D" w:rsidRPr="001152A6">
        <w:fldChar w:fldCharType="end"/>
      </w:r>
      <w:r w:rsidR="004C6D4D" w:rsidRPr="001152A6">
        <w:t xml:space="preserve"> Perceived fright score quartiles.</w:t>
      </w:r>
      <w:bookmarkEnd w:id="18"/>
    </w:p>
    <w:tbl>
      <w:tblPr>
        <w:tblStyle w:val="Grigliatabella"/>
        <w:tblW w:w="0" w:type="auto"/>
        <w:tblLook w:val="0400" w:firstRow="0" w:lastRow="0" w:firstColumn="0" w:lastColumn="0" w:noHBand="0" w:noVBand="1"/>
      </w:tblPr>
      <w:tblGrid>
        <w:gridCol w:w="956"/>
        <w:gridCol w:w="1190"/>
        <w:gridCol w:w="336"/>
      </w:tblGrid>
      <w:tr w:rsidR="007645E4" w:rsidRPr="001152A6" w14:paraId="61B067EC" w14:textId="77777777" w:rsidTr="007645E4">
        <w:tc>
          <w:tcPr>
            <w:tcW w:w="0" w:type="auto"/>
            <w:hideMark/>
          </w:tcPr>
          <w:p w14:paraId="47CC4E54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00,0%</w:t>
            </w:r>
          </w:p>
        </w:tc>
        <w:tc>
          <w:tcPr>
            <w:tcW w:w="0" w:type="auto"/>
            <w:hideMark/>
          </w:tcPr>
          <w:p w14:paraId="03E5B580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maximum</w:t>
            </w:r>
          </w:p>
        </w:tc>
        <w:tc>
          <w:tcPr>
            <w:tcW w:w="0" w:type="auto"/>
            <w:hideMark/>
          </w:tcPr>
          <w:p w14:paraId="1E709FD5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5</w:t>
            </w:r>
          </w:p>
        </w:tc>
      </w:tr>
      <w:tr w:rsidR="007645E4" w:rsidRPr="001152A6" w14:paraId="22777475" w14:textId="77777777" w:rsidTr="007645E4">
        <w:tc>
          <w:tcPr>
            <w:tcW w:w="0" w:type="auto"/>
            <w:hideMark/>
          </w:tcPr>
          <w:p w14:paraId="478FB5C1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99,5%</w:t>
            </w:r>
          </w:p>
        </w:tc>
        <w:tc>
          <w:tcPr>
            <w:tcW w:w="0" w:type="auto"/>
            <w:hideMark/>
          </w:tcPr>
          <w:p w14:paraId="6F3C91F7" w14:textId="77777777" w:rsidR="007645E4" w:rsidRPr="001152A6" w:rsidRDefault="007645E4" w:rsidP="007645E4">
            <w:pPr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01B89D4E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5</w:t>
            </w:r>
          </w:p>
        </w:tc>
      </w:tr>
      <w:tr w:rsidR="007645E4" w:rsidRPr="001152A6" w14:paraId="3522A095" w14:textId="77777777" w:rsidTr="007645E4">
        <w:tc>
          <w:tcPr>
            <w:tcW w:w="0" w:type="auto"/>
            <w:hideMark/>
          </w:tcPr>
          <w:p w14:paraId="5BBB6C0B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97,5%</w:t>
            </w:r>
          </w:p>
        </w:tc>
        <w:tc>
          <w:tcPr>
            <w:tcW w:w="0" w:type="auto"/>
            <w:hideMark/>
          </w:tcPr>
          <w:p w14:paraId="402CD40A" w14:textId="77777777" w:rsidR="007645E4" w:rsidRPr="001152A6" w:rsidRDefault="007645E4" w:rsidP="007645E4">
            <w:pPr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12CF48A5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5</w:t>
            </w:r>
          </w:p>
        </w:tc>
      </w:tr>
      <w:tr w:rsidR="007645E4" w:rsidRPr="001152A6" w14:paraId="322BB209" w14:textId="77777777" w:rsidTr="007645E4">
        <w:tc>
          <w:tcPr>
            <w:tcW w:w="0" w:type="auto"/>
            <w:hideMark/>
          </w:tcPr>
          <w:p w14:paraId="0C774847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90,0%</w:t>
            </w:r>
          </w:p>
        </w:tc>
        <w:tc>
          <w:tcPr>
            <w:tcW w:w="0" w:type="auto"/>
            <w:hideMark/>
          </w:tcPr>
          <w:p w14:paraId="571C7E98" w14:textId="77777777" w:rsidR="007645E4" w:rsidRPr="001152A6" w:rsidRDefault="007645E4" w:rsidP="007645E4">
            <w:pPr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B316CE6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5</w:t>
            </w:r>
          </w:p>
        </w:tc>
      </w:tr>
      <w:tr w:rsidR="007645E4" w:rsidRPr="001152A6" w14:paraId="1C21C4AC" w14:textId="77777777" w:rsidTr="007645E4">
        <w:tc>
          <w:tcPr>
            <w:tcW w:w="0" w:type="auto"/>
            <w:hideMark/>
          </w:tcPr>
          <w:p w14:paraId="5159CE1F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75,0%</w:t>
            </w:r>
          </w:p>
        </w:tc>
        <w:tc>
          <w:tcPr>
            <w:tcW w:w="0" w:type="auto"/>
            <w:hideMark/>
          </w:tcPr>
          <w:p w14:paraId="7D4566B5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quartile</w:t>
            </w:r>
          </w:p>
        </w:tc>
        <w:tc>
          <w:tcPr>
            <w:tcW w:w="0" w:type="auto"/>
            <w:hideMark/>
          </w:tcPr>
          <w:p w14:paraId="6A8219B9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4</w:t>
            </w:r>
          </w:p>
        </w:tc>
      </w:tr>
      <w:tr w:rsidR="007645E4" w:rsidRPr="001152A6" w14:paraId="2DECB39A" w14:textId="77777777" w:rsidTr="007645E4">
        <w:tc>
          <w:tcPr>
            <w:tcW w:w="0" w:type="auto"/>
            <w:hideMark/>
          </w:tcPr>
          <w:p w14:paraId="5682B4A1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50,0%</w:t>
            </w:r>
          </w:p>
        </w:tc>
        <w:tc>
          <w:tcPr>
            <w:tcW w:w="0" w:type="auto"/>
            <w:hideMark/>
          </w:tcPr>
          <w:p w14:paraId="6F585C87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median</w:t>
            </w:r>
          </w:p>
        </w:tc>
        <w:tc>
          <w:tcPr>
            <w:tcW w:w="0" w:type="auto"/>
            <w:hideMark/>
          </w:tcPr>
          <w:p w14:paraId="2BE2914B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3</w:t>
            </w:r>
          </w:p>
        </w:tc>
      </w:tr>
      <w:tr w:rsidR="007645E4" w:rsidRPr="001152A6" w14:paraId="4D0F095A" w14:textId="77777777" w:rsidTr="007645E4">
        <w:tc>
          <w:tcPr>
            <w:tcW w:w="0" w:type="auto"/>
            <w:hideMark/>
          </w:tcPr>
          <w:p w14:paraId="6CB2EE1D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25,0%</w:t>
            </w:r>
          </w:p>
        </w:tc>
        <w:tc>
          <w:tcPr>
            <w:tcW w:w="0" w:type="auto"/>
            <w:hideMark/>
          </w:tcPr>
          <w:p w14:paraId="2765C034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quartile</w:t>
            </w:r>
          </w:p>
        </w:tc>
        <w:tc>
          <w:tcPr>
            <w:tcW w:w="0" w:type="auto"/>
            <w:hideMark/>
          </w:tcPr>
          <w:p w14:paraId="058B5380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2</w:t>
            </w:r>
          </w:p>
        </w:tc>
      </w:tr>
      <w:tr w:rsidR="007645E4" w:rsidRPr="001152A6" w14:paraId="439B6DA5" w14:textId="77777777" w:rsidTr="007645E4">
        <w:tc>
          <w:tcPr>
            <w:tcW w:w="0" w:type="auto"/>
            <w:hideMark/>
          </w:tcPr>
          <w:p w14:paraId="54E68FD8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0,0%</w:t>
            </w:r>
          </w:p>
        </w:tc>
        <w:tc>
          <w:tcPr>
            <w:tcW w:w="0" w:type="auto"/>
            <w:hideMark/>
          </w:tcPr>
          <w:p w14:paraId="2C293C9E" w14:textId="77777777" w:rsidR="007645E4" w:rsidRPr="001152A6" w:rsidRDefault="007645E4" w:rsidP="007645E4">
            <w:pPr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507497F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</w:t>
            </w:r>
          </w:p>
        </w:tc>
      </w:tr>
      <w:tr w:rsidR="007645E4" w:rsidRPr="001152A6" w14:paraId="72CCD6A3" w14:textId="77777777" w:rsidTr="007645E4">
        <w:tc>
          <w:tcPr>
            <w:tcW w:w="0" w:type="auto"/>
            <w:hideMark/>
          </w:tcPr>
          <w:p w14:paraId="3CCA2AFC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2,5%</w:t>
            </w:r>
          </w:p>
        </w:tc>
        <w:tc>
          <w:tcPr>
            <w:tcW w:w="0" w:type="auto"/>
            <w:hideMark/>
          </w:tcPr>
          <w:p w14:paraId="32DFC96F" w14:textId="77777777" w:rsidR="007645E4" w:rsidRPr="001152A6" w:rsidRDefault="007645E4" w:rsidP="007645E4">
            <w:pPr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4E3F7087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</w:t>
            </w:r>
          </w:p>
        </w:tc>
      </w:tr>
      <w:tr w:rsidR="007645E4" w:rsidRPr="001152A6" w14:paraId="0B25C58D" w14:textId="77777777" w:rsidTr="007645E4">
        <w:tc>
          <w:tcPr>
            <w:tcW w:w="0" w:type="auto"/>
            <w:hideMark/>
          </w:tcPr>
          <w:p w14:paraId="37532520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0,5%</w:t>
            </w:r>
          </w:p>
        </w:tc>
        <w:tc>
          <w:tcPr>
            <w:tcW w:w="0" w:type="auto"/>
            <w:hideMark/>
          </w:tcPr>
          <w:p w14:paraId="0BC4047C" w14:textId="77777777" w:rsidR="007645E4" w:rsidRPr="001152A6" w:rsidRDefault="007645E4" w:rsidP="007645E4">
            <w:pPr>
              <w:rPr>
                <w:lang w:val="en-US"/>
              </w:rPr>
            </w:pPr>
          </w:p>
        </w:tc>
        <w:tc>
          <w:tcPr>
            <w:tcW w:w="0" w:type="auto"/>
            <w:hideMark/>
          </w:tcPr>
          <w:p w14:paraId="79ECC3F0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</w:t>
            </w:r>
          </w:p>
        </w:tc>
      </w:tr>
      <w:tr w:rsidR="007645E4" w:rsidRPr="001152A6" w14:paraId="43E51500" w14:textId="77777777" w:rsidTr="007645E4">
        <w:tc>
          <w:tcPr>
            <w:tcW w:w="0" w:type="auto"/>
            <w:hideMark/>
          </w:tcPr>
          <w:p w14:paraId="43187356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0,0%</w:t>
            </w:r>
          </w:p>
        </w:tc>
        <w:tc>
          <w:tcPr>
            <w:tcW w:w="0" w:type="auto"/>
            <w:hideMark/>
          </w:tcPr>
          <w:p w14:paraId="1C0D7E2A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minimum</w:t>
            </w:r>
          </w:p>
        </w:tc>
        <w:tc>
          <w:tcPr>
            <w:tcW w:w="0" w:type="auto"/>
            <w:hideMark/>
          </w:tcPr>
          <w:p w14:paraId="4CADD584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</w:t>
            </w:r>
          </w:p>
        </w:tc>
      </w:tr>
    </w:tbl>
    <w:p w14:paraId="1AAE1BED" w14:textId="77777777" w:rsidR="007645E4" w:rsidRPr="001152A6" w:rsidRDefault="007645E4">
      <w:pPr>
        <w:rPr>
          <w:lang w:val="en-US"/>
        </w:rPr>
      </w:pPr>
    </w:p>
    <w:p w14:paraId="0D2BAF49" w14:textId="153DFE55" w:rsidR="004C6D4D" w:rsidRPr="001152A6" w:rsidRDefault="008B695E" w:rsidP="004C6D4D">
      <w:pPr>
        <w:pStyle w:val="Didascalia"/>
        <w:keepNext/>
      </w:pPr>
      <w:bookmarkStart w:id="19" w:name="_Toc158036952"/>
      <w:r>
        <w:t xml:space="preserve">Supplementary </w:t>
      </w:r>
      <w:r w:rsidR="004C6D4D" w:rsidRPr="001152A6">
        <w:t xml:space="preserve">Table </w:t>
      </w:r>
      <w:r w:rsidR="004C6D4D" w:rsidRPr="001152A6">
        <w:fldChar w:fldCharType="begin"/>
      </w:r>
      <w:r w:rsidR="004C6D4D" w:rsidRPr="001152A6">
        <w:instrText xml:space="preserve"> SEQ Table \* ARABIC </w:instrText>
      </w:r>
      <w:r w:rsidR="004C6D4D" w:rsidRPr="001152A6">
        <w:fldChar w:fldCharType="separate"/>
      </w:r>
      <w:r w:rsidR="00EF00ED">
        <w:rPr>
          <w:noProof/>
        </w:rPr>
        <w:t>8</w:t>
      </w:r>
      <w:r w:rsidR="004C6D4D" w:rsidRPr="001152A6">
        <w:fldChar w:fldCharType="end"/>
      </w:r>
      <w:r w:rsidR="004C6D4D" w:rsidRPr="001152A6">
        <w:t xml:space="preserve"> Mean and Std Dev of the perceived fright indicator in the overall sample.</w:t>
      </w:r>
      <w:bookmarkEnd w:id="19"/>
    </w:p>
    <w:tbl>
      <w:tblPr>
        <w:tblStyle w:val="Grigliatabella"/>
        <w:tblW w:w="0" w:type="auto"/>
        <w:tblLook w:val="0400" w:firstRow="0" w:lastRow="0" w:firstColumn="0" w:lastColumn="0" w:noHBand="0" w:noVBand="1"/>
      </w:tblPr>
      <w:tblGrid>
        <w:gridCol w:w="1949"/>
        <w:gridCol w:w="1236"/>
      </w:tblGrid>
      <w:tr w:rsidR="007645E4" w:rsidRPr="001152A6" w14:paraId="7CCCFB78" w14:textId="77777777" w:rsidTr="007645E4">
        <w:tc>
          <w:tcPr>
            <w:tcW w:w="0" w:type="auto"/>
            <w:hideMark/>
          </w:tcPr>
          <w:p w14:paraId="1B961CEC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Mean</w:t>
            </w:r>
          </w:p>
        </w:tc>
        <w:tc>
          <w:tcPr>
            <w:tcW w:w="0" w:type="auto"/>
            <w:hideMark/>
          </w:tcPr>
          <w:p w14:paraId="68E037E3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3,1997868</w:t>
            </w:r>
          </w:p>
        </w:tc>
      </w:tr>
      <w:tr w:rsidR="007645E4" w:rsidRPr="001152A6" w14:paraId="73310653" w14:textId="77777777" w:rsidTr="007645E4">
        <w:tc>
          <w:tcPr>
            <w:tcW w:w="0" w:type="auto"/>
            <w:hideMark/>
          </w:tcPr>
          <w:p w14:paraId="5ED81C09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Std Dev</w:t>
            </w:r>
          </w:p>
        </w:tc>
        <w:tc>
          <w:tcPr>
            <w:tcW w:w="0" w:type="auto"/>
            <w:hideMark/>
          </w:tcPr>
          <w:p w14:paraId="23B85F69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1,2451477</w:t>
            </w:r>
          </w:p>
        </w:tc>
      </w:tr>
      <w:tr w:rsidR="007645E4" w:rsidRPr="001152A6" w14:paraId="242475E8" w14:textId="77777777" w:rsidTr="007645E4">
        <w:tc>
          <w:tcPr>
            <w:tcW w:w="0" w:type="auto"/>
            <w:hideMark/>
          </w:tcPr>
          <w:p w14:paraId="3ACC8D6C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Std Err Mean</w:t>
            </w:r>
          </w:p>
        </w:tc>
        <w:tc>
          <w:tcPr>
            <w:tcW w:w="0" w:type="auto"/>
            <w:hideMark/>
          </w:tcPr>
          <w:p w14:paraId="545A3808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0,0153652</w:t>
            </w:r>
          </w:p>
        </w:tc>
      </w:tr>
      <w:tr w:rsidR="007645E4" w:rsidRPr="001152A6" w14:paraId="6A4929C3" w14:textId="77777777" w:rsidTr="007645E4">
        <w:tc>
          <w:tcPr>
            <w:tcW w:w="0" w:type="auto"/>
            <w:hideMark/>
          </w:tcPr>
          <w:p w14:paraId="25CC0772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Upper 95% Mean</w:t>
            </w:r>
          </w:p>
        </w:tc>
        <w:tc>
          <w:tcPr>
            <w:tcW w:w="0" w:type="auto"/>
            <w:hideMark/>
          </w:tcPr>
          <w:p w14:paraId="1F4662CE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3,2299075</w:t>
            </w:r>
          </w:p>
        </w:tc>
      </w:tr>
      <w:tr w:rsidR="007645E4" w:rsidRPr="001152A6" w14:paraId="6A06F244" w14:textId="77777777" w:rsidTr="007645E4">
        <w:tc>
          <w:tcPr>
            <w:tcW w:w="0" w:type="auto"/>
            <w:hideMark/>
          </w:tcPr>
          <w:p w14:paraId="13D40F22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Lower 95% Mean</w:t>
            </w:r>
          </w:p>
        </w:tc>
        <w:tc>
          <w:tcPr>
            <w:tcW w:w="0" w:type="auto"/>
            <w:hideMark/>
          </w:tcPr>
          <w:p w14:paraId="49555767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3,1696661</w:t>
            </w:r>
          </w:p>
        </w:tc>
      </w:tr>
      <w:tr w:rsidR="007645E4" w:rsidRPr="001152A6" w14:paraId="6DC7D6CE" w14:textId="77777777" w:rsidTr="007645E4">
        <w:tc>
          <w:tcPr>
            <w:tcW w:w="0" w:type="auto"/>
            <w:hideMark/>
          </w:tcPr>
          <w:p w14:paraId="27891177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N</w:t>
            </w:r>
          </w:p>
        </w:tc>
        <w:tc>
          <w:tcPr>
            <w:tcW w:w="0" w:type="auto"/>
            <w:hideMark/>
          </w:tcPr>
          <w:p w14:paraId="506FD83F" w14:textId="77777777" w:rsidR="007645E4" w:rsidRPr="001152A6" w:rsidRDefault="007645E4" w:rsidP="007645E4">
            <w:pPr>
              <w:rPr>
                <w:lang w:val="en-US"/>
              </w:rPr>
            </w:pPr>
            <w:r w:rsidRPr="001152A6">
              <w:rPr>
                <w:lang w:val="en-US"/>
              </w:rPr>
              <w:t>6567</w:t>
            </w:r>
          </w:p>
        </w:tc>
      </w:tr>
    </w:tbl>
    <w:p w14:paraId="46FFA331" w14:textId="189802BF" w:rsidR="00945433" w:rsidRPr="001152A6" w:rsidRDefault="00945433">
      <w:pPr>
        <w:rPr>
          <w:lang w:val="en-US"/>
        </w:rPr>
      </w:pPr>
      <w:r w:rsidRPr="001152A6">
        <w:rPr>
          <w:lang w:val="en-US"/>
        </w:rPr>
        <w:br w:type="page"/>
      </w:r>
    </w:p>
    <w:p w14:paraId="0A365194" w14:textId="77777777" w:rsidR="00945433" w:rsidRPr="001152A6" w:rsidRDefault="00945433" w:rsidP="00945433">
      <w:pPr>
        <w:rPr>
          <w:lang w:val="en-US"/>
        </w:rPr>
      </w:pPr>
    </w:p>
    <w:p w14:paraId="28E6D0C3" w14:textId="77777777" w:rsidR="008B695E" w:rsidRDefault="008B695E" w:rsidP="004C6D4D">
      <w:pPr>
        <w:pStyle w:val="Didascalia"/>
        <w:keepNext/>
      </w:pPr>
    </w:p>
    <w:p w14:paraId="6B7A8F2D" w14:textId="3E799BE4" w:rsidR="008B695E" w:rsidRPr="008B695E" w:rsidRDefault="008B695E" w:rsidP="00B153D7">
      <w:pPr>
        <w:pStyle w:val="Titolo2"/>
      </w:pPr>
      <w:bookmarkStart w:id="20" w:name="_Toc158036939"/>
      <w:r>
        <w:t>1.</w:t>
      </w:r>
      <w:r w:rsidR="00B153D7">
        <w:t>5</w:t>
      </w:r>
      <w:r w:rsidRPr="008B695E">
        <w:t xml:space="preserve"> Discrete Choice Experiment</w:t>
      </w:r>
      <w:bookmarkEnd w:id="20"/>
    </w:p>
    <w:p w14:paraId="6C91DF86" w14:textId="77777777" w:rsidR="008B695E" w:rsidRDefault="008B695E" w:rsidP="004C6D4D">
      <w:pPr>
        <w:pStyle w:val="Didascalia"/>
        <w:keepNext/>
      </w:pPr>
    </w:p>
    <w:p w14:paraId="46630FA3" w14:textId="52789CFB" w:rsidR="004C6D4D" w:rsidRPr="001152A6" w:rsidRDefault="008B695E" w:rsidP="004C6D4D">
      <w:pPr>
        <w:pStyle w:val="Didascalia"/>
        <w:keepNext/>
      </w:pPr>
      <w:bookmarkStart w:id="21" w:name="_Toc158036953"/>
      <w:r>
        <w:t xml:space="preserve">Supplementary </w:t>
      </w:r>
      <w:r w:rsidR="004C6D4D" w:rsidRPr="001152A6">
        <w:t xml:space="preserve">Table </w:t>
      </w:r>
      <w:r w:rsidR="004C6D4D" w:rsidRPr="001152A6">
        <w:fldChar w:fldCharType="begin"/>
      </w:r>
      <w:r w:rsidR="004C6D4D" w:rsidRPr="001152A6">
        <w:instrText xml:space="preserve"> SEQ Table \* ARABIC </w:instrText>
      </w:r>
      <w:r w:rsidR="004C6D4D" w:rsidRPr="001152A6">
        <w:fldChar w:fldCharType="separate"/>
      </w:r>
      <w:r w:rsidR="00EF00ED">
        <w:rPr>
          <w:noProof/>
        </w:rPr>
        <w:t>9</w:t>
      </w:r>
      <w:r w:rsidR="004C6D4D" w:rsidRPr="001152A6">
        <w:fldChar w:fldCharType="end"/>
      </w:r>
      <w:r w:rsidR="004C6D4D" w:rsidRPr="001152A6">
        <w:t xml:space="preserve"> Full list of choice sets for the DCE </w:t>
      </w:r>
      <w:proofErr w:type="gramStart"/>
      <w:r w:rsidR="004C6D4D" w:rsidRPr="001152A6">
        <w:t>experiment</w:t>
      </w:r>
      <w:bookmarkEnd w:id="21"/>
      <w:proofErr w:type="gramEnd"/>
    </w:p>
    <w:tbl>
      <w:tblPr>
        <w:tblW w:w="90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334"/>
        <w:gridCol w:w="1334"/>
        <w:gridCol w:w="1223"/>
        <w:gridCol w:w="1847"/>
        <w:gridCol w:w="2168"/>
        <w:gridCol w:w="1111"/>
      </w:tblGrid>
      <w:tr w:rsidR="00394457" w:rsidRPr="001152A6" w14:paraId="49DD93A1" w14:textId="77777777" w:rsidTr="00260A58">
        <w:trPr>
          <w:trHeight w:val="317"/>
        </w:trPr>
        <w:tc>
          <w:tcPr>
            <w:tcW w:w="1334" w:type="dxa"/>
          </w:tcPr>
          <w:p w14:paraId="6F815A4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hoice Set</w:t>
            </w:r>
          </w:p>
        </w:tc>
        <w:tc>
          <w:tcPr>
            <w:tcW w:w="1334" w:type="dxa"/>
          </w:tcPr>
          <w:p w14:paraId="50719DE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Face Mask</w:t>
            </w:r>
          </w:p>
        </w:tc>
        <w:tc>
          <w:tcPr>
            <w:tcW w:w="1223" w:type="dxa"/>
          </w:tcPr>
          <w:p w14:paraId="31C46D3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847" w:type="dxa"/>
          </w:tcPr>
          <w:p w14:paraId="579F4BF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2168" w:type="dxa"/>
          </w:tcPr>
          <w:p w14:paraId="15334E2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111" w:type="dxa"/>
          </w:tcPr>
          <w:p w14:paraId="6C490F5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eople</w:t>
            </w:r>
          </w:p>
        </w:tc>
      </w:tr>
      <w:tr w:rsidR="00394457" w:rsidRPr="001152A6" w14:paraId="282D6B38" w14:textId="77777777" w:rsidTr="00260A58">
        <w:trPr>
          <w:trHeight w:val="310"/>
        </w:trPr>
        <w:tc>
          <w:tcPr>
            <w:tcW w:w="1334" w:type="dxa"/>
          </w:tcPr>
          <w:p w14:paraId="5475756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</w:tcPr>
          <w:p w14:paraId="3926028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023BD68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4CA1B89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7333072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07A6E1B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65A318B1" w14:textId="77777777" w:rsidTr="00260A58">
        <w:trPr>
          <w:trHeight w:val="310"/>
        </w:trPr>
        <w:tc>
          <w:tcPr>
            <w:tcW w:w="1334" w:type="dxa"/>
          </w:tcPr>
          <w:p w14:paraId="7176F8F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34" w:type="dxa"/>
          </w:tcPr>
          <w:p w14:paraId="7C3B043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7F1D60A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2512138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4183FDA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7FA7DBA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7250BDCB" w14:textId="77777777" w:rsidTr="00260A58">
        <w:trPr>
          <w:trHeight w:val="310"/>
        </w:trPr>
        <w:tc>
          <w:tcPr>
            <w:tcW w:w="1334" w:type="dxa"/>
          </w:tcPr>
          <w:p w14:paraId="3CF73BF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34" w:type="dxa"/>
          </w:tcPr>
          <w:p w14:paraId="73C3F0E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3EFECCE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5006954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279A825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6D87158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0D6D9576" w14:textId="77777777" w:rsidTr="00260A58">
        <w:trPr>
          <w:trHeight w:val="310"/>
        </w:trPr>
        <w:tc>
          <w:tcPr>
            <w:tcW w:w="1334" w:type="dxa"/>
          </w:tcPr>
          <w:p w14:paraId="1E8DFCF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34" w:type="dxa"/>
          </w:tcPr>
          <w:p w14:paraId="482EA96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4125E98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667CA55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56E0483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753F034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37A14B29" w14:textId="77777777" w:rsidTr="00260A58">
        <w:trPr>
          <w:trHeight w:val="310"/>
        </w:trPr>
        <w:tc>
          <w:tcPr>
            <w:tcW w:w="1334" w:type="dxa"/>
          </w:tcPr>
          <w:p w14:paraId="400B7B4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34" w:type="dxa"/>
          </w:tcPr>
          <w:p w14:paraId="1384269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4FC9F8C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1259B66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16B815B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2F24F39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5BB50310" w14:textId="77777777" w:rsidTr="00260A58">
        <w:trPr>
          <w:trHeight w:val="310"/>
        </w:trPr>
        <w:tc>
          <w:tcPr>
            <w:tcW w:w="1334" w:type="dxa"/>
          </w:tcPr>
          <w:p w14:paraId="41CD27E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34" w:type="dxa"/>
          </w:tcPr>
          <w:p w14:paraId="7681AC9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67C7734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699F256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196B488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43CAF20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599E41B5" w14:textId="77777777" w:rsidTr="00260A58">
        <w:trPr>
          <w:trHeight w:val="310"/>
        </w:trPr>
        <w:tc>
          <w:tcPr>
            <w:tcW w:w="1334" w:type="dxa"/>
          </w:tcPr>
          <w:p w14:paraId="4A435FF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34" w:type="dxa"/>
          </w:tcPr>
          <w:p w14:paraId="15C4864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2F612B7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3DCC3E0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5F738FC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6F603A0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496CB913" w14:textId="77777777" w:rsidTr="00260A58">
        <w:trPr>
          <w:trHeight w:val="310"/>
        </w:trPr>
        <w:tc>
          <w:tcPr>
            <w:tcW w:w="1334" w:type="dxa"/>
          </w:tcPr>
          <w:p w14:paraId="274B94A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34" w:type="dxa"/>
          </w:tcPr>
          <w:p w14:paraId="19925A4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1E9D411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11D5C74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514B893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59DB342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746C10F3" w14:textId="77777777" w:rsidTr="00260A58">
        <w:trPr>
          <w:trHeight w:val="310"/>
        </w:trPr>
        <w:tc>
          <w:tcPr>
            <w:tcW w:w="1334" w:type="dxa"/>
          </w:tcPr>
          <w:p w14:paraId="6B04DFD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34" w:type="dxa"/>
          </w:tcPr>
          <w:p w14:paraId="350D634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5DA6589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51A22CE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55A106F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1D94E6E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007E3BE5" w14:textId="77777777" w:rsidTr="00260A58">
        <w:trPr>
          <w:trHeight w:val="310"/>
        </w:trPr>
        <w:tc>
          <w:tcPr>
            <w:tcW w:w="1334" w:type="dxa"/>
          </w:tcPr>
          <w:p w14:paraId="70D327F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34" w:type="dxa"/>
          </w:tcPr>
          <w:p w14:paraId="6FB1524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00AF1B8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58BFF5D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574807B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015DA48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1B5979D4" w14:textId="77777777" w:rsidTr="00260A58">
        <w:trPr>
          <w:trHeight w:val="310"/>
        </w:trPr>
        <w:tc>
          <w:tcPr>
            <w:tcW w:w="1334" w:type="dxa"/>
          </w:tcPr>
          <w:p w14:paraId="05CC7A0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34" w:type="dxa"/>
          </w:tcPr>
          <w:p w14:paraId="1072994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176FEB0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3B97191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2EA9989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3B50870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5C3D255C" w14:textId="77777777" w:rsidTr="00260A58">
        <w:trPr>
          <w:trHeight w:val="310"/>
        </w:trPr>
        <w:tc>
          <w:tcPr>
            <w:tcW w:w="1334" w:type="dxa"/>
          </w:tcPr>
          <w:p w14:paraId="52A382C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34" w:type="dxa"/>
          </w:tcPr>
          <w:p w14:paraId="65DCA7B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5D1B03C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706BC8A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71FD515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1E27142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5C8DE10B" w14:textId="77777777" w:rsidTr="00260A58">
        <w:trPr>
          <w:trHeight w:val="310"/>
        </w:trPr>
        <w:tc>
          <w:tcPr>
            <w:tcW w:w="1334" w:type="dxa"/>
          </w:tcPr>
          <w:p w14:paraId="30CF2AA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34" w:type="dxa"/>
          </w:tcPr>
          <w:p w14:paraId="16A4995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439B99C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4367A58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7A4659B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77ED100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75EA9916" w14:textId="77777777" w:rsidTr="00260A58">
        <w:trPr>
          <w:trHeight w:val="310"/>
        </w:trPr>
        <w:tc>
          <w:tcPr>
            <w:tcW w:w="1334" w:type="dxa"/>
          </w:tcPr>
          <w:p w14:paraId="49FF5BD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34" w:type="dxa"/>
          </w:tcPr>
          <w:p w14:paraId="6473B9D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46AE8DA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317C4FB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090B5E2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1428A26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  <w:tr w:rsidR="00394457" w:rsidRPr="001152A6" w14:paraId="2CFE5F82" w14:textId="77777777" w:rsidTr="00260A58">
        <w:trPr>
          <w:trHeight w:val="310"/>
        </w:trPr>
        <w:tc>
          <w:tcPr>
            <w:tcW w:w="1334" w:type="dxa"/>
          </w:tcPr>
          <w:p w14:paraId="43FFDB2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34" w:type="dxa"/>
          </w:tcPr>
          <w:p w14:paraId="4986377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23" w:type="dxa"/>
          </w:tcPr>
          <w:p w14:paraId="3D0A85B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 minutes</w:t>
            </w:r>
          </w:p>
        </w:tc>
        <w:tc>
          <w:tcPr>
            <w:tcW w:w="1847" w:type="dxa"/>
          </w:tcPr>
          <w:p w14:paraId="57B924E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1 meter</w:t>
            </w:r>
          </w:p>
        </w:tc>
        <w:tc>
          <w:tcPr>
            <w:tcW w:w="2168" w:type="dxa"/>
          </w:tcPr>
          <w:p w14:paraId="74CAC20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utdoors, open air</w:t>
            </w:r>
          </w:p>
        </w:tc>
        <w:tc>
          <w:tcPr>
            <w:tcW w:w="1111" w:type="dxa"/>
          </w:tcPr>
          <w:p w14:paraId="2182AB9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 people</w:t>
            </w:r>
          </w:p>
        </w:tc>
      </w:tr>
      <w:tr w:rsidR="00394457" w:rsidRPr="001152A6" w14:paraId="39D8BBBE" w14:textId="77777777" w:rsidTr="00260A58">
        <w:trPr>
          <w:trHeight w:val="310"/>
        </w:trPr>
        <w:tc>
          <w:tcPr>
            <w:tcW w:w="1334" w:type="dxa"/>
          </w:tcPr>
          <w:p w14:paraId="35A2BDE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34" w:type="dxa"/>
          </w:tcPr>
          <w:p w14:paraId="3F5CA2F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23" w:type="dxa"/>
          </w:tcPr>
          <w:p w14:paraId="5FE5636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 minutes</w:t>
            </w:r>
          </w:p>
        </w:tc>
        <w:tc>
          <w:tcPr>
            <w:tcW w:w="1847" w:type="dxa"/>
          </w:tcPr>
          <w:p w14:paraId="7E22652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bout two meters</w:t>
            </w:r>
          </w:p>
        </w:tc>
        <w:tc>
          <w:tcPr>
            <w:tcW w:w="2168" w:type="dxa"/>
          </w:tcPr>
          <w:p w14:paraId="088FEFC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doors, closed room</w:t>
            </w:r>
          </w:p>
        </w:tc>
        <w:tc>
          <w:tcPr>
            <w:tcW w:w="1111" w:type="dxa"/>
          </w:tcPr>
          <w:p w14:paraId="14EF428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 people</w:t>
            </w:r>
          </w:p>
        </w:tc>
      </w:tr>
    </w:tbl>
    <w:p w14:paraId="4AA73B6B" w14:textId="77777777" w:rsidR="00394457" w:rsidRPr="001152A6" w:rsidRDefault="00394457" w:rsidP="00394457">
      <w:pPr>
        <w:spacing w:line="480" w:lineRule="auto"/>
        <w:rPr>
          <w:rFonts w:eastAsia="Times New Roman" w:cs="Times New Roman"/>
          <w:b/>
          <w:lang w:val="en-US"/>
        </w:rPr>
      </w:pPr>
    </w:p>
    <w:p w14:paraId="5802D9CC" w14:textId="08C33883" w:rsidR="00394457" w:rsidRPr="001152A6" w:rsidRDefault="00394457" w:rsidP="00394457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cs="Times New Roman"/>
          <w:i/>
          <w:color w:val="44546A"/>
          <w:sz w:val="18"/>
          <w:szCs w:val="18"/>
          <w:lang w:val="en-US"/>
        </w:rPr>
      </w:pPr>
    </w:p>
    <w:p w14:paraId="479D7C70" w14:textId="14BC4AD5" w:rsidR="004C6D4D" w:rsidRPr="001152A6" w:rsidRDefault="008B695E" w:rsidP="004C6D4D">
      <w:pPr>
        <w:pStyle w:val="Didascalia"/>
        <w:keepNext/>
      </w:pPr>
      <w:bookmarkStart w:id="22" w:name="_Toc158036954"/>
      <w:r>
        <w:t xml:space="preserve">Supplementary </w:t>
      </w:r>
      <w:r w:rsidR="004C6D4D" w:rsidRPr="001152A6">
        <w:t xml:space="preserve">Table </w:t>
      </w:r>
      <w:r w:rsidR="004C6D4D" w:rsidRPr="001152A6">
        <w:fldChar w:fldCharType="begin"/>
      </w:r>
      <w:r w:rsidR="004C6D4D" w:rsidRPr="001152A6">
        <w:instrText xml:space="preserve"> SEQ Table \* ARABIC </w:instrText>
      </w:r>
      <w:r w:rsidR="004C6D4D" w:rsidRPr="001152A6">
        <w:fldChar w:fldCharType="separate"/>
      </w:r>
      <w:r w:rsidR="00EF00ED">
        <w:rPr>
          <w:noProof/>
        </w:rPr>
        <w:t>10</w:t>
      </w:r>
      <w:r w:rsidR="004C6D4D" w:rsidRPr="001152A6">
        <w:fldChar w:fldCharType="end"/>
      </w:r>
      <w:r w:rsidR="004C6D4D" w:rsidRPr="001152A6">
        <w:t xml:space="preserve"> Marginal probabilities and utilities of each attribute value.</w:t>
      </w:r>
      <w:bookmarkEnd w:id="22"/>
    </w:p>
    <w:tbl>
      <w:tblPr>
        <w:tblW w:w="3285" w:type="dxa"/>
        <w:tblInd w:w="-40" w:type="dxa"/>
        <w:tblLayout w:type="fixed"/>
        <w:tblLook w:val="0000" w:firstRow="0" w:lastRow="0" w:firstColumn="0" w:lastColumn="0" w:noHBand="0" w:noVBand="0"/>
      </w:tblPr>
      <w:tblGrid>
        <w:gridCol w:w="1175"/>
        <w:gridCol w:w="995"/>
        <w:gridCol w:w="1115"/>
      </w:tblGrid>
      <w:tr w:rsidR="00394457" w:rsidRPr="001152A6" w14:paraId="5684850A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6A3B7C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Probabi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78A565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Utility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6DC0A6" w14:textId="77777777" w:rsidR="00394457" w:rsidRPr="001152A6" w:rsidRDefault="00394457" w:rsidP="00260A58">
            <w:pPr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Face Mask</w:t>
            </w:r>
          </w:p>
        </w:tc>
      </w:tr>
      <w:tr w:rsidR="00394457" w:rsidRPr="001152A6" w14:paraId="7BC91DB1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F0BE54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30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2C2735C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 xml:space="preserve"> -0,403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8D057E7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394457" w:rsidRPr="001152A6" w14:paraId="470660D3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851B44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69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673E53C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403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72DE711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</w:tr>
    </w:tbl>
    <w:p w14:paraId="5ABD5CD6" w14:textId="77777777" w:rsidR="00394457" w:rsidRPr="001152A6" w:rsidRDefault="00394457" w:rsidP="00394457">
      <w:pPr>
        <w:rPr>
          <w:rFonts w:eastAsia="Quattrocento Sans" w:cs="Times New Roman"/>
          <w:color w:val="000000"/>
          <w:sz w:val="18"/>
          <w:szCs w:val="18"/>
          <w:lang w:val="en-US"/>
        </w:rPr>
      </w:pPr>
    </w:p>
    <w:tbl>
      <w:tblPr>
        <w:tblW w:w="3225" w:type="dxa"/>
        <w:tblInd w:w="-40" w:type="dxa"/>
        <w:tblLayout w:type="fixed"/>
        <w:tblLook w:val="0000" w:firstRow="0" w:lastRow="0" w:firstColumn="0" w:lastColumn="0" w:noHBand="0" w:noVBand="0"/>
      </w:tblPr>
      <w:tblGrid>
        <w:gridCol w:w="1175"/>
        <w:gridCol w:w="995"/>
        <w:gridCol w:w="1055"/>
      </w:tblGrid>
      <w:tr w:rsidR="00394457" w:rsidRPr="001152A6" w14:paraId="02B50AF9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9F63F2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Probabi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CA0B76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Util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2691D3" w14:textId="77777777" w:rsidR="00394457" w:rsidRPr="001152A6" w:rsidRDefault="00394457" w:rsidP="00260A58">
            <w:pPr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Duration</w:t>
            </w:r>
          </w:p>
        </w:tc>
      </w:tr>
      <w:tr w:rsidR="00394457" w:rsidRPr="001152A6" w14:paraId="5016443D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6729239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47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4609583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 xml:space="preserve"> -0,042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8549649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15 minutes</w:t>
            </w:r>
          </w:p>
        </w:tc>
      </w:tr>
      <w:tr w:rsidR="00394457" w:rsidRPr="001152A6" w14:paraId="66942BF9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144AA36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52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242891F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042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D934A40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90 minutes</w:t>
            </w:r>
          </w:p>
        </w:tc>
      </w:tr>
    </w:tbl>
    <w:p w14:paraId="5D67EE89" w14:textId="77777777" w:rsidR="00394457" w:rsidRPr="001152A6" w:rsidRDefault="00394457" w:rsidP="00394457">
      <w:pPr>
        <w:rPr>
          <w:rFonts w:eastAsia="Quattrocento Sans" w:cs="Times New Roman"/>
          <w:color w:val="000000"/>
          <w:sz w:val="18"/>
          <w:szCs w:val="18"/>
          <w:lang w:val="en-US"/>
        </w:rPr>
      </w:pPr>
    </w:p>
    <w:tbl>
      <w:tblPr>
        <w:tblW w:w="3780" w:type="dxa"/>
        <w:tblLayout w:type="fixed"/>
        <w:tblLook w:val="0000" w:firstRow="0" w:lastRow="0" w:firstColumn="0" w:lastColumn="0" w:noHBand="0" w:noVBand="0"/>
      </w:tblPr>
      <w:tblGrid>
        <w:gridCol w:w="1175"/>
        <w:gridCol w:w="995"/>
        <w:gridCol w:w="1610"/>
      </w:tblGrid>
      <w:tr w:rsidR="00394457" w:rsidRPr="001152A6" w14:paraId="71D517E0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36DA01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Probabi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564935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Utilit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433F03" w14:textId="77777777" w:rsidR="00394457" w:rsidRPr="001152A6" w:rsidRDefault="00394457" w:rsidP="00260A58">
            <w:pPr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Distance</w:t>
            </w:r>
          </w:p>
        </w:tc>
      </w:tr>
      <w:tr w:rsidR="00394457" w:rsidRPr="001152A6" w14:paraId="39018E72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701D8A6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54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CE11DEA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085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3456A09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About 1 meter</w:t>
            </w:r>
          </w:p>
        </w:tc>
      </w:tr>
      <w:tr w:rsidR="00394457" w:rsidRPr="001152A6" w14:paraId="4FE55428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BC28794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45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0D7FC47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 xml:space="preserve"> -0,085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8F5FC85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About two meters</w:t>
            </w:r>
          </w:p>
        </w:tc>
      </w:tr>
    </w:tbl>
    <w:p w14:paraId="2BDA5434" w14:textId="77777777" w:rsidR="00394457" w:rsidRPr="001152A6" w:rsidRDefault="00394457" w:rsidP="00394457">
      <w:pPr>
        <w:rPr>
          <w:rFonts w:eastAsia="Quattrocento Sans" w:cs="Times New Roman"/>
          <w:color w:val="000000"/>
          <w:sz w:val="18"/>
          <w:szCs w:val="18"/>
          <w:lang w:val="en-US"/>
        </w:rPr>
      </w:pPr>
    </w:p>
    <w:tbl>
      <w:tblPr>
        <w:tblW w:w="4035" w:type="dxa"/>
        <w:tblLayout w:type="fixed"/>
        <w:tblLook w:val="0000" w:firstRow="0" w:lastRow="0" w:firstColumn="0" w:lastColumn="0" w:noHBand="0" w:noVBand="0"/>
      </w:tblPr>
      <w:tblGrid>
        <w:gridCol w:w="1175"/>
        <w:gridCol w:w="995"/>
        <w:gridCol w:w="1865"/>
      </w:tblGrid>
      <w:tr w:rsidR="00394457" w:rsidRPr="001152A6" w14:paraId="19A83E0A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DD2847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Probabi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5F2062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Utility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6A1B5A" w14:textId="77777777" w:rsidR="00394457" w:rsidRPr="001152A6" w:rsidRDefault="00394457" w:rsidP="00260A58">
            <w:pPr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Environment</w:t>
            </w:r>
          </w:p>
        </w:tc>
      </w:tr>
      <w:tr w:rsidR="00394457" w:rsidRPr="001152A6" w14:paraId="0560CC9E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660C04D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30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8BE2C6E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 xml:space="preserve"> -0,416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2BB455D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Outdoors, open air</w:t>
            </w:r>
          </w:p>
        </w:tc>
      </w:tr>
      <w:tr w:rsidR="00394457" w:rsidRPr="001152A6" w14:paraId="48E59910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9675FA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697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038FAF2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4164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4FFEAF5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Indoors, closed room</w:t>
            </w:r>
          </w:p>
        </w:tc>
      </w:tr>
    </w:tbl>
    <w:p w14:paraId="2B2DCF68" w14:textId="77777777" w:rsidR="00394457" w:rsidRPr="001152A6" w:rsidRDefault="00394457" w:rsidP="00394457">
      <w:pPr>
        <w:rPr>
          <w:rFonts w:eastAsia="Quattrocento Sans" w:cs="Times New Roman"/>
          <w:color w:val="000000"/>
          <w:sz w:val="18"/>
          <w:szCs w:val="18"/>
          <w:lang w:val="en-US"/>
        </w:rPr>
      </w:pPr>
    </w:p>
    <w:tbl>
      <w:tblPr>
        <w:tblW w:w="3135" w:type="dxa"/>
        <w:tblLayout w:type="fixed"/>
        <w:tblLook w:val="0000" w:firstRow="0" w:lastRow="0" w:firstColumn="0" w:lastColumn="0" w:noHBand="0" w:noVBand="0"/>
      </w:tblPr>
      <w:tblGrid>
        <w:gridCol w:w="1175"/>
        <w:gridCol w:w="995"/>
        <w:gridCol w:w="965"/>
      </w:tblGrid>
      <w:tr w:rsidR="00394457" w:rsidRPr="001152A6" w14:paraId="11B33836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7AA565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Probabilit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27DAA6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Marginal Util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FBECAB" w14:textId="77777777" w:rsidR="00394457" w:rsidRPr="001152A6" w:rsidRDefault="00394457" w:rsidP="00260A58">
            <w:pPr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b/>
                <w:color w:val="000000"/>
                <w:sz w:val="18"/>
                <w:szCs w:val="18"/>
                <w:lang w:val="en-US"/>
              </w:rPr>
              <w:t>People</w:t>
            </w:r>
          </w:p>
        </w:tc>
      </w:tr>
      <w:tr w:rsidR="00394457" w:rsidRPr="001152A6" w14:paraId="3EF2939B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3802C29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43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72AF1BF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 xml:space="preserve"> -0,13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588DF7E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2 people</w:t>
            </w:r>
          </w:p>
        </w:tc>
      </w:tr>
      <w:tr w:rsidR="00394457" w:rsidRPr="001152A6" w14:paraId="2CB31204" w14:textId="77777777" w:rsidTr="00260A58">
        <w:trPr>
          <w:trHeight w:val="239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B1568F0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56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F67B1E6" w14:textId="77777777" w:rsidR="00394457" w:rsidRPr="001152A6" w:rsidRDefault="00394457" w:rsidP="00260A58">
            <w:pPr>
              <w:jc w:val="right"/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0,130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820C85A" w14:textId="77777777" w:rsidR="00394457" w:rsidRPr="001152A6" w:rsidRDefault="00394457" w:rsidP="00260A58">
            <w:pPr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Quattrocento Sans" w:cs="Times New Roman"/>
                <w:color w:val="000000"/>
                <w:sz w:val="18"/>
                <w:szCs w:val="18"/>
                <w:lang w:val="en-US"/>
              </w:rPr>
              <w:t>10 people</w:t>
            </w:r>
          </w:p>
        </w:tc>
      </w:tr>
    </w:tbl>
    <w:p w14:paraId="6CC6FDD0" w14:textId="77777777" w:rsidR="00394457" w:rsidRPr="001152A6" w:rsidRDefault="00394457" w:rsidP="00394457">
      <w:pPr>
        <w:spacing w:line="480" w:lineRule="auto"/>
        <w:rPr>
          <w:rFonts w:eastAsia="Times New Roman" w:cs="Times New Roman"/>
          <w:b/>
          <w:lang w:val="en-US"/>
        </w:rPr>
      </w:pPr>
    </w:p>
    <w:p w14:paraId="29041704" w14:textId="77777777" w:rsidR="00394457" w:rsidRPr="001152A6" w:rsidRDefault="00394457" w:rsidP="00394457">
      <w:pPr>
        <w:spacing w:line="480" w:lineRule="auto"/>
        <w:rPr>
          <w:rFonts w:eastAsia="Times New Roman" w:cs="Times New Roman"/>
          <w:b/>
          <w:lang w:val="en-US"/>
        </w:rPr>
      </w:pPr>
    </w:p>
    <w:p w14:paraId="4BDCD75B" w14:textId="77777777" w:rsidR="00394457" w:rsidRPr="001152A6" w:rsidRDefault="00394457" w:rsidP="00394457">
      <w:pPr>
        <w:spacing w:line="480" w:lineRule="auto"/>
        <w:rPr>
          <w:rFonts w:eastAsia="Times New Roman" w:cs="Times New Roman"/>
          <w:b/>
          <w:lang w:val="en-US"/>
        </w:rPr>
      </w:pPr>
    </w:p>
    <w:p w14:paraId="65A9ABFC" w14:textId="0F490079" w:rsidR="00394457" w:rsidRPr="001152A6" w:rsidRDefault="00394457" w:rsidP="00B153D7">
      <w:pPr>
        <w:pStyle w:val="Titolo1"/>
        <w:rPr>
          <w:lang w:val="en-US"/>
        </w:rPr>
      </w:pPr>
      <w:bookmarkStart w:id="23" w:name="_Hlk151971936"/>
      <w:bookmarkStart w:id="24" w:name="OLE_LINK4"/>
      <w:bookmarkStart w:id="25" w:name="_Toc158036940"/>
      <w:r w:rsidRPr="001152A6">
        <w:rPr>
          <w:lang w:val="en-US"/>
        </w:rPr>
        <w:t xml:space="preserve">2. </w:t>
      </w:r>
      <w:r w:rsidR="00B153D7">
        <w:rPr>
          <w:lang w:val="en-US"/>
        </w:rPr>
        <w:t xml:space="preserve">DCE </w:t>
      </w:r>
      <w:r w:rsidRPr="001152A6">
        <w:rPr>
          <w:lang w:val="en-US"/>
        </w:rPr>
        <w:t>Countries differences</w:t>
      </w:r>
      <w:bookmarkEnd w:id="25"/>
    </w:p>
    <w:bookmarkEnd w:id="23"/>
    <w:bookmarkEnd w:id="24"/>
    <w:p w14:paraId="3937CD2C" w14:textId="16DA31B1" w:rsidR="00394457" w:rsidRPr="001152A6" w:rsidRDefault="00394457" w:rsidP="00394457">
      <w:pPr>
        <w:spacing w:line="480" w:lineRule="auto"/>
        <w:rPr>
          <w:rFonts w:eastAsia="Times New Roman" w:cs="Times New Roman"/>
          <w:lang w:val="en-US"/>
        </w:rPr>
      </w:pPr>
      <w:r w:rsidRPr="001152A6">
        <w:rPr>
          <w:rFonts w:eastAsia="Times New Roman" w:cs="Times New Roman"/>
          <w:lang w:val="en-US"/>
        </w:rPr>
        <w:t xml:space="preserve">There are </w:t>
      </w:r>
      <w:r w:rsidR="004C6D4D" w:rsidRPr="001152A6">
        <w:rPr>
          <w:rFonts w:eastAsia="Times New Roman" w:cs="Times New Roman"/>
          <w:lang w:val="en-US"/>
        </w:rPr>
        <w:t>countries'</w:t>
      </w:r>
      <w:r w:rsidRPr="001152A6">
        <w:rPr>
          <w:rFonts w:eastAsia="Times New Roman" w:cs="Times New Roman"/>
          <w:lang w:val="en-US"/>
        </w:rPr>
        <w:t xml:space="preserve"> differences in the baseline DCE, in terms of </w:t>
      </w:r>
      <w:r w:rsidR="004C6D4D" w:rsidRPr="001152A6">
        <w:rPr>
          <w:rFonts w:eastAsia="Times New Roman" w:cs="Times New Roman"/>
          <w:lang w:val="en-US"/>
        </w:rPr>
        <w:t xml:space="preserve">the </w:t>
      </w:r>
      <w:r w:rsidRPr="001152A6">
        <w:rPr>
          <w:rFonts w:eastAsia="Times New Roman" w:cs="Times New Roman"/>
          <w:lang w:val="en-US"/>
        </w:rPr>
        <w:t>relative importance of attributes</w:t>
      </w:r>
      <w:r w:rsidR="004C6D4D" w:rsidRPr="001152A6">
        <w:rPr>
          <w:rFonts w:eastAsia="Times New Roman" w:cs="Times New Roman"/>
          <w:lang w:val="en-US"/>
        </w:rPr>
        <w:t>. See</w:t>
      </w:r>
      <w:r w:rsidRPr="001152A6">
        <w:rPr>
          <w:rFonts w:eastAsia="Times New Roman" w:cs="Times New Roman"/>
          <w:lang w:val="en-US"/>
        </w:rPr>
        <w:t xml:space="preserve"> below a brief reporting:</w:t>
      </w:r>
    </w:p>
    <w:p w14:paraId="2CC6D6AB" w14:textId="77777777" w:rsidR="00394457" w:rsidRPr="001152A6" w:rsidRDefault="00394457" w:rsidP="00394457">
      <w:pPr>
        <w:spacing w:line="480" w:lineRule="auto"/>
        <w:rPr>
          <w:rFonts w:eastAsia="Times New Roman" w:cs="Times New Roman"/>
          <w:lang w:val="en-US"/>
        </w:rPr>
      </w:pPr>
    </w:p>
    <w:p w14:paraId="39DB36F2" w14:textId="656B9093" w:rsidR="00B153D7" w:rsidRDefault="00B153D7" w:rsidP="00B153D7">
      <w:pPr>
        <w:pStyle w:val="Didascalia"/>
        <w:keepNext/>
      </w:pPr>
      <w:bookmarkStart w:id="26" w:name="_Toc158036955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F00ED">
        <w:rPr>
          <w:noProof/>
        </w:rPr>
        <w:t>11</w:t>
      </w:r>
      <w:r>
        <w:fldChar w:fldCharType="end"/>
      </w:r>
      <w:r>
        <w:t xml:space="preserve"> Odds ratios country effect</w:t>
      </w:r>
      <w:bookmarkEnd w:id="26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210"/>
        <w:gridCol w:w="1790"/>
        <w:gridCol w:w="611"/>
        <w:gridCol w:w="611"/>
        <w:gridCol w:w="611"/>
        <w:gridCol w:w="611"/>
        <w:gridCol w:w="611"/>
        <w:gridCol w:w="611"/>
      </w:tblGrid>
      <w:tr w:rsidR="009C152A" w:rsidRPr="001152A6" w14:paraId="4C129BB3" w14:textId="77A78C58" w:rsidTr="009C152A">
        <w:trPr>
          <w:trHeight w:val="259"/>
        </w:trPr>
        <w:tc>
          <w:tcPr>
            <w:tcW w:w="0" w:type="auto"/>
          </w:tcPr>
          <w:p w14:paraId="6326351C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4BD06EF4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71C00B58" w14:textId="249DF401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b/>
                <w:sz w:val="22"/>
                <w:szCs w:val="22"/>
                <w:lang w:val="en-US"/>
              </w:rPr>
              <w:t>Additional country odds ratios effect</w:t>
            </w:r>
          </w:p>
        </w:tc>
      </w:tr>
      <w:tr w:rsidR="009C152A" w:rsidRPr="001152A6" w14:paraId="6E33A00A" w14:textId="6F802714" w:rsidTr="009C152A">
        <w:trPr>
          <w:trHeight w:val="281"/>
        </w:trPr>
        <w:tc>
          <w:tcPr>
            <w:tcW w:w="0" w:type="auto"/>
          </w:tcPr>
          <w:p w14:paraId="00EC0084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Attribute</w:t>
            </w:r>
          </w:p>
        </w:tc>
        <w:tc>
          <w:tcPr>
            <w:tcW w:w="0" w:type="auto"/>
          </w:tcPr>
          <w:p w14:paraId="78DC7D4D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Base odds ratio</w:t>
            </w:r>
          </w:p>
        </w:tc>
        <w:tc>
          <w:tcPr>
            <w:tcW w:w="0" w:type="auto"/>
          </w:tcPr>
          <w:p w14:paraId="3DBFD967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FR</w:t>
            </w:r>
          </w:p>
        </w:tc>
        <w:tc>
          <w:tcPr>
            <w:tcW w:w="0" w:type="auto"/>
          </w:tcPr>
          <w:p w14:paraId="04040F20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IT</w:t>
            </w:r>
          </w:p>
        </w:tc>
        <w:tc>
          <w:tcPr>
            <w:tcW w:w="0" w:type="auto"/>
          </w:tcPr>
          <w:p w14:paraId="2AC4F5C6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ES</w:t>
            </w:r>
          </w:p>
        </w:tc>
        <w:tc>
          <w:tcPr>
            <w:tcW w:w="0" w:type="auto"/>
          </w:tcPr>
          <w:p w14:paraId="61157AC7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SW</w:t>
            </w:r>
          </w:p>
        </w:tc>
        <w:tc>
          <w:tcPr>
            <w:tcW w:w="0" w:type="auto"/>
          </w:tcPr>
          <w:p w14:paraId="101419EF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 w:rsidRPr="001152A6">
              <w:rPr>
                <w:rFonts w:eastAsia="Times New Roman" w:cs="Times New Roman"/>
                <w:b/>
                <w:lang w:val="en-US"/>
              </w:rPr>
              <w:t>BL</w:t>
            </w:r>
          </w:p>
        </w:tc>
        <w:tc>
          <w:tcPr>
            <w:tcW w:w="0" w:type="auto"/>
          </w:tcPr>
          <w:p w14:paraId="22680AB3" w14:textId="4DD50AFD" w:rsidR="009C152A" w:rsidRPr="001152A6" w:rsidRDefault="009C152A" w:rsidP="00260A58">
            <w:pPr>
              <w:jc w:val="center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PL</w:t>
            </w:r>
          </w:p>
        </w:tc>
      </w:tr>
      <w:tr w:rsidR="009C152A" w:rsidRPr="001152A6" w14:paraId="78913FDB" w14:textId="0C6F462E" w:rsidTr="009C152A">
        <w:trPr>
          <w:trHeight w:val="248"/>
        </w:trPr>
        <w:tc>
          <w:tcPr>
            <w:tcW w:w="0" w:type="auto"/>
          </w:tcPr>
          <w:p w14:paraId="4D8FA501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ace Mask [Yes]</w:t>
            </w:r>
          </w:p>
        </w:tc>
        <w:tc>
          <w:tcPr>
            <w:tcW w:w="0" w:type="auto"/>
          </w:tcPr>
          <w:p w14:paraId="1AB9FD7E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66</w:t>
            </w:r>
          </w:p>
        </w:tc>
        <w:tc>
          <w:tcPr>
            <w:tcW w:w="0" w:type="auto"/>
          </w:tcPr>
          <w:p w14:paraId="6C3E945A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0</w:t>
            </w:r>
          </w:p>
        </w:tc>
        <w:tc>
          <w:tcPr>
            <w:tcW w:w="0" w:type="auto"/>
          </w:tcPr>
          <w:p w14:paraId="37CE28C6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0" w:type="auto"/>
          </w:tcPr>
          <w:p w14:paraId="7AFEF2F1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0" w:type="auto"/>
          </w:tcPr>
          <w:p w14:paraId="21BAFE8A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0" w:type="auto"/>
          </w:tcPr>
          <w:p w14:paraId="1DC3B8B2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23</w:t>
            </w:r>
          </w:p>
        </w:tc>
        <w:tc>
          <w:tcPr>
            <w:tcW w:w="0" w:type="auto"/>
          </w:tcPr>
          <w:p w14:paraId="23E3FB53" w14:textId="127DD59E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09</w:t>
            </w:r>
          </w:p>
        </w:tc>
      </w:tr>
      <w:tr w:rsidR="009C152A" w:rsidRPr="001152A6" w14:paraId="3A1CF9B0" w14:textId="7C2D63DC" w:rsidTr="009C152A">
        <w:trPr>
          <w:trHeight w:val="259"/>
        </w:trPr>
        <w:tc>
          <w:tcPr>
            <w:tcW w:w="0" w:type="auto"/>
          </w:tcPr>
          <w:p w14:paraId="774BA16D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uration [15 minutes]</w:t>
            </w:r>
          </w:p>
        </w:tc>
        <w:tc>
          <w:tcPr>
            <w:tcW w:w="0" w:type="auto"/>
          </w:tcPr>
          <w:p w14:paraId="2B7CCFF4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0" w:type="auto"/>
          </w:tcPr>
          <w:p w14:paraId="6E429922" w14:textId="3DBE2A09" w:rsidR="009C152A" w:rsidRPr="001152A6" w:rsidRDefault="00883D62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98</w:t>
            </w:r>
          </w:p>
        </w:tc>
        <w:tc>
          <w:tcPr>
            <w:tcW w:w="0" w:type="auto"/>
          </w:tcPr>
          <w:p w14:paraId="0BF990DC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  <w:tc>
          <w:tcPr>
            <w:tcW w:w="0" w:type="auto"/>
          </w:tcPr>
          <w:p w14:paraId="003703CB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  <w:tc>
          <w:tcPr>
            <w:tcW w:w="0" w:type="auto"/>
          </w:tcPr>
          <w:p w14:paraId="59993B3E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  <w:tc>
          <w:tcPr>
            <w:tcW w:w="0" w:type="auto"/>
          </w:tcPr>
          <w:p w14:paraId="668291B7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  <w:tc>
          <w:tcPr>
            <w:tcW w:w="0" w:type="auto"/>
          </w:tcPr>
          <w:p w14:paraId="745CDE6A" w14:textId="74E02E1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9C152A" w:rsidRPr="001152A6" w14:paraId="03E747E4" w14:textId="29CD6D23" w:rsidTr="009C152A">
        <w:trPr>
          <w:trHeight w:val="259"/>
        </w:trPr>
        <w:tc>
          <w:tcPr>
            <w:tcW w:w="0" w:type="auto"/>
          </w:tcPr>
          <w:p w14:paraId="04A3B779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istance [About 1 meter]</w:t>
            </w:r>
          </w:p>
        </w:tc>
        <w:tc>
          <w:tcPr>
            <w:tcW w:w="0" w:type="auto"/>
          </w:tcPr>
          <w:p w14:paraId="17C24AF7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0" w:type="auto"/>
          </w:tcPr>
          <w:p w14:paraId="13C2AD71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9</w:t>
            </w:r>
          </w:p>
        </w:tc>
        <w:tc>
          <w:tcPr>
            <w:tcW w:w="0" w:type="auto"/>
          </w:tcPr>
          <w:p w14:paraId="2E847502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0" w:type="auto"/>
          </w:tcPr>
          <w:p w14:paraId="2A89A6F8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0" w:type="auto"/>
          </w:tcPr>
          <w:p w14:paraId="7DD73861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8</w:t>
            </w:r>
          </w:p>
        </w:tc>
        <w:tc>
          <w:tcPr>
            <w:tcW w:w="0" w:type="auto"/>
          </w:tcPr>
          <w:p w14:paraId="449ADB99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0" w:type="auto"/>
          </w:tcPr>
          <w:p w14:paraId="48E0AF75" w14:textId="0702CC21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9C152A" w:rsidRPr="001152A6" w14:paraId="419EA5EB" w14:textId="6EB7E9E0" w:rsidTr="009C152A">
        <w:trPr>
          <w:trHeight w:val="507"/>
        </w:trPr>
        <w:tc>
          <w:tcPr>
            <w:tcW w:w="0" w:type="auto"/>
          </w:tcPr>
          <w:p w14:paraId="5ABD97FE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Environment [Outdoors, open air]</w:t>
            </w:r>
          </w:p>
        </w:tc>
        <w:tc>
          <w:tcPr>
            <w:tcW w:w="0" w:type="auto"/>
          </w:tcPr>
          <w:p w14:paraId="367CE4E2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65</w:t>
            </w:r>
          </w:p>
        </w:tc>
        <w:tc>
          <w:tcPr>
            <w:tcW w:w="0" w:type="auto"/>
          </w:tcPr>
          <w:p w14:paraId="7065845F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0" w:type="auto"/>
          </w:tcPr>
          <w:p w14:paraId="01941B4A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0" w:type="auto"/>
          </w:tcPr>
          <w:p w14:paraId="29E79337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0" w:type="auto"/>
          </w:tcPr>
          <w:p w14:paraId="34077AB3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0" w:type="auto"/>
          </w:tcPr>
          <w:p w14:paraId="1DFB0294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12</w:t>
            </w:r>
          </w:p>
        </w:tc>
        <w:tc>
          <w:tcPr>
            <w:tcW w:w="0" w:type="auto"/>
          </w:tcPr>
          <w:p w14:paraId="2094366E" w14:textId="3D893B62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02</w:t>
            </w:r>
          </w:p>
        </w:tc>
      </w:tr>
      <w:tr w:rsidR="009C152A" w:rsidRPr="001152A6" w14:paraId="542DA117" w14:textId="70F8DDC5" w:rsidTr="009C152A">
        <w:trPr>
          <w:trHeight w:val="259"/>
        </w:trPr>
        <w:tc>
          <w:tcPr>
            <w:tcW w:w="0" w:type="auto"/>
          </w:tcPr>
          <w:p w14:paraId="7E5008C3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eople [2 people]</w:t>
            </w:r>
          </w:p>
        </w:tc>
        <w:tc>
          <w:tcPr>
            <w:tcW w:w="0" w:type="auto"/>
          </w:tcPr>
          <w:p w14:paraId="5F6D2802" w14:textId="77777777" w:rsidR="009C152A" w:rsidRPr="001152A6" w:rsidRDefault="009C152A" w:rsidP="00260A58">
            <w:pPr>
              <w:jc w:val="center"/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0" w:type="auto"/>
          </w:tcPr>
          <w:p w14:paraId="79A4C8A3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0" w:type="auto"/>
          </w:tcPr>
          <w:p w14:paraId="41B21558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0" w:type="auto"/>
          </w:tcPr>
          <w:p w14:paraId="67E99BD2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1</w:t>
            </w:r>
          </w:p>
        </w:tc>
        <w:tc>
          <w:tcPr>
            <w:tcW w:w="0" w:type="auto"/>
          </w:tcPr>
          <w:p w14:paraId="080BB2BD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0" w:type="auto"/>
          </w:tcPr>
          <w:p w14:paraId="43D4C245" w14:textId="77777777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 w:rsidRPr="001152A6">
              <w:rPr>
                <w:rFonts w:eastAsia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0" w:type="auto"/>
          </w:tcPr>
          <w:p w14:paraId="1660B72B" w14:textId="03BDC98E" w:rsidR="009C152A" w:rsidRPr="001152A6" w:rsidRDefault="009C152A" w:rsidP="00260A58">
            <w:pPr>
              <w:rPr>
                <w:rFonts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sz w:val="22"/>
                <w:szCs w:val="22"/>
                <w:lang w:val="en-US"/>
              </w:rPr>
              <w:t>1.02</w:t>
            </w:r>
          </w:p>
        </w:tc>
      </w:tr>
    </w:tbl>
    <w:p w14:paraId="7589C8E4" w14:textId="77777777" w:rsidR="00394457" w:rsidRPr="001152A6" w:rsidRDefault="00394457" w:rsidP="00394457">
      <w:pPr>
        <w:rPr>
          <w:rFonts w:eastAsia="Times New Roman" w:cs="Times New Roman"/>
          <w:lang w:val="en-US"/>
        </w:rPr>
      </w:pPr>
    </w:p>
    <w:p w14:paraId="41ECD55A" w14:textId="77777777" w:rsidR="00394457" w:rsidRPr="001152A6" w:rsidRDefault="00394457" w:rsidP="00394457">
      <w:pPr>
        <w:rPr>
          <w:rFonts w:eastAsia="Times New Roman" w:cs="Times New Roman"/>
          <w:lang w:val="en-US"/>
        </w:rPr>
      </w:pPr>
    </w:p>
    <w:p w14:paraId="35C1C7B8" w14:textId="77777777" w:rsidR="00394457" w:rsidRPr="00B153D7" w:rsidRDefault="00394457" w:rsidP="00394457">
      <w:pPr>
        <w:keepNext/>
        <w:rPr>
          <w:rFonts w:eastAsia="Times New Roman" w:cs="Times New Roman"/>
          <w:bCs/>
          <w:color w:val="000000"/>
          <w:lang w:val="en-US"/>
        </w:rPr>
      </w:pPr>
      <w:r w:rsidRPr="00B153D7">
        <w:rPr>
          <w:rFonts w:eastAsia="Times New Roman" w:cs="Times New Roman"/>
          <w:bCs/>
          <w:color w:val="000000"/>
          <w:lang w:val="en-US"/>
        </w:rPr>
        <w:t>Choice Model: Main effect + Country interaction</w:t>
      </w:r>
    </w:p>
    <w:p w14:paraId="370E24D3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00B5463D" w14:textId="6EC50323" w:rsidR="00B153D7" w:rsidRDefault="00B153D7" w:rsidP="00B153D7">
      <w:pPr>
        <w:pStyle w:val="Didascalia"/>
        <w:keepNext/>
      </w:pPr>
      <w:bookmarkStart w:id="27" w:name="_Toc158036956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F00ED">
        <w:rPr>
          <w:noProof/>
        </w:rPr>
        <w:t>12</w:t>
      </w:r>
      <w:r>
        <w:fldChar w:fldCharType="end"/>
      </w:r>
      <w:r>
        <w:t xml:space="preserve"> Choice model main effect and country </w:t>
      </w:r>
      <w:r w:rsidR="00EF00ED">
        <w:t>interaction</w:t>
      </w:r>
      <w:r>
        <w:t xml:space="preserve">, effect summary, parameter estimates and likelihood ratio </w:t>
      </w:r>
      <w:proofErr w:type="gramStart"/>
      <w:r>
        <w:t>tests</w:t>
      </w:r>
      <w:bookmarkEnd w:id="27"/>
      <w:proofErr w:type="gramEnd"/>
    </w:p>
    <w:tbl>
      <w:tblPr>
        <w:tblW w:w="4170" w:type="dxa"/>
        <w:tblLayout w:type="fixed"/>
        <w:tblLook w:val="0000" w:firstRow="0" w:lastRow="0" w:firstColumn="0" w:lastColumn="0" w:noHBand="0" w:noVBand="0"/>
      </w:tblPr>
      <w:tblGrid>
        <w:gridCol w:w="1865"/>
        <w:gridCol w:w="1085"/>
        <w:gridCol w:w="1220"/>
      </w:tblGrid>
      <w:tr w:rsidR="00394457" w:rsidRPr="001152A6" w14:paraId="308C65FD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A78513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A8FC4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ogWort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E1EEA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Value</w:t>
            </w:r>
            <w:proofErr w:type="spellEnd"/>
          </w:p>
        </w:tc>
      </w:tr>
      <w:tr w:rsidR="00394457" w:rsidRPr="001152A6" w14:paraId="046AB2CB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5316A0A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3BDC4E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37.6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238498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2626D893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C59BFE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A24F16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78.3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64E553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744E839D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B4F337A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Face Ma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76B26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3.0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A5EBA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6866B124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31C1A58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2B62A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5.7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73B15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5ADB61EB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6A692C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F5AFC2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0.5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87F55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238A28FB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D485C5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Environ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C0C86D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4.7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9E009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0C93EC4E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652E38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4EF6A5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.7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CE68B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58F90C1E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1DD2C2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Peop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CF48AE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8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C81572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76FF6DC7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552C76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Dist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3B8482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3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FB3FD0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553E85C3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02362E1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Dur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89527A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D20252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7223</w:t>
            </w:r>
          </w:p>
        </w:tc>
      </w:tr>
    </w:tbl>
    <w:p w14:paraId="5A9E6B05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0A7C8F36" w14:textId="77777777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t>Parameter Estimates</w:t>
      </w:r>
    </w:p>
    <w:p w14:paraId="678ECFC6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842"/>
        <w:gridCol w:w="665"/>
        <w:gridCol w:w="667"/>
        <w:gridCol w:w="657"/>
        <w:gridCol w:w="659"/>
        <w:gridCol w:w="590"/>
        <w:gridCol w:w="592"/>
        <w:gridCol w:w="1168"/>
        <w:gridCol w:w="798"/>
      </w:tblGrid>
      <w:tr w:rsidR="00394457" w:rsidRPr="001152A6" w14:paraId="0E62F723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C5D1DE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1123E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9BA1F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td Error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A2935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ower 95%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FA88E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Upper 95%</w:t>
            </w:r>
          </w:p>
        </w:tc>
      </w:tr>
      <w:tr w:rsidR="00394457" w:rsidRPr="001152A6" w14:paraId="425CB262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05AFBECD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bookmarkStart w:id="28" w:name="_3tbugp1" w:colFirst="0" w:colLast="0"/>
            <w:bookmarkEnd w:id="28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Face 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sk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78415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15385378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2E9A6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429639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A8535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2605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FB51E6A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04772</w:t>
            </w:r>
          </w:p>
        </w:tc>
      </w:tr>
      <w:tr w:rsidR="00394457" w:rsidRPr="001152A6" w14:paraId="15A92445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79342653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minut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F3E5A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4447225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7FACE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408054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D9131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550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997F545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3886</w:t>
            </w:r>
          </w:p>
        </w:tc>
      </w:tr>
      <w:tr w:rsidR="00394457" w:rsidRPr="001152A6" w14:paraId="0EACCBCB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14E13A7E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out 1 mete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DBBEF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8882799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F703B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409068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147F3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78240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6A1F7D1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994398</w:t>
            </w:r>
          </w:p>
        </w:tc>
      </w:tr>
      <w:tr w:rsidR="00394457" w:rsidRPr="001152A6" w14:paraId="14DD79BB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1612ED6F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utdoors, open ai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B8820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29817120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2146E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4357265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6B3DF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4049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A4F7237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19192</w:t>
            </w:r>
          </w:p>
        </w:tc>
      </w:tr>
      <w:tr w:rsidR="00394457" w:rsidRPr="001152A6" w14:paraId="0C484513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0F93B4EE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people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0D891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34952128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0FECE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096351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BED4A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449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D5B2286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24972</w:t>
            </w:r>
          </w:p>
        </w:tc>
      </w:tr>
      <w:tr w:rsidR="00394457" w:rsidRPr="001152A6" w14:paraId="252F8600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4B8EADF0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]*Face Mask[Y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3A754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bookmarkStart w:id="29" w:name="28h4qwu" w:colFirst="0" w:colLast="0"/>
            <w:bookmarkStart w:id="30" w:name="nmf14n" w:colFirst="0" w:colLast="0"/>
            <w:bookmarkEnd w:id="29"/>
            <w:bookmarkEnd w:id="30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03865048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724DE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615229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E534E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287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E8EBE83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79276</w:t>
            </w:r>
          </w:p>
        </w:tc>
      </w:tr>
      <w:tr w:rsidR="00394457" w:rsidRPr="00D059EF" w14:paraId="20B7D569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2B3482BF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]*Duration[15 minut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89D9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130116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1CF1E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5244399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38D0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590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485812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1881</w:t>
            </w:r>
          </w:p>
        </w:tc>
      </w:tr>
      <w:tr w:rsidR="00394457" w:rsidRPr="00D059EF" w14:paraId="4E4D60DA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4782F1BD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]*Distance[About 1 mete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0BC4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461176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3906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525733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70055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910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124729A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99965</w:t>
            </w:r>
          </w:p>
        </w:tc>
      </w:tr>
      <w:tr w:rsidR="00394457" w:rsidRPr="00D059EF" w14:paraId="0B362775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09895C0C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]*Environment[Outdoors, open ai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CEB75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959245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1E31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598590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0A486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44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36455A4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5032</w:t>
            </w:r>
          </w:p>
        </w:tc>
      </w:tr>
      <w:tr w:rsidR="00394457" w:rsidRPr="00D059EF" w14:paraId="634B303F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379473CB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R]*People[2 people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B06B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41039418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E724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1619325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1E92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384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83B3ACB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8305</w:t>
            </w:r>
          </w:p>
        </w:tc>
      </w:tr>
      <w:tr w:rsidR="00394457" w:rsidRPr="00D059EF" w14:paraId="34B864CE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5686CB0F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]*Face Mask[Y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8E70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93460477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4A715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105102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A7D7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172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2AAFCFE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9837</w:t>
            </w:r>
          </w:p>
        </w:tc>
      </w:tr>
      <w:tr w:rsidR="00394457" w:rsidRPr="00D059EF" w14:paraId="1B25BD7A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21000615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]*Duration[15 minut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625E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803668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8D354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060713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0112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438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34E3A76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16557</w:t>
            </w:r>
          </w:p>
        </w:tc>
      </w:tr>
      <w:tr w:rsidR="00394457" w:rsidRPr="00D059EF" w14:paraId="5A3DBE7F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11E2A77F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]*Distance[About 1 mete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0732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43984843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D711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061335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91AE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76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8C9368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0329</w:t>
            </w:r>
          </w:p>
        </w:tc>
      </w:tr>
      <w:tr w:rsidR="00394457" w:rsidRPr="00D059EF" w14:paraId="3AF7FE12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0DC1E5E2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]*Environment[Outdoors, open ai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9CB71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672815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9AD3A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089097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74DC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294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2A0B978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803316</w:t>
            </w:r>
          </w:p>
        </w:tc>
      </w:tr>
      <w:tr w:rsidR="00394457" w:rsidRPr="00D059EF" w14:paraId="01D72358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56DACB55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T]*People[2 people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7711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768742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9764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1439893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CAC6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246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930025B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00851</w:t>
            </w:r>
          </w:p>
        </w:tc>
      </w:tr>
      <w:tr w:rsidR="00394457" w:rsidRPr="00D059EF" w14:paraId="7C4C8AA4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3573A8FB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]*Face Mask[Y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6800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213555523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9502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294927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58F76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239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26D75C9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87686</w:t>
            </w:r>
          </w:p>
        </w:tc>
      </w:tr>
      <w:tr w:rsidR="00394457" w:rsidRPr="00D059EF" w14:paraId="51038011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1F6FA1A1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]*Duration[15 minut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84E45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246372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F6A0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2304274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495BE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84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941812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33839</w:t>
            </w:r>
          </w:p>
        </w:tc>
      </w:tr>
      <w:tr w:rsidR="00394457" w:rsidRPr="00D059EF" w14:paraId="286670ED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0E54E50B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]*Distance[About 1 mete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39ACE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079644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6B96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231493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4C70C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57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4884C42B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61033</w:t>
            </w:r>
          </w:p>
        </w:tc>
      </w:tr>
      <w:tr w:rsidR="00394457" w:rsidRPr="00D059EF" w14:paraId="63460D01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7D06FCA0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]*Environment[Outdoors, open ai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67FB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4447785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F21A5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2657806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A825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06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32D6534A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8624</w:t>
            </w:r>
          </w:p>
        </w:tc>
      </w:tr>
      <w:tr w:rsidR="00394457" w:rsidRPr="00D059EF" w14:paraId="4F775339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116DD860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S]*People[2 people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29BC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4618236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6D3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1861800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0CDF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86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64A67A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78377</w:t>
            </w:r>
          </w:p>
        </w:tc>
      </w:tr>
      <w:tr w:rsidR="00394457" w:rsidRPr="00D059EF" w14:paraId="33B657DA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2FC09E94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W]*Face Mask[Y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06AB0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1226742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98A06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224545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0E8D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88219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FC13FB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361337</w:t>
            </w:r>
          </w:p>
        </w:tc>
      </w:tr>
      <w:tr w:rsidR="00394457" w:rsidRPr="00D059EF" w14:paraId="21B87194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75551026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W]*Duration[15 minut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9665B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4363950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8A846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1804970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C3888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829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7B18E99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9449</w:t>
            </w:r>
          </w:p>
        </w:tc>
      </w:tr>
      <w:tr w:rsidR="00394457" w:rsidRPr="00D059EF" w14:paraId="30A5D158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3BEA071E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W]*Distance[About 1 mete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FE74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75242842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7B54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189304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15621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1423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8820FD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992003</w:t>
            </w:r>
          </w:p>
        </w:tc>
      </w:tr>
      <w:tr w:rsidR="00394457" w:rsidRPr="00D059EF" w14:paraId="4155F775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645CDFBA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W]*Environment[Outdoors, open ai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FDCB4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2125103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2C214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2349270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C473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45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763F90C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97167</w:t>
            </w:r>
          </w:p>
        </w:tc>
      </w:tr>
      <w:tr w:rsidR="00394457" w:rsidRPr="00D059EF" w14:paraId="732A168C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1A0322E4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W]*People[2 people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E4113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7601509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32AE1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16385463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0BD54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988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1F2BECD9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53253</w:t>
            </w:r>
          </w:p>
        </w:tc>
      </w:tr>
      <w:tr w:rsidR="00394457" w:rsidRPr="00D059EF" w14:paraId="2122F1EB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30AFF145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L]*Face Mask[Y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7BA02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07541342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7C5AD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842178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76DB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8627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2928E697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287632</w:t>
            </w:r>
          </w:p>
        </w:tc>
      </w:tr>
      <w:tr w:rsidR="00394457" w:rsidRPr="001152A6" w14:paraId="1328328C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54A78DA6" w14:textId="77777777" w:rsidR="00394457" w:rsidRPr="00D059EF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L]*Duration[15 minutes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20BD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144472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E396F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8274432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E45D9" w14:textId="77777777" w:rsidR="00394457" w:rsidRPr="00D059EF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108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66BA464F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059EF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13531</w:t>
            </w:r>
          </w:p>
        </w:tc>
      </w:tr>
      <w:tr w:rsidR="00394457" w:rsidRPr="001152A6" w14:paraId="462AF6DA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0827E347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L]*Distance[About 1 mete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6DA07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4361629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74A70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828040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F62F5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5557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5E643AA7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3135</w:t>
            </w:r>
          </w:p>
        </w:tc>
      </w:tr>
      <w:tr w:rsidR="00394457" w:rsidRPr="001152A6" w14:paraId="669DEFEB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794CEF65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L]*Environment[Outdoors, open air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8EC9B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18538329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9B3F9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8510257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A441A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9724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090381F9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397685</w:t>
            </w:r>
          </w:p>
        </w:tc>
      </w:tr>
      <w:tr w:rsidR="00394457" w:rsidRPr="001152A6" w14:paraId="70614E79" w14:textId="77777777" w:rsidTr="00857088">
        <w:trPr>
          <w:gridAfter w:val="1"/>
          <w:wAfter w:w="415" w:type="pct"/>
          <w:trHeight w:val="241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</w:tcPr>
          <w:p w14:paraId="5409E8A1" w14:textId="77777777" w:rsidR="00394457" w:rsidRPr="001152A6" w:rsidRDefault="00394457" w:rsidP="00857088">
            <w:pPr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L]*People[2 people]</w:t>
            </w:r>
          </w:p>
        </w:tc>
        <w:tc>
          <w:tcPr>
            <w:tcW w:w="6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E55A9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8348161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900D2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6063308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15C9F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755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14:paraId="700AFB8D" w14:textId="77777777" w:rsidR="00394457" w:rsidRPr="001152A6" w:rsidRDefault="00394457" w:rsidP="00857088">
            <w:pPr>
              <w:spacing w:line="276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691214</w:t>
            </w:r>
          </w:p>
        </w:tc>
      </w:tr>
      <w:tr w:rsidR="00857088" w:rsidRPr="00857088" w14:paraId="0BC8FE91" w14:textId="77777777" w:rsidTr="00857088">
        <w:tblPrEx>
          <w:tblCellMar>
            <w:left w:w="40" w:type="dxa"/>
            <w:right w:w="40" w:type="dxa"/>
          </w:tblCellMar>
        </w:tblPrEx>
        <w:trPr>
          <w:trHeight w:val="338"/>
        </w:trPr>
        <w:tc>
          <w:tcPr>
            <w:tcW w:w="233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77251E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31" w:name="_Hlk151906348"/>
            <w:proofErr w:type="gramStart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untry[</w:t>
            </w:r>
            <w:proofErr w:type="gramEnd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L]*Face Mask[Yes]</w:t>
            </w:r>
          </w:p>
        </w:tc>
        <w:tc>
          <w:tcPr>
            <w:tcW w:w="68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D79ECE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91072285</w:t>
            </w:r>
          </w:p>
        </w:tc>
        <w:tc>
          <w:tcPr>
            <w:tcW w:w="6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F4136F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6191476</w:t>
            </w:r>
          </w:p>
        </w:tc>
        <w:tc>
          <w:tcPr>
            <w:tcW w:w="9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9A77EC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82413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F7501B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137794</w:t>
            </w:r>
          </w:p>
        </w:tc>
      </w:tr>
      <w:tr w:rsidR="00857088" w:rsidRPr="00857088" w14:paraId="37ED37D6" w14:textId="77777777" w:rsidTr="00857088">
        <w:tblPrEx>
          <w:tblCellMar>
            <w:left w:w="40" w:type="dxa"/>
            <w:right w:w="40" w:type="dxa"/>
          </w:tblCellMar>
        </w:tblPrEx>
        <w:trPr>
          <w:trHeight w:val="338"/>
        </w:trPr>
        <w:tc>
          <w:tcPr>
            <w:tcW w:w="233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DAC396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y[</w:t>
            </w:r>
            <w:proofErr w:type="gramEnd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]*Duration[15 minutes]</w:t>
            </w:r>
          </w:p>
        </w:tc>
        <w:tc>
          <w:tcPr>
            <w:tcW w:w="68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8E3333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00052318</w:t>
            </w:r>
          </w:p>
        </w:tc>
        <w:tc>
          <w:tcPr>
            <w:tcW w:w="6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4EFFF8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5951229</w:t>
            </w:r>
          </w:p>
        </w:tc>
        <w:tc>
          <w:tcPr>
            <w:tcW w:w="9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BEC222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228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2A618E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26447</w:t>
            </w:r>
          </w:p>
        </w:tc>
      </w:tr>
      <w:tr w:rsidR="00857088" w:rsidRPr="00857088" w14:paraId="4E9C4158" w14:textId="77777777" w:rsidTr="00857088">
        <w:tblPrEx>
          <w:tblCellMar>
            <w:left w:w="40" w:type="dxa"/>
            <w:right w:w="40" w:type="dxa"/>
          </w:tblCellMar>
        </w:tblPrEx>
        <w:trPr>
          <w:trHeight w:val="338"/>
        </w:trPr>
        <w:tc>
          <w:tcPr>
            <w:tcW w:w="233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83EFE0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untry[</w:t>
            </w:r>
            <w:proofErr w:type="gramEnd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L]*Distance[About 1 meter]</w:t>
            </w:r>
          </w:p>
        </w:tc>
        <w:tc>
          <w:tcPr>
            <w:tcW w:w="68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9623C4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02364250</w:t>
            </w:r>
          </w:p>
        </w:tc>
        <w:tc>
          <w:tcPr>
            <w:tcW w:w="6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E6E34E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5962479</w:t>
            </w:r>
          </w:p>
        </w:tc>
        <w:tc>
          <w:tcPr>
            <w:tcW w:w="9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AAFDA8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2506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D1D319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3891</w:t>
            </w:r>
          </w:p>
        </w:tc>
      </w:tr>
      <w:tr w:rsidR="00857088" w:rsidRPr="00857088" w14:paraId="352B493A" w14:textId="77777777" w:rsidTr="00857088">
        <w:tblPrEx>
          <w:tblCellMar>
            <w:left w:w="40" w:type="dxa"/>
            <w:right w:w="40" w:type="dxa"/>
          </w:tblCellMar>
        </w:tblPrEx>
        <w:trPr>
          <w:trHeight w:val="338"/>
        </w:trPr>
        <w:tc>
          <w:tcPr>
            <w:tcW w:w="233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83AFF3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gramStart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untry[</w:t>
            </w:r>
            <w:proofErr w:type="gramEnd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L]*Environment[Outdoors, open air]</w:t>
            </w:r>
          </w:p>
        </w:tc>
        <w:tc>
          <w:tcPr>
            <w:tcW w:w="68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01D517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0024789</w:t>
            </w:r>
          </w:p>
        </w:tc>
        <w:tc>
          <w:tcPr>
            <w:tcW w:w="6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58CF0F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6324005</w:t>
            </w:r>
          </w:p>
        </w:tc>
        <w:tc>
          <w:tcPr>
            <w:tcW w:w="9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0C6E62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0283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F369B7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27505</w:t>
            </w:r>
          </w:p>
        </w:tc>
      </w:tr>
      <w:tr w:rsidR="00857088" w:rsidRPr="00857088" w14:paraId="7BFB9D0C" w14:textId="77777777" w:rsidTr="00857088">
        <w:tblPrEx>
          <w:tblCellMar>
            <w:left w:w="40" w:type="dxa"/>
            <w:right w:w="40" w:type="dxa"/>
          </w:tblCellMar>
        </w:tblPrEx>
        <w:trPr>
          <w:trHeight w:val="338"/>
        </w:trPr>
        <w:tc>
          <w:tcPr>
            <w:tcW w:w="23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5154E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y[</w:t>
            </w:r>
            <w:proofErr w:type="gramEnd"/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]*People[2 people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F2601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6400688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1D7F2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111647581</w:t>
            </w:r>
          </w:p>
        </w:tc>
        <w:tc>
          <w:tcPr>
            <w:tcW w:w="9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621BF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502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F599D7E" w14:textId="77777777" w:rsidR="00857088" w:rsidRPr="00857088" w:rsidRDefault="00857088" w:rsidP="00857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708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82611</w:t>
            </w:r>
          </w:p>
        </w:tc>
      </w:tr>
      <w:bookmarkEnd w:id="31"/>
    </w:tbl>
    <w:p w14:paraId="600C7AB5" w14:textId="77777777" w:rsidR="00394457" w:rsidRPr="001152A6" w:rsidRDefault="00394457" w:rsidP="00857088">
      <w:pPr>
        <w:spacing w:line="276" w:lineRule="auto"/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59CC4A3E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3040" w:type="dxa"/>
        <w:tblLayout w:type="fixed"/>
        <w:tblLook w:val="0000" w:firstRow="0" w:lastRow="0" w:firstColumn="0" w:lastColumn="0" w:noHBand="0" w:noVBand="0"/>
      </w:tblPr>
      <w:tblGrid>
        <w:gridCol w:w="1985"/>
        <w:gridCol w:w="1055"/>
      </w:tblGrid>
      <w:tr w:rsidR="00394457" w:rsidRPr="001152A6" w14:paraId="6523D1EB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491A39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87FAD2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190.715</w:t>
            </w:r>
          </w:p>
        </w:tc>
      </w:tr>
      <w:tr w:rsidR="00394457" w:rsidRPr="001152A6" w14:paraId="2CB46750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39092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I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920DC6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456.757</w:t>
            </w:r>
          </w:p>
        </w:tc>
      </w:tr>
      <w:tr w:rsidR="00394457" w:rsidRPr="001152A6" w14:paraId="17D51D57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C2043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2*</w:t>
            </w: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gLikelihoo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09E66A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130.679</w:t>
            </w:r>
          </w:p>
        </w:tc>
      </w:tr>
      <w:tr w:rsidR="00394457" w:rsidRPr="001152A6" w14:paraId="622142DE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D35211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2*Firth </w:t>
            </w: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gLikelihood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700509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850.728</w:t>
            </w:r>
          </w:p>
        </w:tc>
      </w:tr>
    </w:tbl>
    <w:p w14:paraId="310F2287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2CAC73C1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1152A6">
        <w:rPr>
          <w:rFonts w:eastAsia="Times New Roman" w:cs="Times New Roman"/>
          <w:color w:val="000000"/>
          <w:sz w:val="18"/>
          <w:szCs w:val="18"/>
          <w:lang w:val="en-US"/>
        </w:rPr>
        <w:t>Converged in Gradient</w:t>
      </w:r>
    </w:p>
    <w:p w14:paraId="6EE17D5D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1152A6">
        <w:rPr>
          <w:rFonts w:eastAsia="Times New Roman" w:cs="Times New Roman"/>
          <w:color w:val="000000"/>
          <w:sz w:val="18"/>
          <w:szCs w:val="18"/>
          <w:lang w:val="en-US"/>
        </w:rPr>
        <w:t>Firth Bias-Adjusted Estimates</w:t>
      </w:r>
    </w:p>
    <w:p w14:paraId="2FE2326A" w14:textId="77777777" w:rsidR="00B153D7" w:rsidRDefault="00B153D7" w:rsidP="00394457">
      <w:pPr>
        <w:keepNext/>
        <w:rPr>
          <w:rFonts w:eastAsia="Times New Roman" w:cs="Times New Roman"/>
          <w:bCs/>
          <w:color w:val="000000"/>
          <w:sz w:val="20"/>
          <w:szCs w:val="20"/>
          <w:lang w:val="en-US"/>
        </w:rPr>
      </w:pPr>
    </w:p>
    <w:p w14:paraId="5B935936" w14:textId="0D7DD85D" w:rsidR="00394457" w:rsidRPr="00B153D7" w:rsidRDefault="00394457" w:rsidP="00394457">
      <w:pPr>
        <w:keepNext/>
        <w:rPr>
          <w:rFonts w:eastAsia="Times New Roman" w:cs="Times New Roman"/>
          <w:bCs/>
          <w:color w:val="000000"/>
          <w:sz w:val="20"/>
          <w:szCs w:val="20"/>
          <w:lang w:val="en-US"/>
        </w:rPr>
      </w:pPr>
      <w:r w:rsidRPr="00B153D7">
        <w:rPr>
          <w:rFonts w:eastAsia="Times New Roman" w:cs="Times New Roman"/>
          <w:bCs/>
          <w:color w:val="000000"/>
          <w:sz w:val="20"/>
          <w:szCs w:val="20"/>
          <w:lang w:val="en-US"/>
        </w:rPr>
        <w:t>Likelihood Ratio Tests</w:t>
      </w:r>
    </w:p>
    <w:p w14:paraId="3ED25358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4880" w:type="dxa"/>
        <w:tblLayout w:type="fixed"/>
        <w:tblLook w:val="0000" w:firstRow="0" w:lastRow="0" w:firstColumn="0" w:lastColumn="0" w:noHBand="0" w:noVBand="0"/>
      </w:tblPr>
      <w:tblGrid>
        <w:gridCol w:w="1865"/>
        <w:gridCol w:w="1100"/>
        <w:gridCol w:w="665"/>
        <w:gridCol w:w="1250"/>
      </w:tblGrid>
      <w:tr w:rsidR="00394457" w:rsidRPr="001152A6" w14:paraId="2F000F3B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D431EF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8C64E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L-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hiSqu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08E6C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899AA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ob&gt;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hiSq</w:t>
            </w:r>
            <w:proofErr w:type="spellEnd"/>
          </w:p>
        </w:tc>
      </w:tr>
      <w:tr w:rsidR="00394457" w:rsidRPr="001152A6" w14:paraId="15FCBB9F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055146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AFBFE8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748.8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060050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AD35F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7CB74611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BB689A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4CB525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.3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7228D7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99575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2E7577CC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E07E83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0658C4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4.0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2C3865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206805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6B2DC8C9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B8194D0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536E93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67.9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69EEF2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48854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3F76D647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67CB89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9C3209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12.0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DC664F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F1B902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5A1BB2CD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D074A0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AF6EB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0.59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436641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5AA1CB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44A747E4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73A7500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B598B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.3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5B0C10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8E92E7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2722</w:t>
            </w:r>
          </w:p>
        </w:tc>
      </w:tr>
      <w:tr w:rsidR="00394457" w:rsidRPr="001152A6" w14:paraId="7B6008C1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07DE16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3DE62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2.7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9B2E13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E7721F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74419FC9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E3CBB2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AE424A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0.8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D5DF21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81CCF1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46736ECC" w14:textId="77777777" w:rsidTr="00260A58">
        <w:trPr>
          <w:trHeight w:val="239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149BDA9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untry*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A1D43A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.7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FB8EFA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4CEA3E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</w:tbl>
    <w:p w14:paraId="556E6EAF" w14:textId="77777777" w:rsidR="00394457" w:rsidRPr="001152A6" w:rsidRDefault="00394457" w:rsidP="00394457">
      <w:pPr>
        <w:rPr>
          <w:rFonts w:eastAsia="Times New Roman" w:cs="Times New Roman"/>
          <w:lang w:val="en-US"/>
        </w:rPr>
      </w:pPr>
    </w:p>
    <w:p w14:paraId="01E64E07" w14:textId="77777777" w:rsidR="00D7664B" w:rsidRDefault="00D7664B">
      <w:pPr>
        <w:rPr>
          <w:rFonts w:eastAsia="Times New Roman" w:cs="Times New Roman"/>
          <w:b/>
          <w:lang w:val="en-US"/>
        </w:rPr>
      </w:pPr>
      <w:r>
        <w:rPr>
          <w:rFonts w:eastAsia="Times New Roman" w:cs="Times New Roman"/>
          <w:b/>
          <w:lang w:val="en-US"/>
        </w:rPr>
        <w:br w:type="page"/>
      </w:r>
    </w:p>
    <w:p w14:paraId="79A9C1A7" w14:textId="7BDC1FE9" w:rsidR="00941547" w:rsidRPr="001152A6" w:rsidRDefault="00941547" w:rsidP="00B153D7">
      <w:pPr>
        <w:pStyle w:val="Titolo1"/>
        <w:rPr>
          <w:lang w:val="en-US"/>
        </w:rPr>
      </w:pPr>
      <w:bookmarkStart w:id="32" w:name="_Toc158036941"/>
      <w:r>
        <w:rPr>
          <w:lang w:val="en-US"/>
        </w:rPr>
        <w:lastRenderedPageBreak/>
        <w:t>3</w:t>
      </w:r>
      <w:r w:rsidRPr="001152A6">
        <w:rPr>
          <w:lang w:val="en-US"/>
        </w:rPr>
        <w:t xml:space="preserve">. </w:t>
      </w:r>
      <w:r w:rsidR="00B153D7">
        <w:rPr>
          <w:lang w:val="en-US"/>
        </w:rPr>
        <w:t xml:space="preserve">DCE </w:t>
      </w:r>
      <w:r>
        <w:rPr>
          <w:lang w:val="en-US"/>
        </w:rPr>
        <w:t>Gender interaction</w:t>
      </w:r>
      <w:r w:rsidRPr="001152A6">
        <w:rPr>
          <w:lang w:val="en-US"/>
        </w:rPr>
        <w:t xml:space="preserve"> </w:t>
      </w:r>
      <w:r>
        <w:rPr>
          <w:lang w:val="en-US"/>
        </w:rPr>
        <w:t>term model</w:t>
      </w:r>
      <w:bookmarkEnd w:id="32"/>
    </w:p>
    <w:p w14:paraId="089922F8" w14:textId="77777777" w:rsidR="00394457" w:rsidRDefault="00394457" w:rsidP="00394457">
      <w:pPr>
        <w:rPr>
          <w:rFonts w:eastAsia="Times New Roman" w:cs="Times New Roman"/>
          <w:lang w:val="en-US"/>
        </w:rPr>
      </w:pPr>
    </w:p>
    <w:p w14:paraId="654CCC3F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311539BB" w14:textId="6F292A53" w:rsidR="00941547" w:rsidRPr="00941547" w:rsidRDefault="00941547" w:rsidP="009415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4154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Choice Model: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Main effect + Gender interaction</w:t>
      </w:r>
    </w:p>
    <w:p w14:paraId="16548C75" w14:textId="77777777" w:rsidR="00941547" w:rsidRPr="00941547" w:rsidRDefault="00941547" w:rsidP="009415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41547">
        <w:rPr>
          <w:rFonts w:ascii="Times New Roman" w:hAnsi="Times New Roman" w:cs="Times New Roman"/>
          <w:b/>
          <w:bCs/>
          <w:color w:val="000000"/>
          <w:sz w:val="20"/>
          <w:szCs w:val="20"/>
        </w:rPr>
        <w:t>Effect Summary</w:t>
      </w:r>
    </w:p>
    <w:p w14:paraId="449D2FF5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1750D962" w14:textId="2A1EFE79" w:rsidR="00EF00ED" w:rsidRDefault="00EF00ED" w:rsidP="00EF00ED">
      <w:pPr>
        <w:pStyle w:val="Didascalia"/>
        <w:keepNext/>
      </w:pPr>
      <w:bookmarkStart w:id="33" w:name="_Toc158036957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 xml:space="preserve"> </w:t>
      </w:r>
      <w:r>
        <w:t xml:space="preserve">Choice model main effect and </w:t>
      </w:r>
      <w:r>
        <w:t>gender</w:t>
      </w:r>
      <w:r>
        <w:t xml:space="preserve"> interaction, effect summary, parameter estimates and likelihood ratio </w:t>
      </w:r>
      <w:proofErr w:type="gramStart"/>
      <w:r>
        <w:t>tests</w:t>
      </w:r>
      <w:bookmarkEnd w:id="33"/>
      <w:proofErr w:type="gramEnd"/>
    </w:p>
    <w:p w14:paraId="6273CD8C" w14:textId="13B048CA" w:rsidR="00EF00ED" w:rsidRDefault="00EF00ED" w:rsidP="00EF00ED">
      <w:pPr>
        <w:pStyle w:val="Didascalia"/>
        <w:keepNext/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800"/>
        <w:gridCol w:w="1205"/>
        <w:gridCol w:w="3170"/>
        <w:gridCol w:w="995"/>
      </w:tblGrid>
      <w:tr w:rsidR="00941547" w:rsidRPr="00941547" w14:paraId="47D51E70" w14:textId="77777777" w:rsidTr="00ED7446">
        <w:trPr>
          <w:trHeight w:val="342"/>
          <w:tblHeader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45A07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2A0CF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worth</w:t>
            </w:r>
            <w:proofErr w:type="spellEnd"/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400C6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2815B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941547" w:rsidRPr="00941547" w14:paraId="490F839F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FD812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vironment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51C16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090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74E09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BD893D4" wp14:editId="2EABE483">
                  <wp:extent cx="2603500" cy="228600"/>
                  <wp:effectExtent l="0" t="0" r="0" b="0"/>
                  <wp:docPr id="1441841453" name="Immagine 14418414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D8AA7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</w:tr>
      <w:tr w:rsidR="00941547" w:rsidRPr="00941547" w14:paraId="46FA8007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94B0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e Mask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00CE7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34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FEAE6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36A4DC9" wp14:editId="7036C37A">
                  <wp:extent cx="2603500" cy="228600"/>
                  <wp:effectExtent l="0" t="0" r="0" b="0"/>
                  <wp:docPr id="1096657079" name="Immagine 10966570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74D41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</w:tr>
      <w:tr w:rsidR="00941547" w:rsidRPr="00941547" w14:paraId="28D9B4EA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0E736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6EB8C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399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B342C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FF606A5" wp14:editId="1C69D45D">
                  <wp:extent cx="2603500" cy="228600"/>
                  <wp:effectExtent l="0" t="0" r="0" b="0"/>
                  <wp:docPr id="356222012" name="Immagine 3562220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164EC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</w:tr>
      <w:tr w:rsidR="00941547" w:rsidRPr="00941547" w14:paraId="6A0B7D3F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FE2F7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ace Mask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6F42B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37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E5A1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2304C755" wp14:editId="095FCFAA">
                  <wp:extent cx="2603500" cy="228600"/>
                  <wp:effectExtent l="0" t="0" r="0" b="0"/>
                  <wp:docPr id="1008403894" name="Immagine 10084038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208E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</w:t>
            </w:r>
          </w:p>
        </w:tc>
      </w:tr>
      <w:tr w:rsidR="00941547" w:rsidRPr="00941547" w14:paraId="096F0171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D0CE19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7F8AB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4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F9956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3BAE60AF" wp14:editId="2BBFEEB2">
                  <wp:extent cx="2603500" cy="228600"/>
                  <wp:effectExtent l="0" t="0" r="0" b="0"/>
                  <wp:docPr id="260504040" name="Immagine 2605040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E6559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54</w:t>
            </w:r>
          </w:p>
        </w:tc>
      </w:tr>
      <w:tr w:rsidR="00941547" w:rsidRPr="00941547" w14:paraId="4686FD82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96EF59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ople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68CBA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9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59807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D34E353" wp14:editId="7101DDFC">
                  <wp:extent cx="2603500" cy="228600"/>
                  <wp:effectExtent l="0" t="0" r="0" b="0"/>
                  <wp:docPr id="303903973" name="Immagine 3039039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A31C7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48</w:t>
            </w:r>
          </w:p>
        </w:tc>
      </w:tr>
      <w:tr w:rsidR="00941547" w:rsidRPr="00941547" w14:paraId="15905893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B831A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ople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54D05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1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C8A3A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FAE0FE5" wp14:editId="03A4AE12">
                  <wp:extent cx="2603500" cy="228600"/>
                  <wp:effectExtent l="0" t="0" r="0" b="0"/>
                  <wp:docPr id="1433499960" name="Immagine 14334999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3BB4B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182</w:t>
            </w:r>
          </w:p>
        </w:tc>
      </w:tr>
      <w:tr w:rsidR="00941547" w:rsidRPr="00941547" w14:paraId="1B4AB7FF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2CA8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ance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418A8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08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6CD1F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FB68EFA" wp14:editId="7997EDA0">
                  <wp:extent cx="2603500" cy="228600"/>
                  <wp:effectExtent l="0" t="0" r="0" b="0"/>
                  <wp:docPr id="1418139591" name="Immagine 14181395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0821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908</w:t>
            </w:r>
          </w:p>
        </w:tc>
      </w:tr>
      <w:tr w:rsidR="00941547" w:rsidRPr="00941547" w14:paraId="3580AAC5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8161B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F8107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97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55BC9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484070A" wp14:editId="680EE478">
                  <wp:extent cx="2603500" cy="228600"/>
                  <wp:effectExtent l="0" t="0" r="0" b="0"/>
                  <wp:docPr id="1936650245" name="Immagine 19366502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FC40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088</w:t>
            </w:r>
          </w:p>
        </w:tc>
      </w:tr>
      <w:tr w:rsidR="00941547" w:rsidRPr="00941547" w14:paraId="42B1FA71" w14:textId="77777777" w:rsidTr="00ED7446">
        <w:trPr>
          <w:trHeight w:val="334"/>
        </w:trPr>
        <w:tc>
          <w:tcPr>
            <w:tcW w:w="3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241A1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2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8B12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19</w:t>
            </w:r>
          </w:p>
        </w:tc>
        <w:tc>
          <w:tcPr>
            <w:tcW w:w="31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0063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E5FC7A2" wp14:editId="5B7A44E0">
                  <wp:extent cx="2603500" cy="228600"/>
                  <wp:effectExtent l="0" t="0" r="0" b="0"/>
                  <wp:docPr id="1442675401" name="Immagine 14426754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7C6EC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7997</w:t>
            </w:r>
          </w:p>
        </w:tc>
      </w:tr>
    </w:tbl>
    <w:p w14:paraId="40E1A574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2B953C44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1735D07A" w14:textId="77777777" w:rsidR="00941547" w:rsidRPr="00941547" w:rsidRDefault="00941547" w:rsidP="009415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941547">
        <w:rPr>
          <w:rFonts w:ascii="Times New Roman" w:hAnsi="Times New Roman" w:cs="Times New Roman"/>
          <w:b/>
          <w:bCs/>
          <w:color w:val="000000"/>
          <w:sz w:val="20"/>
          <w:szCs w:val="20"/>
        </w:rPr>
        <w:t>Parameter Estimates</w:t>
      </w:r>
    </w:p>
    <w:p w14:paraId="068B8EA6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5000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049"/>
        <w:gridCol w:w="1233"/>
        <w:gridCol w:w="1232"/>
        <w:gridCol w:w="1068"/>
        <w:gridCol w:w="1056"/>
      </w:tblGrid>
      <w:tr w:rsidR="00941547" w:rsidRPr="00941547" w14:paraId="2719F50A" w14:textId="77777777" w:rsidTr="00ED7446">
        <w:trPr>
          <w:trHeight w:val="342"/>
          <w:tblHeader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EC1DD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42A3E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963E4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td Error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E07C4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wer 95%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0C1F4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pper 95%</w:t>
            </w:r>
          </w:p>
        </w:tc>
      </w:tr>
      <w:tr w:rsidR="00941547" w:rsidRPr="00941547" w14:paraId="77F336B7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DA444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ace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k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7ACBE9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354746831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D7B3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9631084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9DCBF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42512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5D54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286996</w:t>
            </w:r>
          </w:p>
        </w:tc>
      </w:tr>
      <w:tr w:rsidR="00941547" w:rsidRPr="00941547" w14:paraId="5FAF032A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87005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ation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minutes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24FF2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45215301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5DEE3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9546025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8956E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114753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D8A7E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35101</w:t>
            </w:r>
          </w:p>
        </w:tc>
      </w:tr>
      <w:tr w:rsidR="00941547" w:rsidRPr="00941547" w14:paraId="1AA01BCB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195AD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ance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out 1 meter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BDE7B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3535483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FC8A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9546361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726339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81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55B6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430731</w:t>
            </w:r>
          </w:p>
        </w:tc>
      </w:tr>
      <w:tr w:rsidR="00941547" w:rsidRPr="00941547" w14:paraId="01118A0C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6F60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ironment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doors, open air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28C4E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336246911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17B14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9590556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7FFC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406351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1D389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268156</w:t>
            </w:r>
          </w:p>
        </w:tc>
      </w:tr>
      <w:tr w:rsidR="00941547" w:rsidRPr="00941547" w14:paraId="2CE041A8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E9ABE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ople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people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738F1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10176850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4514C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7623673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39CC2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170873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59320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33181</w:t>
            </w:r>
          </w:p>
        </w:tc>
      </w:tr>
      <w:tr w:rsidR="00941547" w:rsidRPr="00941547" w14:paraId="561685B4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43A479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]*Face Mask[Yes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0972A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79569995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802917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2368350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B5289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147885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E28BB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08674</w:t>
            </w:r>
          </w:p>
        </w:tc>
      </w:tr>
      <w:tr w:rsidR="00941547" w:rsidRPr="00941547" w14:paraId="4027AA1F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143A4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]*Duration[15 minutes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0BD71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05270125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472A0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2262690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25245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7454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F0F65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47982</w:t>
            </w:r>
          </w:p>
        </w:tc>
      </w:tr>
      <w:tr w:rsidR="00941547" w:rsidRPr="00941547" w14:paraId="554BA427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B62F6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]*Distance[About 1 meter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45F2A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1185063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7A3E1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2263780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ACE14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38883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4A5FD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100455</w:t>
            </w:r>
          </w:p>
        </w:tc>
      </w:tr>
      <w:tr w:rsidR="00941547" w:rsidRPr="00941547" w14:paraId="3C67933C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E55F5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]*Environment[Outdoors, open air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8720A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14321538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FDCD7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2334295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C10E2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211867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499F0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72584</w:t>
            </w:r>
          </w:p>
        </w:tc>
      </w:tr>
      <w:tr w:rsidR="00941547" w:rsidRPr="00941547" w14:paraId="1B5DD4E1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8832A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male]*People[2 people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0BD99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42436650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A6E35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0011286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6CAC5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1115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1C6BB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271362</w:t>
            </w:r>
          </w:p>
        </w:tc>
      </w:tr>
      <w:tr w:rsidR="00941547" w:rsidRPr="00941547" w14:paraId="3CC2F726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BC7D7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]*Face Mask[Yes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258A1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23556089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2F114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2074170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B6E63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91811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AA13B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72839</w:t>
            </w:r>
          </w:p>
        </w:tc>
      </w:tr>
      <w:tr w:rsidR="00941547" w:rsidRPr="00941547" w14:paraId="77B46594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9031F7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]*Duration[15 minutes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D99D4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533802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74AB9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1976920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E80CD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61678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422C9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775465</w:t>
            </w:r>
          </w:p>
        </w:tc>
      </w:tr>
      <w:tr w:rsidR="00941547" w:rsidRPr="00941547" w14:paraId="5FA32400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A9D3B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]*Distance[About 1 meter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2C753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05128558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9A89D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1977497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A7C1E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75141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C73E0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640838</w:t>
            </w:r>
          </w:p>
        </w:tc>
      </w:tr>
      <w:tr w:rsidR="00941547" w:rsidRPr="00941547" w14:paraId="09DB6B85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A8FA4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]*Environment[Outdoors, open air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964D4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20875821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0AF8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62032279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FADA7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89465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9BA37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496982</w:t>
            </w:r>
          </w:p>
        </w:tc>
      </w:tr>
      <w:tr w:rsidR="00941547" w:rsidRPr="00941547" w14:paraId="23D8F318" w14:textId="77777777" w:rsidTr="00ED7446">
        <w:trPr>
          <w:trHeight w:val="334"/>
        </w:trPr>
        <w:tc>
          <w:tcPr>
            <w:tcW w:w="261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B88BE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?[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e]*People[2 people]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DB2A47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,015775794</w:t>
            </w:r>
          </w:p>
        </w:tc>
        <w:tc>
          <w:tcPr>
            <w:tcW w:w="63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F1C31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9927402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D5B59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0,084822</w:t>
            </w:r>
          </w:p>
        </w:tc>
        <w:tc>
          <w:tcPr>
            <w:tcW w:w="5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A3A40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537806</w:t>
            </w:r>
          </w:p>
        </w:tc>
      </w:tr>
    </w:tbl>
    <w:p w14:paraId="54F2A2EE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7B615BAD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300"/>
        <w:gridCol w:w="1235"/>
      </w:tblGrid>
      <w:tr w:rsidR="00941547" w:rsidRPr="00941547" w14:paraId="32CB23E1" w14:textId="77777777" w:rsidTr="00ED7446">
        <w:trPr>
          <w:trHeight w:val="334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06E62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B8F63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43,862</w:t>
            </w:r>
          </w:p>
        </w:tc>
      </w:tr>
      <w:tr w:rsidR="00941547" w:rsidRPr="00941547" w14:paraId="61BF5FBA" w14:textId="77777777" w:rsidTr="00ED7446">
        <w:trPr>
          <w:trHeight w:val="334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2C3E8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67F8C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76,892</w:t>
            </w:r>
          </w:p>
        </w:tc>
      </w:tr>
      <w:tr w:rsidR="00941547" w:rsidRPr="00941547" w14:paraId="0CB8D090" w14:textId="77777777" w:rsidTr="00ED7446">
        <w:trPr>
          <w:trHeight w:val="334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C84B5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-2*</w:t>
            </w:r>
            <w:proofErr w:type="spell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Likelihood</w:t>
            </w:r>
            <w:proofErr w:type="spellEnd"/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FE601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13,853</w:t>
            </w:r>
          </w:p>
        </w:tc>
      </w:tr>
      <w:tr w:rsidR="00941547" w:rsidRPr="00941547" w14:paraId="43F50098" w14:textId="77777777" w:rsidTr="00ED7446">
        <w:trPr>
          <w:trHeight w:val="334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25CA0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2*Firth </w:t>
            </w:r>
            <w:proofErr w:type="spell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Likelihood</w:t>
            </w:r>
            <w:proofErr w:type="spell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C349D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81,906</w:t>
            </w:r>
          </w:p>
        </w:tc>
      </w:tr>
    </w:tbl>
    <w:p w14:paraId="29249D3D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</w:p>
    <w:p w14:paraId="7CB0F4B7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</w:rPr>
      </w:pPr>
      <w:r w:rsidRPr="00941547">
        <w:rPr>
          <w:rFonts w:ascii="Times New Roman" w:hAnsi="Times New Roman" w:cs="Times New Roman"/>
          <w:color w:val="000000"/>
          <w:sz w:val="20"/>
          <w:szCs w:val="20"/>
        </w:rPr>
        <w:t>Converged in Gradient</w:t>
      </w:r>
    </w:p>
    <w:p w14:paraId="2BA8FC3B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41547">
        <w:rPr>
          <w:rFonts w:ascii="Times New Roman" w:hAnsi="Times New Roman" w:cs="Times New Roman"/>
          <w:color w:val="000000"/>
          <w:sz w:val="20"/>
          <w:szCs w:val="20"/>
          <w:lang w:val="en-US"/>
        </w:rPr>
        <w:t>Firth Bias-Adjusted Estimates</w:t>
      </w:r>
    </w:p>
    <w:p w14:paraId="0CE11E8E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35DED20" w14:textId="77777777" w:rsidR="00941547" w:rsidRPr="00941547" w:rsidRDefault="00941547" w:rsidP="00941547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941547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Likelihood Ratio Tests</w:t>
      </w:r>
    </w:p>
    <w:p w14:paraId="355EBFAA" w14:textId="77777777" w:rsidR="00941547" w:rsidRPr="00941547" w:rsidRDefault="00941547" w:rsidP="0094154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800"/>
        <w:gridCol w:w="1280"/>
        <w:gridCol w:w="755"/>
        <w:gridCol w:w="1430"/>
      </w:tblGrid>
      <w:tr w:rsidR="00941547" w:rsidRPr="00941547" w14:paraId="0C37F2AF" w14:textId="77777777" w:rsidTr="00ED7446">
        <w:trPr>
          <w:trHeight w:val="342"/>
          <w:tblHeader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EBAAD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05919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-R </w:t>
            </w:r>
            <w:proofErr w:type="spellStart"/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Square</w:t>
            </w:r>
            <w:proofErr w:type="spellEnd"/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ADEF2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BD24C1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b&gt;</w:t>
            </w:r>
            <w:proofErr w:type="spellStart"/>
            <w:r w:rsidRPr="0094154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Sq</w:t>
            </w:r>
            <w:proofErr w:type="spellEnd"/>
          </w:p>
        </w:tc>
      </w:tr>
      <w:tr w:rsidR="00941547" w:rsidRPr="00941547" w14:paraId="236B0264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965CCB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e Ma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6B313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,6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84CEA2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9C05AD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&lt;,0001***</w:t>
            </w:r>
          </w:p>
        </w:tc>
      </w:tr>
      <w:tr w:rsidR="00941547" w:rsidRPr="00941547" w14:paraId="645AD46A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5B4786F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211033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1B49D1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8FB1B8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0,2009</w:t>
            </w:r>
          </w:p>
        </w:tc>
      </w:tr>
      <w:tr w:rsidR="00941547" w:rsidRPr="00941547" w14:paraId="68270332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B93DB5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251B972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5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444306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7014E55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0,0391***</w:t>
            </w:r>
          </w:p>
        </w:tc>
      </w:tr>
      <w:tr w:rsidR="00941547" w:rsidRPr="00941547" w14:paraId="5422A348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BB279B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F4588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,4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0F5980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8D5FB9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&lt;,0001***</w:t>
            </w:r>
          </w:p>
        </w:tc>
      </w:tr>
      <w:tr w:rsidR="00941547" w:rsidRPr="00941547" w14:paraId="0CB95827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FDED48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8D056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7162F7D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928C92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0,0045***</w:t>
            </w:r>
          </w:p>
        </w:tc>
      </w:tr>
      <w:tr w:rsidR="00941547" w:rsidRPr="00941547" w14:paraId="6354FA4D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3D777D2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ce Mas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C080DD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C08BDF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66B743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&lt;,0001***</w:t>
            </w:r>
          </w:p>
        </w:tc>
      </w:tr>
      <w:tr w:rsidR="00941547" w:rsidRPr="00941547" w14:paraId="18C816E2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E1343E6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20A5EC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38A20A3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512AEC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0,4800</w:t>
            </w:r>
          </w:p>
        </w:tc>
      </w:tr>
      <w:tr w:rsidR="00941547" w:rsidRPr="00941547" w14:paraId="06CD449F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4F22A8F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FB96698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9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6A1C50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70FDE3B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0,0025**</w:t>
            </w:r>
          </w:p>
        </w:tc>
      </w:tr>
      <w:tr w:rsidR="00941547" w:rsidRPr="00941547" w14:paraId="21ACF4FA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BCE2A4F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vironm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F39C20E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,5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5D69D7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5643E0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&lt;,0001***</w:t>
            </w:r>
          </w:p>
        </w:tc>
      </w:tr>
      <w:tr w:rsidR="00941547" w:rsidRPr="00941547" w14:paraId="49D92E78" w14:textId="77777777" w:rsidTr="00ED7446">
        <w:trPr>
          <w:trHeight w:val="33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14:paraId="033EF18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1. What is your </w:t>
            </w:r>
            <w:proofErr w:type="gramStart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nder?*</w:t>
            </w:r>
            <w:proofErr w:type="gramEnd"/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op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0C40E80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C6D0B2A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E51F964" w14:textId="77777777" w:rsidR="00941547" w:rsidRPr="00941547" w:rsidRDefault="00941547" w:rsidP="00ED74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41547">
              <w:rPr>
                <w:rFonts w:ascii="Times New Roman" w:hAnsi="Times New Roman" w:cs="Times New Roman"/>
                <w:sz w:val="20"/>
                <w:szCs w:val="20"/>
              </w:rPr>
              <w:t>0,0218*</w:t>
            </w:r>
          </w:p>
        </w:tc>
      </w:tr>
    </w:tbl>
    <w:p w14:paraId="35D7492F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13AD81FE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5184E617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17D87187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2D58A886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3DDBB756" w14:textId="77777777" w:rsidR="00941547" w:rsidRDefault="00941547" w:rsidP="00394457">
      <w:pPr>
        <w:rPr>
          <w:rFonts w:eastAsia="Times New Roman" w:cs="Times New Roman"/>
          <w:lang w:val="en-US"/>
        </w:rPr>
      </w:pPr>
    </w:p>
    <w:p w14:paraId="7262DD14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7DA827EA" w14:textId="77777777" w:rsidR="008719AC" w:rsidRDefault="008719AC">
      <w:pPr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br w:type="page"/>
      </w:r>
    </w:p>
    <w:p w14:paraId="57EB6897" w14:textId="27C4A5CF" w:rsidR="00F65775" w:rsidRPr="00F65775" w:rsidRDefault="00941547" w:rsidP="00B153D7">
      <w:pPr>
        <w:pStyle w:val="Titolo1"/>
        <w:rPr>
          <w:lang w:val="en-US"/>
        </w:rPr>
      </w:pPr>
      <w:bookmarkStart w:id="34" w:name="_Toc158036942"/>
      <w:r>
        <w:rPr>
          <w:lang w:val="en-US"/>
        </w:rPr>
        <w:lastRenderedPageBreak/>
        <w:t>4</w:t>
      </w:r>
      <w:r w:rsidR="00D14B30">
        <w:rPr>
          <w:lang w:val="en-US"/>
        </w:rPr>
        <w:t xml:space="preserve">. </w:t>
      </w:r>
      <w:r w:rsidR="00B153D7">
        <w:rPr>
          <w:lang w:val="en-US"/>
        </w:rPr>
        <w:t>DCE</w:t>
      </w:r>
      <w:r w:rsidR="00F65775" w:rsidRPr="00F65775">
        <w:rPr>
          <w:lang w:val="en-US"/>
        </w:rPr>
        <w:t xml:space="preserve"> Age interaction</w:t>
      </w:r>
      <w:bookmarkEnd w:id="34"/>
    </w:p>
    <w:p w14:paraId="7D185426" w14:textId="0F03ED41" w:rsidR="00F65775" w:rsidRPr="00F65775" w:rsidRDefault="00F65775" w:rsidP="00F65775">
      <w:pPr>
        <w:keepNext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it-IT"/>
        </w:rPr>
      </w:pPr>
    </w:p>
    <w:p w14:paraId="29613A34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p w14:paraId="71F5FAA4" w14:textId="3564FAC0" w:rsidR="00EF00ED" w:rsidRDefault="00EF00ED" w:rsidP="00EF00ED">
      <w:pPr>
        <w:pStyle w:val="Didascalia"/>
        <w:keepNext/>
      </w:pPr>
      <w:bookmarkStart w:id="35" w:name="_Toc158036958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 xml:space="preserve"> </w:t>
      </w:r>
      <w:r>
        <w:t xml:space="preserve">Choice model main effect and </w:t>
      </w:r>
      <w:r>
        <w:t>age group</w:t>
      </w:r>
      <w:r>
        <w:t xml:space="preserve"> interaction, effect summary, parameter estimates and likelihood ratio </w:t>
      </w:r>
      <w:proofErr w:type="gramStart"/>
      <w:r>
        <w:t>tests</w:t>
      </w:r>
      <w:bookmarkEnd w:id="35"/>
      <w:proofErr w:type="gramEnd"/>
    </w:p>
    <w:p w14:paraId="04C0BCA2" w14:textId="049D4DF5" w:rsidR="00EF00ED" w:rsidRDefault="00EF00ED" w:rsidP="00EF00ED">
      <w:pPr>
        <w:pStyle w:val="Didascalia"/>
        <w:keepNext/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960"/>
        <w:gridCol w:w="1085"/>
        <w:gridCol w:w="2330"/>
        <w:gridCol w:w="1220"/>
      </w:tblGrid>
      <w:tr w:rsidR="00F65775" w:rsidRPr="00F65775" w14:paraId="245FE6FD" w14:textId="77777777" w:rsidTr="00733E38">
        <w:trPr>
          <w:trHeight w:val="239"/>
          <w:tblHeader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02B53C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Source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EF783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FDR </w:t>
            </w: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LogWorth</w:t>
            </w:r>
            <w:proofErr w:type="spellEnd"/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E2CEE2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27A13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FDR </w:t>
            </w: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PValue</w:t>
            </w:r>
            <w:proofErr w:type="spellEnd"/>
          </w:p>
        </w:tc>
      </w:tr>
      <w:tr w:rsidR="00F65775" w:rsidRPr="00F65775" w14:paraId="58B153B7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2D3A13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nvironment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19AD4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09.048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9C72E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12592264" wp14:editId="008900D1">
                  <wp:extent cx="956310" cy="105410"/>
                  <wp:effectExtent l="0" t="0" r="0" b="0"/>
                  <wp:docPr id="787667011" name="Immagine 7876670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AD45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000</w:t>
            </w:r>
          </w:p>
        </w:tc>
      </w:tr>
      <w:tr w:rsidR="00F65775" w:rsidRPr="00F65775" w14:paraId="4DD0794C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E57736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ace Mask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1B2363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267.789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2985D2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22F10507" wp14:editId="135AB2BE">
                  <wp:extent cx="956310" cy="105410"/>
                  <wp:effectExtent l="0" t="0" r="0" b="0"/>
                  <wp:docPr id="1986107587" name="Immagine 19861075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FFC90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000</w:t>
            </w:r>
          </w:p>
        </w:tc>
      </w:tr>
      <w:tr w:rsidR="00F65775" w:rsidRPr="00F65775" w14:paraId="2184AEE7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CA2B6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eople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0039B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0.884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C72E72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1987CFCC" wp14:editId="0A3B79C0">
                  <wp:extent cx="956310" cy="105410"/>
                  <wp:effectExtent l="0" t="0" r="0" b="0"/>
                  <wp:docPr id="2065674622" name="Immagine 20656746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4D9CC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000</w:t>
            </w:r>
          </w:p>
        </w:tc>
      </w:tr>
      <w:tr w:rsidR="00F65775" w:rsidRPr="00F65775" w14:paraId="0B8F9409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68C43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AFD6F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22.427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D64F25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26BA7229" wp14:editId="59BA61F4">
                  <wp:extent cx="956310" cy="105410"/>
                  <wp:effectExtent l="0" t="0" r="0" b="0"/>
                  <wp:docPr id="1891856369" name="Immagine 18918563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A7059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000</w:t>
            </w:r>
          </w:p>
        </w:tc>
      </w:tr>
      <w:tr w:rsidR="00F65775" w:rsidRPr="00F65775" w14:paraId="01B8D831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2EC6B5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istance</w:t>
            </w:r>
            <w:proofErr w:type="spellEnd"/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89D26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2.342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59087D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5E4CA1AC" wp14:editId="3CE3256B">
                  <wp:extent cx="956310" cy="105410"/>
                  <wp:effectExtent l="0" t="0" r="0" b="0"/>
                  <wp:docPr id="467311941" name="Immagine 4673119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A78C2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000</w:t>
            </w:r>
          </w:p>
        </w:tc>
      </w:tr>
      <w:tr w:rsidR="00F65775" w:rsidRPr="00F65775" w14:paraId="3EC49EAB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4A745E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5F063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2.110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DD161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711F3CDB" wp14:editId="566E863B">
                  <wp:extent cx="956310" cy="105410"/>
                  <wp:effectExtent l="0" t="0" r="0" b="0"/>
                  <wp:docPr id="287925468" name="Immagine 2879254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D663E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777</w:t>
            </w:r>
          </w:p>
        </w:tc>
      </w:tr>
      <w:tr w:rsidR="00F65775" w:rsidRPr="00F65775" w14:paraId="1BB00322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07CD9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uration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6771B8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.980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82ABCF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69207C31" wp14:editId="1E49602F">
                  <wp:extent cx="956310" cy="105410"/>
                  <wp:effectExtent l="0" t="0" r="0" b="0"/>
                  <wp:docPr id="1649478749" name="Immagine 16494787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0609B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046</w:t>
            </w:r>
          </w:p>
        </w:tc>
      </w:tr>
      <w:tr w:rsidR="00F65775" w:rsidRPr="00F65775" w14:paraId="23A82653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74EBA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1E16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984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B1F86D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7FFBB2A1" wp14:editId="7600B63B">
                  <wp:extent cx="956310" cy="105410"/>
                  <wp:effectExtent l="0" t="0" r="0" b="0"/>
                  <wp:docPr id="1311127132" name="Immagine 1311127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9441A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10384</w:t>
            </w:r>
          </w:p>
        </w:tc>
      </w:tr>
      <w:tr w:rsidR="00F65775" w:rsidRPr="00F65775" w14:paraId="5BED7291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D2F28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AEFD9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777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4417F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145BFD48" wp14:editId="281072C6">
                  <wp:extent cx="956310" cy="105410"/>
                  <wp:effectExtent l="0" t="0" r="0" b="0"/>
                  <wp:docPr id="9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587E2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16722</w:t>
            </w:r>
          </w:p>
        </w:tc>
      </w:tr>
      <w:tr w:rsidR="00F65775" w:rsidRPr="00F65775" w14:paraId="6A8E7E11" w14:textId="77777777" w:rsidTr="00733E38">
        <w:trPr>
          <w:trHeight w:val="239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5105EF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5D72D3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284</w:t>
            </w:r>
          </w:p>
        </w:tc>
        <w:tc>
          <w:tcPr>
            <w:tcW w:w="23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0AC9B0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lang w:val="it-IT"/>
              </w:rPr>
              <w:drawing>
                <wp:inline distT="0" distB="0" distL="0" distR="0" wp14:anchorId="1A0FD193" wp14:editId="6BE7BE5B">
                  <wp:extent cx="956310" cy="105410"/>
                  <wp:effectExtent l="0" t="0" r="0" b="0"/>
                  <wp:docPr id="10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6310" cy="105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E8584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51984</w:t>
            </w:r>
          </w:p>
        </w:tc>
      </w:tr>
    </w:tbl>
    <w:p w14:paraId="778744D0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p w14:paraId="1B67DC52" w14:textId="77777777" w:rsidR="00F65775" w:rsidRPr="00F65775" w:rsidRDefault="00F65775" w:rsidP="00F65775">
      <w:pPr>
        <w:keepNext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it-IT"/>
        </w:rPr>
      </w:pPr>
      <w:proofErr w:type="spellStart"/>
      <w:r w:rsidRPr="00F65775">
        <w:rPr>
          <w:rFonts w:ascii="Times New Roman" w:hAnsi="Times New Roman" w:cs="Times New Roman"/>
          <w:b/>
          <w:bCs/>
          <w:color w:val="000000"/>
          <w:lang w:val="it-IT"/>
        </w:rPr>
        <w:t>Parameter</w:t>
      </w:r>
      <w:proofErr w:type="spellEnd"/>
      <w:r w:rsidRPr="00F65775">
        <w:rPr>
          <w:rFonts w:ascii="Times New Roman" w:hAnsi="Times New Roman" w:cs="Times New Roman"/>
          <w:b/>
          <w:bCs/>
          <w:color w:val="000000"/>
          <w:lang w:val="it-IT"/>
        </w:rPr>
        <w:t xml:space="preserve"> </w:t>
      </w:r>
      <w:proofErr w:type="spellStart"/>
      <w:r w:rsidRPr="00F65775">
        <w:rPr>
          <w:rFonts w:ascii="Times New Roman" w:hAnsi="Times New Roman" w:cs="Times New Roman"/>
          <w:b/>
          <w:bCs/>
          <w:color w:val="000000"/>
          <w:lang w:val="it-IT"/>
        </w:rPr>
        <w:t>Estimates</w:t>
      </w:r>
      <w:proofErr w:type="spellEnd"/>
    </w:p>
    <w:p w14:paraId="7A7BF9E5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135"/>
        <w:gridCol w:w="1340"/>
        <w:gridCol w:w="1340"/>
      </w:tblGrid>
      <w:tr w:rsidR="00F65775" w:rsidRPr="00F65775" w14:paraId="6452EAAB" w14:textId="77777777" w:rsidTr="00733E38">
        <w:trPr>
          <w:trHeight w:val="239"/>
          <w:tblHeader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2ECAA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Term</w:t>
            </w:r>
            <w:proofErr w:type="spellEnd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21BAFD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Estimat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0F76F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Std</w:t>
            </w:r>
            <w:proofErr w:type="spellEnd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Error</w:t>
            </w:r>
            <w:proofErr w:type="spellEnd"/>
          </w:p>
        </w:tc>
      </w:tr>
      <w:tr w:rsidR="00F65775" w:rsidRPr="00F65775" w14:paraId="74BEAE21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018A45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bookmarkStart w:id="36" w:name="_Hlk92213178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Face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ask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Y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22655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-0.39078647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96802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04982614</w:t>
            </w:r>
          </w:p>
        </w:tc>
      </w:tr>
      <w:tr w:rsidR="00F65775" w:rsidRPr="00F65775" w14:paraId="3D0246E6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B2C03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uration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 minut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444AE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-0.02841518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F960C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04869432</w:t>
            </w:r>
          </w:p>
        </w:tc>
      </w:tr>
      <w:tr w:rsidR="00F65775" w:rsidRPr="00F65775" w14:paraId="4E810B81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66BD86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istance</w:t>
            </w:r>
            <w:proofErr w:type="spell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About 1 </w:t>
            </w:r>
            <w:proofErr w:type="spell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eter</w:t>
            </w:r>
            <w:proofErr w:type="spell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17A9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7892803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490CE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04871977</w:t>
            </w:r>
          </w:p>
        </w:tc>
      </w:tr>
      <w:tr w:rsidR="00F65775" w:rsidRPr="00F65775" w14:paraId="5966289D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A32AEE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nvironment[</w:t>
            </w:r>
            <w:proofErr w:type="spellStart"/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Outdoors</w:t>
            </w:r>
            <w:proofErr w:type="spell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, open ai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B2C8D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-0.41608530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D0054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05021561</w:t>
            </w:r>
          </w:p>
        </w:tc>
      </w:tr>
      <w:tr w:rsidR="00F65775" w:rsidRPr="00F65775" w14:paraId="6A297B04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30EA00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eople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2 people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8DC91B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-0.12236073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68F91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01548105</w:t>
            </w:r>
          </w:p>
        </w:tc>
      </w:tr>
      <w:tr w:rsidR="00F65775" w:rsidRPr="00F65775" w14:paraId="56BB89A0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612C1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37" w:name="_Hlk92213411"/>
            <w:bookmarkEnd w:id="36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24]*Face Mask[Y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5F7F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4986995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67087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56378409</w:t>
            </w:r>
          </w:p>
        </w:tc>
      </w:tr>
      <w:tr w:rsidR="00F65775" w:rsidRPr="00F65775" w14:paraId="51057F5B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BB044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24]*Duration[15 minut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C6052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3203294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1A5E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55913956</w:t>
            </w:r>
          </w:p>
        </w:tc>
      </w:tr>
      <w:tr w:rsidR="00F65775" w:rsidRPr="00F65775" w14:paraId="5CD948A8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F39EFF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24]*Distance[About 1 mete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278DC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574332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76EFC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55923932</w:t>
            </w:r>
          </w:p>
        </w:tc>
      </w:tr>
      <w:tr w:rsidR="00F65775" w:rsidRPr="00F65775" w14:paraId="42882A32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C54B0C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24]*Environment[Outdoors, open ai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DCC20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94244414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0D83DB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56284273</w:t>
            </w:r>
          </w:p>
        </w:tc>
      </w:tr>
      <w:tr w:rsidR="00F65775" w:rsidRPr="00F65775" w14:paraId="7719D1C8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C79E7F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-24]*People[2 people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18624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3162711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7F061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51639686</w:t>
            </w:r>
          </w:p>
        </w:tc>
      </w:tr>
      <w:tr w:rsidR="00F65775" w:rsidRPr="00F65775" w14:paraId="5E490FC3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91EAA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38" w:name="_Hlk92214061"/>
            <w:bookmarkEnd w:id="37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-34]*Face Mask[Y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E3F26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bookmarkStart w:id="39" w:name="OLE_LINK2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01368718</w:t>
            </w:r>
            <w:bookmarkEnd w:id="39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D6CB7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4843136</w:t>
            </w:r>
          </w:p>
        </w:tc>
      </w:tr>
      <w:tr w:rsidR="00F65775" w:rsidRPr="00F65775" w14:paraId="18D6E7B0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EEA320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-34]*Duration[15 minut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F4E30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2041334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B7878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4576005</w:t>
            </w:r>
          </w:p>
        </w:tc>
      </w:tr>
      <w:tr w:rsidR="00F65775" w:rsidRPr="00F65775" w14:paraId="27D24D76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8313C6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-34]*Distance[About 1 mete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9A355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1272593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C72F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4581912</w:t>
            </w:r>
          </w:p>
        </w:tc>
      </w:tr>
      <w:tr w:rsidR="00F65775" w:rsidRPr="00F65775" w14:paraId="23A54530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F26D66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-34]*Environment[Outdoors, open ai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5BD178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3899593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7FEC9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4857234</w:t>
            </w:r>
          </w:p>
        </w:tc>
      </w:tr>
      <w:tr w:rsidR="00F65775" w:rsidRPr="00F65775" w14:paraId="41FC1C59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5C0979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-34]*People[2 people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E42D6D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0984674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F953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0127523</w:t>
            </w:r>
          </w:p>
        </w:tc>
      </w:tr>
      <w:tr w:rsidR="00F65775" w:rsidRPr="00F65775" w14:paraId="569E5FCB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D8531A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40" w:name="_Hlk92214212"/>
            <w:bookmarkEnd w:id="38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-44]*Face Mask[Y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F9054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27847389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4D5AB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3218543</w:t>
            </w:r>
          </w:p>
        </w:tc>
      </w:tr>
      <w:tr w:rsidR="00F65775" w:rsidRPr="00F65775" w14:paraId="0B1ED83B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CDE0DD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-44]*Duration[15 minut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384A43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01438709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85CD3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2972341</w:t>
            </w:r>
          </w:p>
        </w:tc>
      </w:tr>
      <w:tr w:rsidR="00F65775" w:rsidRPr="00F65775" w14:paraId="608EC6CB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9FEB7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-44]*Distance[About 1 mete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8D7D8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01814527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16B0F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2977977</w:t>
            </w:r>
          </w:p>
        </w:tc>
      </w:tr>
      <w:tr w:rsidR="00F65775" w:rsidRPr="00F65775" w14:paraId="2F4A7DD4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6D5141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-44]*Environment[Outdoors, open ai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D31FF3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bookmarkStart w:id="41" w:name="OLE_LINK3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07559555</w:t>
            </w:r>
            <w:bookmarkEnd w:id="41"/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D985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3253931</w:t>
            </w:r>
          </w:p>
        </w:tc>
      </w:tr>
      <w:tr w:rsidR="00F65775" w:rsidRPr="00F65775" w14:paraId="63103055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C9EC4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-44]*People[2 people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7A5DD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01504179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6E2F1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28015842</w:t>
            </w:r>
          </w:p>
        </w:tc>
      </w:tr>
      <w:tr w:rsidR="00F65775" w:rsidRPr="00F65775" w14:paraId="068A8AEA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1B1D91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42" w:name="_Hlk92214537"/>
            <w:bookmarkEnd w:id="40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-54]*Face Mask[Y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4A4B1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4144788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2ED413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8613105</w:t>
            </w:r>
          </w:p>
        </w:tc>
      </w:tr>
      <w:tr w:rsidR="00F65775" w:rsidRPr="00F65775" w14:paraId="284DCB07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FFD45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-54]*Duration[15 minut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825403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2448089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DDF6B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8371669</w:t>
            </w:r>
          </w:p>
        </w:tc>
      </w:tr>
      <w:tr w:rsidR="00F65775" w:rsidRPr="00F65775" w14:paraId="79DDB98D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72A681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-54]*Distance[About 1 mete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6A905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468196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2FF52D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8377582</w:t>
            </w:r>
          </w:p>
        </w:tc>
      </w:tr>
      <w:tr w:rsidR="00F65775" w:rsidRPr="00F65775" w14:paraId="25DED863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46051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-54]*Environment[Outdoors, open ai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8FD445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4277353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CF5AE5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8668183</w:t>
            </w:r>
          </w:p>
        </w:tc>
      </w:tr>
      <w:tr w:rsidR="00F65775" w:rsidRPr="00F65775" w14:paraId="0043B14D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20159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-54]*People[2 people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E95AE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635906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52604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2151261</w:t>
            </w:r>
          </w:p>
        </w:tc>
      </w:tr>
      <w:tr w:rsidR="00F65775" w:rsidRPr="00F65775" w14:paraId="077630A4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58B0C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43" w:name="_Hlk92214485"/>
            <w:bookmarkEnd w:id="42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-64]*Face Mask[Y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E42E6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3672999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D585AD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76440433</w:t>
            </w:r>
          </w:p>
        </w:tc>
      </w:tr>
      <w:tr w:rsidR="00F65775" w:rsidRPr="00F65775" w14:paraId="287D9B56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34C18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-64]*Duration[15 minutes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F1D3A6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04761158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51858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76001318</w:t>
            </w:r>
          </w:p>
        </w:tc>
      </w:tr>
      <w:tr w:rsidR="00F65775" w:rsidRPr="00F65775" w14:paraId="06F6CC1B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BD0AA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-64]*Distance[About 1 mete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4EB5C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2923056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9FAE8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76027335</w:t>
            </w:r>
          </w:p>
        </w:tc>
      </w:tr>
      <w:tr w:rsidR="00F65775" w:rsidRPr="00F65775" w14:paraId="7D89EADD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00EC98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-64]*Environment[Outdoors, open air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81535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112602881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662AE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76970021</w:t>
            </w:r>
          </w:p>
        </w:tc>
      </w:tr>
      <w:tr w:rsidR="00F65775" w:rsidRPr="00F65775" w14:paraId="5752BAA1" w14:textId="77777777" w:rsidTr="00733E38">
        <w:trPr>
          <w:trHeight w:val="239"/>
        </w:trPr>
        <w:tc>
          <w:tcPr>
            <w:tcW w:w="51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040A89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[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-64]*People[2 people]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14F2F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0.033107112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BA260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167955037</w:t>
            </w:r>
          </w:p>
        </w:tc>
      </w:tr>
      <w:bookmarkEnd w:id="43"/>
    </w:tbl>
    <w:p w14:paraId="1BCEA0A3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p w14:paraId="60F54123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985"/>
        <w:gridCol w:w="1055"/>
      </w:tblGrid>
      <w:tr w:rsidR="00F65775" w:rsidRPr="00F65775" w14:paraId="072EA847" w14:textId="77777777" w:rsidTr="00733E38">
        <w:trPr>
          <w:trHeight w:val="239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D0D732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AICc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DC803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9161.987</w:t>
            </w:r>
          </w:p>
        </w:tc>
      </w:tr>
      <w:tr w:rsidR="00F65775" w:rsidRPr="00F65775" w14:paraId="72C7AA74" w14:textId="77777777" w:rsidTr="00733E38">
        <w:trPr>
          <w:trHeight w:val="239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FA626B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BIC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9E664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9428.03</w:t>
            </w:r>
          </w:p>
        </w:tc>
      </w:tr>
      <w:tr w:rsidR="00F65775" w:rsidRPr="00F65775" w14:paraId="30C9CE08" w14:textId="77777777" w:rsidTr="00733E38">
        <w:trPr>
          <w:trHeight w:val="239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E32876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-2*</w:t>
            </w:r>
            <w:proofErr w:type="spell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ogLikelihood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42E8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9101.952</w:t>
            </w:r>
          </w:p>
        </w:tc>
      </w:tr>
      <w:tr w:rsidR="00F65775" w:rsidRPr="00F65775" w14:paraId="4B69EA88" w14:textId="77777777" w:rsidTr="00733E38">
        <w:trPr>
          <w:trHeight w:val="239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F1CC57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lastRenderedPageBreak/>
              <w:t xml:space="preserve"> -2*Firth </w:t>
            </w:r>
            <w:proofErr w:type="spell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ogLikelihood</w:t>
            </w:r>
            <w:proofErr w:type="spell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3911B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8833.524</w:t>
            </w:r>
          </w:p>
        </w:tc>
      </w:tr>
    </w:tbl>
    <w:p w14:paraId="395734B4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p w14:paraId="618DBA4D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  <w:proofErr w:type="spellStart"/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>Converged</w:t>
      </w:r>
      <w:proofErr w:type="spellEnd"/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 xml:space="preserve"> in </w:t>
      </w:r>
      <w:proofErr w:type="spellStart"/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>Gradient</w:t>
      </w:r>
      <w:proofErr w:type="spellEnd"/>
    </w:p>
    <w:p w14:paraId="1530FECE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 xml:space="preserve">Firth </w:t>
      </w:r>
      <w:proofErr w:type="spellStart"/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>Bias-Adjusted</w:t>
      </w:r>
      <w:proofErr w:type="spellEnd"/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 xml:space="preserve"> </w:t>
      </w:r>
      <w:proofErr w:type="spellStart"/>
      <w:r w:rsidRPr="00F65775">
        <w:rPr>
          <w:rFonts w:ascii="Times New Roman" w:hAnsi="Times New Roman" w:cs="Times New Roman"/>
          <w:color w:val="000000"/>
          <w:sz w:val="18"/>
          <w:szCs w:val="18"/>
          <w:lang w:val="it-IT"/>
        </w:rPr>
        <w:t>Estimates</w:t>
      </w:r>
      <w:proofErr w:type="spellEnd"/>
    </w:p>
    <w:p w14:paraId="13ABEEB8" w14:textId="77777777" w:rsidR="00F65775" w:rsidRPr="00F65775" w:rsidRDefault="00F65775" w:rsidP="00F65775">
      <w:pPr>
        <w:keepNext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it-IT"/>
        </w:rPr>
      </w:pPr>
      <w:proofErr w:type="spellStart"/>
      <w:r w:rsidRPr="00F65775">
        <w:rPr>
          <w:rFonts w:ascii="Times New Roman" w:hAnsi="Times New Roman" w:cs="Times New Roman"/>
          <w:b/>
          <w:bCs/>
          <w:color w:val="000000"/>
          <w:lang w:val="it-IT"/>
        </w:rPr>
        <w:t>Likelihood</w:t>
      </w:r>
      <w:proofErr w:type="spellEnd"/>
      <w:r w:rsidRPr="00F65775">
        <w:rPr>
          <w:rFonts w:ascii="Times New Roman" w:hAnsi="Times New Roman" w:cs="Times New Roman"/>
          <w:b/>
          <w:bCs/>
          <w:color w:val="000000"/>
          <w:lang w:val="it-IT"/>
        </w:rPr>
        <w:t xml:space="preserve"> Ratio </w:t>
      </w:r>
      <w:proofErr w:type="spellStart"/>
      <w:r w:rsidRPr="00F65775">
        <w:rPr>
          <w:rFonts w:ascii="Times New Roman" w:hAnsi="Times New Roman" w:cs="Times New Roman"/>
          <w:b/>
          <w:bCs/>
          <w:color w:val="000000"/>
          <w:lang w:val="it-IT"/>
        </w:rPr>
        <w:t>Tests</w:t>
      </w:r>
      <w:proofErr w:type="spellEnd"/>
    </w:p>
    <w:p w14:paraId="45F1C011" w14:textId="77777777" w:rsidR="00F65775" w:rsidRPr="00F65775" w:rsidRDefault="00F65775" w:rsidP="00F657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18"/>
          <w:szCs w:val="18"/>
          <w:lang w:val="it-IT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960"/>
        <w:gridCol w:w="1100"/>
        <w:gridCol w:w="665"/>
        <w:gridCol w:w="1250"/>
      </w:tblGrid>
      <w:tr w:rsidR="00F65775" w:rsidRPr="00F65775" w14:paraId="221893FA" w14:textId="77777777" w:rsidTr="00733E38">
        <w:trPr>
          <w:trHeight w:val="239"/>
          <w:tblHeader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6220FE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Sour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98A1C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 xml:space="preserve">L-R </w:t>
            </w: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ChiSqu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83A35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1E1C18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Prob</w:t>
            </w:r>
            <w:proofErr w:type="spellEnd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&gt;</w:t>
            </w:r>
            <w:proofErr w:type="spellStart"/>
            <w:r w:rsidRPr="00F6577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ChiSq</w:t>
            </w:r>
            <w:proofErr w:type="spellEnd"/>
          </w:p>
        </w:tc>
      </w:tr>
      <w:tr w:rsidR="00F65775" w:rsidRPr="00F65775" w14:paraId="2AEA358B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23F1B44A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A9E45E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228.8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4EBE87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942C0C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&lt;.0001*</w:t>
            </w:r>
          </w:p>
        </w:tc>
      </w:tr>
      <w:tr w:rsidR="00F65775" w:rsidRPr="00F65775" w14:paraId="08307B80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7614EAB0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B7C4FEF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7.19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B13502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F7ABB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0.0073*</w:t>
            </w:r>
          </w:p>
        </w:tc>
      </w:tr>
      <w:tr w:rsidR="00F65775" w:rsidRPr="00F65775" w14:paraId="42ED3E2C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46FE9E03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proofErr w:type="spell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Distanc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00C1F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3.75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51EEC24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E55E3C5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&lt;.0001*</w:t>
            </w:r>
          </w:p>
        </w:tc>
      </w:tr>
      <w:tr w:rsidR="00F65775" w:rsidRPr="00F65775" w14:paraId="46657AC3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2276EB8A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736C089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420.1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A85127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E22897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&lt;.0001*</w:t>
            </w:r>
          </w:p>
        </w:tc>
      </w:tr>
      <w:tr w:rsidR="00F65775" w:rsidRPr="00F65775" w14:paraId="3F6DC5F8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3E237264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E84137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39.2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91AC17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7D781B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&lt;.0001*</w:t>
            </w:r>
          </w:p>
        </w:tc>
      </w:tr>
      <w:tr w:rsidR="00F65775" w:rsidRPr="00F65775" w14:paraId="1F719BC4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71509980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1DBE9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6.9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C262AE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49D88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0.0047*</w:t>
            </w:r>
          </w:p>
        </w:tc>
      </w:tr>
      <w:tr w:rsidR="00F65775" w:rsidRPr="00F65775" w14:paraId="4CFAFD9D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64716460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249D3A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8.1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0B0988E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1D95B61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1505</w:t>
            </w:r>
          </w:p>
        </w:tc>
      </w:tr>
      <w:tr w:rsidR="00F65775" w:rsidRPr="00F65775" w14:paraId="459D73DF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53E05EFE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1A92790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4.2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15FB1BB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F32146C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5198</w:t>
            </w:r>
          </w:p>
        </w:tc>
      </w:tr>
      <w:tr w:rsidR="00F65775" w:rsidRPr="00F65775" w14:paraId="1F4657A9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4472F991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9DD1B6D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16.7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271DFB8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5A05562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E57406"/>
                <w:sz w:val="18"/>
                <w:szCs w:val="18"/>
                <w:lang w:val="it-IT"/>
              </w:rPr>
              <w:t>&lt;.0001*</w:t>
            </w:r>
          </w:p>
        </w:tc>
      </w:tr>
      <w:tr w:rsidR="00F65775" w:rsidRPr="00F65775" w14:paraId="70F97E28" w14:textId="77777777" w:rsidTr="00733E38">
        <w:trPr>
          <w:trHeight w:val="239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</w:tcPr>
          <w:p w14:paraId="689DA324" w14:textId="77777777" w:rsidR="00F65775" w:rsidRPr="00F65775" w:rsidRDefault="00F65775" w:rsidP="00733E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2. What is your </w:t>
            </w:r>
            <w:proofErr w:type="gramStart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?*</w:t>
            </w:r>
            <w:proofErr w:type="gramEnd"/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88977D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9.7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D28501B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E95F068" w14:textId="77777777" w:rsidR="00F65775" w:rsidRPr="00F65775" w:rsidRDefault="00F65775" w:rsidP="00733E3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F65775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0.0831</w:t>
            </w:r>
          </w:p>
        </w:tc>
      </w:tr>
    </w:tbl>
    <w:p w14:paraId="2E69C615" w14:textId="77777777" w:rsidR="00F65775" w:rsidRPr="00F65775" w:rsidRDefault="00F65775" w:rsidP="00F65775">
      <w:pPr>
        <w:rPr>
          <w:rFonts w:ascii="Times New Roman" w:hAnsi="Times New Roman" w:cs="Times New Roman"/>
        </w:rPr>
      </w:pPr>
    </w:p>
    <w:p w14:paraId="2AE0EFB8" w14:textId="77777777" w:rsidR="00F65775" w:rsidRPr="00F65775" w:rsidRDefault="00F65775" w:rsidP="00F65775">
      <w:pPr>
        <w:rPr>
          <w:rFonts w:ascii="Times New Roman" w:hAnsi="Times New Roman" w:cs="Times New Roman"/>
        </w:rPr>
      </w:pPr>
    </w:p>
    <w:p w14:paraId="7D5D8EAF" w14:textId="77777777" w:rsidR="000474AC" w:rsidRPr="00F65775" w:rsidRDefault="000474AC" w:rsidP="00394457">
      <w:pPr>
        <w:rPr>
          <w:rFonts w:ascii="Times New Roman" w:eastAsia="Times New Roman" w:hAnsi="Times New Roman" w:cs="Times New Roman"/>
          <w:lang w:val="en-US"/>
        </w:rPr>
      </w:pPr>
    </w:p>
    <w:p w14:paraId="3E756818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2EE4C9CE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28CF827A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4F2D4FE3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7F46CB83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75E17798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136AD0B1" w14:textId="77777777" w:rsidR="000474AC" w:rsidRDefault="000474AC" w:rsidP="00394457">
      <w:pPr>
        <w:rPr>
          <w:rFonts w:eastAsia="Times New Roman" w:cs="Times New Roman"/>
          <w:lang w:val="en-US"/>
        </w:rPr>
      </w:pPr>
    </w:p>
    <w:p w14:paraId="183067BB" w14:textId="77777777" w:rsidR="000474AC" w:rsidRPr="001152A6" w:rsidRDefault="000474AC" w:rsidP="00394457">
      <w:pPr>
        <w:rPr>
          <w:rFonts w:eastAsia="Times New Roman" w:cs="Times New Roman"/>
          <w:lang w:val="en-US"/>
        </w:rPr>
      </w:pPr>
    </w:p>
    <w:p w14:paraId="2B8F632F" w14:textId="77777777" w:rsidR="008719AC" w:rsidRDefault="008719AC">
      <w:pPr>
        <w:rPr>
          <w:rFonts w:eastAsia="Times New Roman" w:cs="Times New Roman"/>
          <w:b/>
          <w:lang w:val="en-US"/>
        </w:rPr>
      </w:pPr>
      <w:r>
        <w:rPr>
          <w:b/>
          <w:lang w:val="en-US"/>
        </w:rPr>
        <w:br w:type="page"/>
      </w:r>
    </w:p>
    <w:p w14:paraId="75DF2D14" w14:textId="0117CE4A" w:rsidR="00394457" w:rsidRPr="00B153D7" w:rsidRDefault="00941547" w:rsidP="00B153D7">
      <w:pPr>
        <w:pStyle w:val="Titolo1"/>
      </w:pPr>
      <w:bookmarkStart w:id="44" w:name="_Toc158036943"/>
      <w:r w:rsidRPr="00B153D7">
        <w:lastRenderedPageBreak/>
        <w:t>5</w:t>
      </w:r>
      <w:r w:rsidR="00394457" w:rsidRPr="00B153D7">
        <w:t xml:space="preserve">. </w:t>
      </w:r>
      <w:r w:rsidR="00B153D7" w:rsidRPr="00B153D7">
        <w:t xml:space="preserve">DCE </w:t>
      </w:r>
      <w:r w:rsidR="00394457" w:rsidRPr="00B153D7">
        <w:t>CRT Models</w:t>
      </w:r>
      <w:bookmarkEnd w:id="44"/>
    </w:p>
    <w:p w14:paraId="0DD13FD2" w14:textId="77777777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t>Choice Model: Main effect + CRT Reflective interaction</w:t>
      </w:r>
    </w:p>
    <w:p w14:paraId="5E9344CE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499127E9" w14:textId="7851A436" w:rsidR="00EF00ED" w:rsidRDefault="00EF00ED" w:rsidP="00EF00ED">
      <w:pPr>
        <w:pStyle w:val="Didascalia"/>
        <w:keepNext/>
      </w:pPr>
      <w:bookmarkStart w:id="45" w:name="_Toc158036959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5</w:t>
      </w:r>
      <w:r>
        <w:fldChar w:fldCharType="end"/>
      </w:r>
      <w:r>
        <w:t xml:space="preserve"> </w:t>
      </w:r>
      <w:r>
        <w:t xml:space="preserve">Choice model main effect and </w:t>
      </w:r>
      <w:r>
        <w:t>CRT Reflective score</w:t>
      </w:r>
      <w:r>
        <w:t xml:space="preserve"> interaction, effect summary, parameter estimates and likelihood ratio </w:t>
      </w:r>
      <w:proofErr w:type="gramStart"/>
      <w:r>
        <w:t>tests</w:t>
      </w:r>
      <w:bookmarkEnd w:id="45"/>
      <w:proofErr w:type="gramEnd"/>
    </w:p>
    <w:p w14:paraId="3DA28751" w14:textId="60B4FA59" w:rsidR="00EF00ED" w:rsidRDefault="00EF00ED" w:rsidP="00EF00ED">
      <w:pPr>
        <w:pStyle w:val="Didascalia"/>
        <w:keepNext/>
      </w:pPr>
    </w:p>
    <w:tbl>
      <w:tblPr>
        <w:tblW w:w="4245" w:type="dxa"/>
        <w:tblInd w:w="-40" w:type="dxa"/>
        <w:tblLayout w:type="fixed"/>
        <w:tblLook w:val="0000" w:firstRow="0" w:lastRow="0" w:firstColumn="0" w:lastColumn="0" w:noHBand="0" w:noVBand="0"/>
      </w:tblPr>
      <w:tblGrid>
        <w:gridCol w:w="1940"/>
        <w:gridCol w:w="1085"/>
        <w:gridCol w:w="1220"/>
      </w:tblGrid>
      <w:tr w:rsidR="00394457" w:rsidRPr="001152A6" w14:paraId="169FBEF7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C37704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B9A8A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ogWort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88AE9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Value</w:t>
            </w:r>
            <w:proofErr w:type="spellEnd"/>
          </w:p>
        </w:tc>
      </w:tr>
      <w:tr w:rsidR="00394457" w:rsidRPr="001152A6" w14:paraId="13AD303E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96DBBD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CCB9C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55.0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FF069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1E014846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6207C62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750AED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96.7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50560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69196A74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23E775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Environ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174997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9.5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12F92A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5D594F37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15CBEB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23CBFC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.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F96F59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0CD57C1A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640E066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Face Ma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1ED86B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.7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055F64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187FE83B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506AC69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Peop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C11367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.6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B63A36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254C9AE4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DFCDC0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892B68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.6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71A17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3FBBCA23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6DEE0F1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ist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F68354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9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D183D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69174ABB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246844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64E1A7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D59622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13187D8B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D9ADCB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ur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9136C0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24C7F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565</w:t>
            </w:r>
          </w:p>
        </w:tc>
      </w:tr>
    </w:tbl>
    <w:p w14:paraId="2D94E822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449A2164" w14:textId="77777777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t>Parameter Estimates</w:t>
      </w:r>
    </w:p>
    <w:p w14:paraId="67FFC647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8575" w:type="dxa"/>
        <w:tblInd w:w="-40" w:type="dxa"/>
        <w:tblLayout w:type="fixed"/>
        <w:tblLook w:val="0000" w:firstRow="0" w:lastRow="0" w:firstColumn="0" w:lastColumn="0" w:noHBand="0" w:noVBand="0"/>
      </w:tblPr>
      <w:tblGrid>
        <w:gridCol w:w="3560"/>
        <w:gridCol w:w="1340"/>
        <w:gridCol w:w="1340"/>
        <w:gridCol w:w="1160"/>
        <w:gridCol w:w="1175"/>
      </w:tblGrid>
      <w:tr w:rsidR="00394457" w:rsidRPr="001152A6" w14:paraId="76C77CE0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668089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5DF37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51109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td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F54E5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ower 9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CB13E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Upper 95%</w:t>
            </w:r>
          </w:p>
        </w:tc>
      </w:tr>
      <w:tr w:rsidR="00394457" w:rsidRPr="001152A6" w14:paraId="38357B11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E0E9628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Face 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sk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A3753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652426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D596E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703215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20AEB9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79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7FBF6B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51485</w:t>
            </w:r>
          </w:p>
        </w:tc>
      </w:tr>
      <w:tr w:rsidR="00394457" w:rsidRPr="001152A6" w14:paraId="16AF3F22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76BEFCC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minut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F595E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27503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384666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70168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959730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465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9FC0A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9006</w:t>
            </w:r>
          </w:p>
        </w:tc>
      </w:tr>
      <w:tr w:rsidR="00394457" w:rsidRPr="001152A6" w14:paraId="136D5BEE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C15BB1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out 1 mete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8B8377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77581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E352B6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70171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8CEA6F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401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AE94E4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715201</w:t>
            </w:r>
          </w:p>
        </w:tc>
      </w:tr>
      <w:tr w:rsidR="00394457" w:rsidRPr="001152A6" w14:paraId="25CF31D7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656C746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utdoors, open ai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BB77E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190587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EF4A26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703425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06309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328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81EF8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05296</w:t>
            </w:r>
          </w:p>
        </w:tc>
      </w:tr>
      <w:tr w:rsidR="00394457" w:rsidRPr="001152A6" w14:paraId="12DA25C5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18B7BB22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people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92B96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920175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6DF8B2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677287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8E9E56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052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0128DE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7875</w:t>
            </w:r>
          </w:p>
        </w:tc>
      </w:tr>
      <w:tr w:rsidR="00394457" w:rsidRPr="001152A6" w14:paraId="44398CAC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55E7A40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*Face 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sk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28D440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77595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77174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1993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3C4159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40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7D412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1515</w:t>
            </w:r>
          </w:p>
        </w:tc>
      </w:tr>
      <w:tr w:rsidR="00394457" w:rsidRPr="001152A6" w14:paraId="395D1E8F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6ED686F6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minut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7047B7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8765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2012D8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18348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23BFE0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50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28CA9D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2541</w:t>
            </w:r>
          </w:p>
        </w:tc>
      </w:tr>
      <w:tr w:rsidR="00394457" w:rsidRPr="001152A6" w14:paraId="0E8C5F67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446A3249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out 1 mete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917E84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92913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3773E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18407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B66BCB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06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F6270C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55496</w:t>
            </w:r>
          </w:p>
        </w:tc>
      </w:tr>
      <w:tr w:rsidR="00394457" w:rsidRPr="001152A6" w14:paraId="37BEDE95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3A34AA3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utdoors, open ai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173CC5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22894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273DC5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2157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1D88CD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686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B9FAD0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56015</w:t>
            </w:r>
          </w:p>
        </w:tc>
      </w:tr>
      <w:tr w:rsidR="00394457" w:rsidRPr="001152A6" w14:paraId="2A2D3511" w14:textId="77777777" w:rsidTr="00260A58">
        <w:trPr>
          <w:trHeight w:val="239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</w:tcPr>
          <w:p w14:paraId="306DD492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people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80A1B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4493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C961B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28809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5B6A11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01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A4DEA9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8854</w:t>
            </w:r>
          </w:p>
        </w:tc>
      </w:tr>
    </w:tbl>
    <w:p w14:paraId="235985F9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3C756F29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3040" w:type="dxa"/>
        <w:tblLayout w:type="fixed"/>
        <w:tblLook w:val="0000" w:firstRow="0" w:lastRow="0" w:firstColumn="0" w:lastColumn="0" w:noHBand="0" w:noVBand="0"/>
      </w:tblPr>
      <w:tblGrid>
        <w:gridCol w:w="1985"/>
        <w:gridCol w:w="1055"/>
      </w:tblGrid>
      <w:tr w:rsidR="00394457" w:rsidRPr="001152A6" w14:paraId="6625433C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6393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B3E754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820.778</w:t>
            </w:r>
          </w:p>
        </w:tc>
      </w:tr>
      <w:tr w:rsidR="00394457" w:rsidRPr="001152A6" w14:paraId="77A3A4A6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91505B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I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7C47AB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909.467</w:t>
            </w:r>
          </w:p>
        </w:tc>
      </w:tr>
      <w:tr w:rsidR="00394457" w:rsidRPr="001152A6" w14:paraId="4195318C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F0780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2*</w:t>
            </w: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gLikelihoo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3398AF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800.774</w:t>
            </w:r>
          </w:p>
        </w:tc>
      </w:tr>
      <w:tr w:rsidR="00394457" w:rsidRPr="001152A6" w14:paraId="1AEB40B3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9A9F7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2*Firth </w:t>
            </w: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gLikelihood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DE3E59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689.849</w:t>
            </w:r>
          </w:p>
        </w:tc>
      </w:tr>
    </w:tbl>
    <w:p w14:paraId="4E1DD603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69A819C3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1152A6">
        <w:rPr>
          <w:rFonts w:eastAsia="Times New Roman" w:cs="Times New Roman"/>
          <w:color w:val="000000"/>
          <w:sz w:val="18"/>
          <w:szCs w:val="18"/>
          <w:lang w:val="en-US"/>
        </w:rPr>
        <w:t>Converged in Gradient</w:t>
      </w:r>
    </w:p>
    <w:p w14:paraId="70F14486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1152A6">
        <w:rPr>
          <w:rFonts w:eastAsia="Times New Roman" w:cs="Times New Roman"/>
          <w:color w:val="000000"/>
          <w:sz w:val="18"/>
          <w:szCs w:val="18"/>
          <w:lang w:val="en-US"/>
        </w:rPr>
        <w:t>Firth Bias-Adjusted Estimates</w:t>
      </w:r>
    </w:p>
    <w:p w14:paraId="72DEBE17" w14:textId="77777777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t>Likelihood Ratio Tests</w:t>
      </w:r>
    </w:p>
    <w:p w14:paraId="662F6A78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4955" w:type="dxa"/>
        <w:tblLayout w:type="fixed"/>
        <w:tblLook w:val="0000" w:firstRow="0" w:lastRow="0" w:firstColumn="0" w:lastColumn="0" w:noHBand="0" w:noVBand="0"/>
      </w:tblPr>
      <w:tblGrid>
        <w:gridCol w:w="1940"/>
        <w:gridCol w:w="1100"/>
        <w:gridCol w:w="665"/>
        <w:gridCol w:w="1250"/>
      </w:tblGrid>
      <w:tr w:rsidR="00394457" w:rsidRPr="001152A6" w14:paraId="6F914A59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147002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19E49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L-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hiSqu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62D22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256B4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ob&gt;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hiSq</w:t>
            </w:r>
            <w:proofErr w:type="spellEnd"/>
          </w:p>
        </w:tc>
      </w:tr>
      <w:tr w:rsidR="00394457" w:rsidRPr="001152A6" w14:paraId="043849F6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3DE241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1AF4E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03.5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131E90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2C5AAD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325285B0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7A10E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BE719A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.8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BD0DEA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FBBB6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1EF43F16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2DF8E3A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560000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.0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EED751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B1D2E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0615B804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B24E2C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1C66B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86.74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99E9CA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4ECA8D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2D443255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A41339E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265F6C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5.5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CB9545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CE44BF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6B825636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C4B9F4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C2B1E3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.3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D323A1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EC04D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1C55FB4B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23258F8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08BE59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6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1F4380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116A21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0056*</w:t>
            </w:r>
          </w:p>
        </w:tc>
      </w:tr>
      <w:tr w:rsidR="00394457" w:rsidRPr="001152A6" w14:paraId="18485EAE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9962E09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170D52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.3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0AF0B3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4F38F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7E10357E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B64E69E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F0181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8.5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DD8D1E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F9FA9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553F044F" w14:textId="77777777" w:rsidTr="00260A58">
        <w:trPr>
          <w:trHeight w:val="23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EE1288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Refl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DC590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3.1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64F10F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249D36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</w:tbl>
    <w:p w14:paraId="6D951CE5" w14:textId="77777777" w:rsidR="00394457" w:rsidRPr="001152A6" w:rsidRDefault="00394457" w:rsidP="00394457">
      <w:pPr>
        <w:rPr>
          <w:rFonts w:eastAsia="Times New Roman" w:cs="Times New Roman"/>
          <w:lang w:val="en-US"/>
        </w:rPr>
      </w:pPr>
    </w:p>
    <w:p w14:paraId="0C826100" w14:textId="3FE85064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lastRenderedPageBreak/>
        <w:t xml:space="preserve">Choice Model: Main effect + CRT Intuitive </w:t>
      </w:r>
      <w:r w:rsidR="00EF00ED">
        <w:rPr>
          <w:rFonts w:eastAsia="Times New Roman" w:cs="Times New Roman"/>
          <w:b/>
          <w:color w:val="000000"/>
          <w:lang w:val="en-US"/>
        </w:rPr>
        <w:t xml:space="preserve">score </w:t>
      </w:r>
      <w:r w:rsidRPr="001152A6">
        <w:rPr>
          <w:rFonts w:eastAsia="Times New Roman" w:cs="Times New Roman"/>
          <w:b/>
          <w:color w:val="000000"/>
          <w:lang w:val="en-US"/>
        </w:rPr>
        <w:t>interaction</w:t>
      </w:r>
    </w:p>
    <w:p w14:paraId="6D37578A" w14:textId="77777777" w:rsidR="00EF00ED" w:rsidRDefault="00EF00ED" w:rsidP="00394457">
      <w:pPr>
        <w:keepNext/>
        <w:rPr>
          <w:rFonts w:eastAsia="Times New Roman" w:cs="Times New Roman"/>
          <w:b/>
          <w:color w:val="000000"/>
          <w:lang w:val="en-US"/>
        </w:rPr>
      </w:pPr>
    </w:p>
    <w:p w14:paraId="7AF7D8A3" w14:textId="77777777" w:rsidR="00EF00ED" w:rsidRDefault="00EF00ED" w:rsidP="00394457">
      <w:pPr>
        <w:keepNext/>
        <w:rPr>
          <w:rFonts w:eastAsia="Times New Roman" w:cs="Times New Roman"/>
          <w:b/>
          <w:color w:val="000000"/>
          <w:lang w:val="en-US"/>
        </w:rPr>
      </w:pPr>
    </w:p>
    <w:p w14:paraId="43F8CD9D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73E12E85" w14:textId="24F35679" w:rsidR="00EF00ED" w:rsidRDefault="00EF00ED" w:rsidP="00EF00ED">
      <w:pPr>
        <w:pStyle w:val="Didascalia"/>
        <w:keepNext/>
      </w:pPr>
      <w:bookmarkStart w:id="46" w:name="_Toc158036960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6</w:t>
      </w:r>
      <w:r>
        <w:fldChar w:fldCharType="end"/>
      </w:r>
      <w:r>
        <w:t xml:space="preserve"> </w:t>
      </w:r>
      <w:r>
        <w:t xml:space="preserve">Choice model main effect and </w:t>
      </w:r>
      <w:r>
        <w:t>CRT-Intuitive score</w:t>
      </w:r>
      <w:r>
        <w:t xml:space="preserve"> interaction, effect summary, parameter estimates and likelihood ratio </w:t>
      </w:r>
      <w:proofErr w:type="gramStart"/>
      <w:r>
        <w:t>tests</w:t>
      </w:r>
      <w:bookmarkEnd w:id="46"/>
      <w:proofErr w:type="gramEnd"/>
    </w:p>
    <w:p w14:paraId="444A277F" w14:textId="20C28859" w:rsidR="00EF00ED" w:rsidRDefault="00EF00ED" w:rsidP="00EF00ED">
      <w:pPr>
        <w:pStyle w:val="Didascalia"/>
        <w:keepNext/>
      </w:pPr>
    </w:p>
    <w:tbl>
      <w:tblPr>
        <w:tblW w:w="4155" w:type="dxa"/>
        <w:tblLayout w:type="fixed"/>
        <w:tblLook w:val="0000" w:firstRow="0" w:lastRow="0" w:firstColumn="0" w:lastColumn="0" w:noHBand="0" w:noVBand="0"/>
      </w:tblPr>
      <w:tblGrid>
        <w:gridCol w:w="1850"/>
        <w:gridCol w:w="1085"/>
        <w:gridCol w:w="1220"/>
      </w:tblGrid>
      <w:tr w:rsidR="00394457" w:rsidRPr="001152A6" w14:paraId="3C4925D7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F4D9BA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5183C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ogWorth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38F62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FD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Value</w:t>
            </w:r>
            <w:proofErr w:type="spellEnd"/>
          </w:p>
        </w:tc>
      </w:tr>
      <w:tr w:rsidR="00394457" w:rsidRPr="001152A6" w14:paraId="0BD5FAC6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3D8EEE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DA13AE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59.8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5D356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2030ACF5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B022F4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DDDB81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1.3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DEB8A9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34A66917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667EE4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C2CC0E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.6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BF1571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5F7A0A3D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F1A747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4F3D72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5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918A7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0</w:t>
            </w:r>
          </w:p>
        </w:tc>
      </w:tr>
      <w:tr w:rsidR="00394457" w:rsidRPr="001152A6" w14:paraId="3920C358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7E7AEA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Face Mask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E25585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4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BA3F7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04</w:t>
            </w:r>
          </w:p>
        </w:tc>
      </w:tr>
      <w:tr w:rsidR="00394457" w:rsidRPr="001152A6" w14:paraId="5250B255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8F2D306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6964EA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F54C68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99</w:t>
            </w:r>
          </w:p>
        </w:tc>
      </w:tr>
      <w:tr w:rsidR="00394457" w:rsidRPr="001152A6" w14:paraId="147DF548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CD654C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Environmen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58001D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D4103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071</w:t>
            </w:r>
          </w:p>
        </w:tc>
      </w:tr>
      <w:tr w:rsidR="00394457" w:rsidRPr="001152A6" w14:paraId="2EB1D1B5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F37779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Peop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DF3AAA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7E7B25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5119</w:t>
            </w:r>
          </w:p>
        </w:tc>
      </w:tr>
      <w:tr w:rsidR="00394457" w:rsidRPr="001152A6" w14:paraId="5CD00FEC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C6CA4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istan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34A97C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AD778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49034</w:t>
            </w:r>
          </w:p>
        </w:tc>
      </w:tr>
      <w:tr w:rsidR="00394457" w:rsidRPr="001152A6" w14:paraId="4844AAF1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FFB750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ur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128451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0EF52B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0537</w:t>
            </w:r>
          </w:p>
        </w:tc>
      </w:tr>
    </w:tbl>
    <w:p w14:paraId="0D5EBA71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06234131" w14:textId="77777777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t>Parameter Estimates</w:t>
      </w:r>
    </w:p>
    <w:p w14:paraId="1188BADD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8470" w:type="dxa"/>
        <w:tblLayout w:type="fixed"/>
        <w:tblLook w:val="0000" w:firstRow="0" w:lastRow="0" w:firstColumn="0" w:lastColumn="0" w:noHBand="0" w:noVBand="0"/>
      </w:tblPr>
      <w:tblGrid>
        <w:gridCol w:w="3455"/>
        <w:gridCol w:w="1340"/>
        <w:gridCol w:w="1340"/>
        <w:gridCol w:w="1160"/>
        <w:gridCol w:w="1175"/>
      </w:tblGrid>
      <w:tr w:rsidR="00394457" w:rsidRPr="001152A6" w14:paraId="27E24D7C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755D64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Te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8CAC8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C2AF4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td Err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CAE52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Lower 9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C6B38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Upper 95%</w:t>
            </w:r>
          </w:p>
        </w:tc>
      </w:tr>
      <w:tr w:rsidR="00394457" w:rsidRPr="001152A6" w14:paraId="5A4EF483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2FC3693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Face 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sk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6A8FEC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621665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44272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10196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D9E3EC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838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ADA788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34062</w:t>
            </w:r>
          </w:p>
        </w:tc>
      </w:tr>
      <w:tr w:rsidR="00394457" w:rsidRPr="001152A6" w14:paraId="3D4760E3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2207303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minut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8D173A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376464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4F17B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9856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34EF62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591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46AC2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6135</w:t>
            </w:r>
          </w:p>
        </w:tc>
      </w:tr>
      <w:tr w:rsidR="00394457" w:rsidRPr="001152A6" w14:paraId="7AA142AB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765CB39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out 1 mete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621E7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778460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3886A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98659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92044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563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BBA718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994002</w:t>
            </w:r>
          </w:p>
        </w:tc>
      </w:tr>
      <w:tr w:rsidR="00394457" w:rsidRPr="001152A6" w14:paraId="57C2C28E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17878E0A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utdoors, open ai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60C91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378241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1008D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10299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4301FD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5949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543092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416262</w:t>
            </w:r>
          </w:p>
        </w:tc>
      </w:tr>
      <w:tr w:rsidR="00394457" w:rsidRPr="001152A6" w14:paraId="05DB5B53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65AEB3E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people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A396BF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38761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7F050B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053847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954DF0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594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7FD275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118124</w:t>
            </w:r>
          </w:p>
        </w:tc>
      </w:tr>
      <w:tr w:rsidR="00394457" w:rsidRPr="001152A6" w14:paraId="5C582FDA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4B4B3866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*Face 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sk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FBF723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14083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E8D03D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2886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2DA205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205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518328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7638</w:t>
            </w:r>
          </w:p>
        </w:tc>
      </w:tr>
      <w:tr w:rsidR="00394457" w:rsidRPr="001152A6" w14:paraId="0B87BD0E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3E3095D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 minutes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8F206B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16940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F7921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2781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AD25E5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81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093A75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47304</w:t>
            </w:r>
          </w:p>
        </w:tc>
      </w:tr>
      <w:tr w:rsidR="00394457" w:rsidRPr="001152A6" w14:paraId="58BDC1A7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716C6CA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bout 1 mete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90D65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25242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7CF20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2784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65D9F2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39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0AF863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89497</w:t>
            </w:r>
          </w:p>
        </w:tc>
      </w:tr>
      <w:tr w:rsidR="00394457" w:rsidRPr="001152A6" w14:paraId="7EF6BD50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02BB084D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utdoors, open air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C3A2346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7203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D68223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28978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EF4F35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075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628314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36512</w:t>
            </w:r>
          </w:p>
        </w:tc>
      </w:tr>
      <w:tr w:rsidR="00394457" w:rsidRPr="001152A6" w14:paraId="68EE6908" w14:textId="77777777" w:rsidTr="00260A58">
        <w:trPr>
          <w:trHeight w:val="239"/>
        </w:trPr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14:paraId="5AC9AE81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proofErr w:type="gram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[</w:t>
            </w:r>
            <w:proofErr w:type="gram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 people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38823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2863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0E8AC1C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313494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91F7B20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0.0032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C3430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090073</w:t>
            </w:r>
          </w:p>
        </w:tc>
      </w:tr>
    </w:tbl>
    <w:p w14:paraId="1D4058C9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489ADAAE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3040" w:type="dxa"/>
        <w:tblLayout w:type="fixed"/>
        <w:tblLook w:val="0000" w:firstRow="0" w:lastRow="0" w:firstColumn="0" w:lastColumn="0" w:noHBand="0" w:noVBand="0"/>
      </w:tblPr>
      <w:tblGrid>
        <w:gridCol w:w="1985"/>
        <w:gridCol w:w="1055"/>
      </w:tblGrid>
      <w:tr w:rsidR="00394457" w:rsidRPr="001152A6" w14:paraId="527713F4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C41FD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ICc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A07A5F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251.533</w:t>
            </w:r>
          </w:p>
        </w:tc>
      </w:tr>
      <w:tr w:rsidR="00394457" w:rsidRPr="001152A6" w14:paraId="4C417037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4550F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I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73F8E4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340.221</w:t>
            </w:r>
          </w:p>
        </w:tc>
      </w:tr>
      <w:tr w:rsidR="00394457" w:rsidRPr="001152A6" w14:paraId="202CE388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7AB996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2*</w:t>
            </w: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gLikelihoo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02E6D8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231.529</w:t>
            </w:r>
          </w:p>
        </w:tc>
      </w:tr>
      <w:tr w:rsidR="00394457" w:rsidRPr="001152A6" w14:paraId="019B8246" w14:textId="77777777" w:rsidTr="00260A58">
        <w:trPr>
          <w:trHeight w:val="2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21AC2C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-2*Firth </w:t>
            </w: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gLikelihood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7D7170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121.222</w:t>
            </w:r>
          </w:p>
        </w:tc>
      </w:tr>
    </w:tbl>
    <w:p w14:paraId="45E16E47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p w14:paraId="74507222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1152A6">
        <w:rPr>
          <w:rFonts w:eastAsia="Times New Roman" w:cs="Times New Roman"/>
          <w:color w:val="000000"/>
          <w:sz w:val="18"/>
          <w:szCs w:val="18"/>
          <w:lang w:val="en-US"/>
        </w:rPr>
        <w:t>Converged in Gradient</w:t>
      </w:r>
    </w:p>
    <w:p w14:paraId="4D376D93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1152A6">
        <w:rPr>
          <w:rFonts w:eastAsia="Times New Roman" w:cs="Times New Roman"/>
          <w:color w:val="000000"/>
          <w:sz w:val="18"/>
          <w:szCs w:val="18"/>
          <w:lang w:val="en-US"/>
        </w:rPr>
        <w:t>Firth Bias-Adjusted Estimates</w:t>
      </w:r>
    </w:p>
    <w:p w14:paraId="6273778B" w14:textId="77777777" w:rsidR="00394457" w:rsidRPr="001152A6" w:rsidRDefault="00394457" w:rsidP="00394457">
      <w:pPr>
        <w:keepNext/>
        <w:rPr>
          <w:rFonts w:eastAsia="Times New Roman" w:cs="Times New Roman"/>
          <w:b/>
          <w:color w:val="000000"/>
          <w:lang w:val="en-US"/>
        </w:rPr>
      </w:pPr>
      <w:r w:rsidRPr="001152A6">
        <w:rPr>
          <w:rFonts w:eastAsia="Times New Roman" w:cs="Times New Roman"/>
          <w:b/>
          <w:color w:val="000000"/>
          <w:lang w:val="en-US"/>
        </w:rPr>
        <w:t>Likelihood Ratio Tests</w:t>
      </w:r>
    </w:p>
    <w:p w14:paraId="02BDF2DB" w14:textId="77777777" w:rsidR="00394457" w:rsidRPr="001152A6" w:rsidRDefault="00394457" w:rsidP="00394457">
      <w:pPr>
        <w:rPr>
          <w:rFonts w:eastAsia="Times New Roman" w:cs="Times New Roman"/>
          <w:color w:val="000000"/>
          <w:sz w:val="18"/>
          <w:szCs w:val="18"/>
          <w:lang w:val="en-US"/>
        </w:rPr>
      </w:pPr>
    </w:p>
    <w:tbl>
      <w:tblPr>
        <w:tblW w:w="4865" w:type="dxa"/>
        <w:tblLayout w:type="fixed"/>
        <w:tblLook w:val="0000" w:firstRow="0" w:lastRow="0" w:firstColumn="0" w:lastColumn="0" w:noHBand="0" w:noVBand="0"/>
      </w:tblPr>
      <w:tblGrid>
        <w:gridCol w:w="1850"/>
        <w:gridCol w:w="1100"/>
        <w:gridCol w:w="665"/>
        <w:gridCol w:w="1250"/>
      </w:tblGrid>
      <w:tr w:rsidR="00394457" w:rsidRPr="001152A6" w14:paraId="76284F2C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1A697D" w14:textId="77777777" w:rsidR="00394457" w:rsidRPr="001152A6" w:rsidRDefault="00394457" w:rsidP="00260A58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4DC78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L-R 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hiSquar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EBDB0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3EB81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Prob&gt;</w:t>
            </w:r>
            <w:proofErr w:type="spellStart"/>
            <w:r w:rsidRPr="001152A6">
              <w:rPr>
                <w:rFonts w:eastAsia="Times New Roman" w:cs="Times New Roman"/>
                <w:b/>
                <w:color w:val="000000"/>
                <w:sz w:val="18"/>
                <w:szCs w:val="18"/>
                <w:lang w:val="en-US"/>
              </w:rPr>
              <w:t>ChiSq</w:t>
            </w:r>
            <w:proofErr w:type="spellEnd"/>
          </w:p>
        </w:tc>
      </w:tr>
      <w:tr w:rsidR="00394457" w:rsidRPr="001152A6" w14:paraId="3FA6787C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3723383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2EEB0D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53.3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5FC2FF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C99D5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3A3ADE77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0691160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9CC720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7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33F74F3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476522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0006*</w:t>
            </w:r>
          </w:p>
        </w:tc>
      </w:tr>
      <w:tr w:rsidR="00394457" w:rsidRPr="001152A6" w14:paraId="7040BFFB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755777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3A9611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.54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3FDDEA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53BB2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0C13C14A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11EC14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9AAAA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13.7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192D94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9A78E87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141B4543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CEAEB1A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B4A3FA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4.94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A77CEA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3F4A8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37584642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3CC67F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Face Mas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797E7F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.3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9AA522E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61FA70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&lt;.0001*</w:t>
            </w:r>
          </w:p>
        </w:tc>
      </w:tr>
      <w:tr w:rsidR="00394457" w:rsidRPr="001152A6" w14:paraId="55B9443F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08C3628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ur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E0670C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82055E2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B8B9AAB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6054</w:t>
            </w:r>
          </w:p>
        </w:tc>
      </w:tr>
      <w:tr w:rsidR="00394457" w:rsidRPr="001152A6" w14:paraId="58CB0B55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F7C1295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Dista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E1B4F9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EE87BF1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7E78AF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4413</w:t>
            </w:r>
          </w:p>
        </w:tc>
      </w:tr>
      <w:tr w:rsidR="00394457" w:rsidRPr="001152A6" w14:paraId="54A60BA1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7EA169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Environmen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502F15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.7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CF1794A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6C6D354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0285*</w:t>
            </w:r>
          </w:p>
        </w:tc>
      </w:tr>
      <w:tr w:rsidR="00394457" w:rsidRPr="001152A6" w14:paraId="71A62943" w14:textId="77777777" w:rsidTr="00260A58">
        <w:trPr>
          <w:trHeight w:val="23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118F403" w14:textId="77777777" w:rsidR="00394457" w:rsidRPr="001152A6" w:rsidRDefault="00394457" w:rsidP="00260A58">
            <w:pP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T_Int</w:t>
            </w:r>
            <w:proofErr w:type="spellEnd"/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*Peop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555C65F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6A7F59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4858758" w14:textId="77777777" w:rsidR="00394457" w:rsidRPr="001152A6" w:rsidRDefault="00394457" w:rsidP="00260A58">
            <w:pPr>
              <w:jc w:val="right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1152A6">
              <w:rPr>
                <w:rFonts w:eastAsia="Times New Roman" w:cs="Times New Roman"/>
                <w:sz w:val="18"/>
                <w:szCs w:val="18"/>
                <w:lang w:val="en-US"/>
              </w:rPr>
              <w:t>0.3609</w:t>
            </w:r>
          </w:p>
        </w:tc>
      </w:tr>
    </w:tbl>
    <w:p w14:paraId="2DAEC2DF" w14:textId="77777777" w:rsidR="00394457" w:rsidRPr="001152A6" w:rsidRDefault="00394457" w:rsidP="00EF00ED">
      <w:pPr>
        <w:pStyle w:val="Titolo1"/>
        <w:jc w:val="left"/>
        <w:rPr>
          <w:rFonts w:ascii="Times" w:hAnsi="Times"/>
          <w:lang w:val="en-US"/>
        </w:rPr>
      </w:pPr>
    </w:p>
    <w:p w14:paraId="2476AA53" w14:textId="3B6D4A99" w:rsidR="00394457" w:rsidRDefault="00941547" w:rsidP="00B153D7">
      <w:pPr>
        <w:pStyle w:val="Titolo1"/>
        <w:rPr>
          <w:lang w:val="en-US"/>
        </w:rPr>
      </w:pPr>
      <w:bookmarkStart w:id="47" w:name="_Toc158036944"/>
      <w:r>
        <w:rPr>
          <w:lang w:val="en-US"/>
        </w:rPr>
        <w:lastRenderedPageBreak/>
        <w:t>6</w:t>
      </w:r>
      <w:r w:rsidR="00D14B30" w:rsidRPr="00D14B30">
        <w:rPr>
          <w:lang w:val="en-US"/>
        </w:rPr>
        <w:t xml:space="preserve">. </w:t>
      </w:r>
      <w:r w:rsidR="00B153D7">
        <w:rPr>
          <w:lang w:val="en-US"/>
        </w:rPr>
        <w:t xml:space="preserve">DCE </w:t>
      </w:r>
      <w:r w:rsidR="00394457" w:rsidRPr="00D14B30">
        <w:rPr>
          <w:lang w:val="en-US"/>
        </w:rPr>
        <w:t xml:space="preserve">Interaction with perceived </w:t>
      </w:r>
      <w:r w:rsidR="0083646E">
        <w:rPr>
          <w:lang w:val="en-US"/>
        </w:rPr>
        <w:t>fright</w:t>
      </w:r>
      <w:r w:rsidR="00394457" w:rsidRPr="00D14B30">
        <w:rPr>
          <w:lang w:val="en-US"/>
        </w:rPr>
        <w:t xml:space="preserve"> </w:t>
      </w:r>
      <w:proofErr w:type="gramStart"/>
      <w:r w:rsidR="00394457" w:rsidRPr="00D14B30">
        <w:rPr>
          <w:lang w:val="en-US"/>
        </w:rPr>
        <w:t>of  COVID</w:t>
      </w:r>
      <w:proofErr w:type="gramEnd"/>
      <w:r w:rsidR="00394457" w:rsidRPr="00D14B30">
        <w:rPr>
          <w:lang w:val="en-US"/>
        </w:rPr>
        <w:t>19</w:t>
      </w:r>
      <w:r w:rsidR="0083646E">
        <w:rPr>
          <w:lang w:val="en-US"/>
        </w:rPr>
        <w:t xml:space="preserve"> (PFC)</w:t>
      </w:r>
      <w:bookmarkEnd w:id="47"/>
    </w:p>
    <w:p w14:paraId="57EF0995" w14:textId="77777777" w:rsidR="0083646E" w:rsidRDefault="0083646E" w:rsidP="00D14B30">
      <w:pPr>
        <w:jc w:val="center"/>
        <w:rPr>
          <w:b/>
          <w:bCs/>
          <w:lang w:val="en-US"/>
        </w:rPr>
      </w:pPr>
    </w:p>
    <w:p w14:paraId="6DFCC31B" w14:textId="77777777" w:rsidR="0083646E" w:rsidRDefault="0083646E" w:rsidP="00D14B30">
      <w:pPr>
        <w:jc w:val="center"/>
        <w:rPr>
          <w:b/>
          <w:bCs/>
          <w:lang w:val="en-US"/>
        </w:rPr>
      </w:pPr>
    </w:p>
    <w:p w14:paraId="67D830DC" w14:textId="1D074F9D" w:rsidR="0083646E" w:rsidRDefault="0083646E" w:rsidP="0083646E">
      <w:pPr>
        <w:rPr>
          <w:b/>
          <w:bCs/>
          <w:lang w:val="en-US"/>
        </w:rPr>
      </w:pPr>
      <w:r>
        <w:rPr>
          <w:b/>
          <w:bCs/>
          <w:lang w:val="en-US"/>
        </w:rPr>
        <w:t>Perceived Fright of Covid19 was measured with the following item:</w:t>
      </w:r>
    </w:p>
    <w:p w14:paraId="2653B414" w14:textId="248E5BD2" w:rsidR="0083646E" w:rsidRPr="00155B44" w:rsidRDefault="0083646E" w:rsidP="0083646E">
      <w:pPr>
        <w:spacing w:before="240"/>
        <w:jc w:val="both"/>
        <w:rPr>
          <w:rFonts w:ascii="Times New Roman" w:eastAsia="Times New Roman" w:hAnsi="Times New Roman" w:cs="Times New Roman"/>
        </w:rPr>
      </w:pPr>
      <w:r w:rsidRPr="00155B44">
        <w:rPr>
          <w:rFonts w:ascii="Times New Roman" w:eastAsia="Times New Roman" w:hAnsi="Times New Roman" w:cs="Times New Roman"/>
        </w:rPr>
        <w:t>How did you perceive the Coronavirus</w:t>
      </w:r>
      <w:r>
        <w:rPr>
          <w:rFonts w:ascii="Times New Roman" w:eastAsia="Times New Roman" w:hAnsi="Times New Roman" w:cs="Times New Roman"/>
        </w:rPr>
        <w:t>\Covid</w:t>
      </w:r>
      <w:r w:rsidRPr="00155B44">
        <w:rPr>
          <w:rFonts w:ascii="Times New Roman" w:eastAsia="Times New Roman" w:hAnsi="Times New Roman" w:cs="Times New Roman"/>
        </w:rPr>
        <w:t xml:space="preserve"> situation? To me, the Coronavirus</w:t>
      </w:r>
      <w:r>
        <w:rPr>
          <w:rFonts w:ascii="Times New Roman" w:eastAsia="Times New Roman" w:hAnsi="Times New Roman" w:cs="Times New Roman"/>
        </w:rPr>
        <w:t>\Covid</w:t>
      </w:r>
      <w:r w:rsidRPr="00155B44">
        <w:rPr>
          <w:rFonts w:ascii="Times New Roman" w:eastAsia="Times New Roman" w:hAnsi="Times New Roman" w:cs="Times New Roman"/>
        </w:rPr>
        <w:t xml:space="preserve"> is ....</w:t>
      </w:r>
    </w:p>
    <w:p w14:paraId="79BEC335" w14:textId="77777777" w:rsidR="0083646E" w:rsidRPr="0083646E" w:rsidRDefault="0083646E" w:rsidP="0083646E">
      <w:pPr>
        <w:rPr>
          <w:b/>
          <w:bCs/>
        </w:rPr>
      </w:pPr>
    </w:p>
    <w:p w14:paraId="6F15D74C" w14:textId="568179C9" w:rsidR="0083646E" w:rsidRPr="00155B44" w:rsidRDefault="0083646E" w:rsidP="0083646E">
      <w:pPr>
        <w:spacing w:before="240"/>
        <w:ind w:left="1440" w:firstLine="720"/>
        <w:rPr>
          <w:rFonts w:ascii="Times New Roman" w:eastAsia="Times New Roman" w:hAnsi="Times New Roman" w:cs="Times New Roman"/>
        </w:rPr>
      </w:pPr>
      <w:r w:rsidRPr="00155B44">
        <w:rPr>
          <w:rFonts w:ascii="Times New Roman" w:eastAsia="Times New Roman" w:hAnsi="Times New Roman" w:cs="Times New Roman"/>
        </w:rPr>
        <w:t>not frightening</w:t>
      </w:r>
      <w:r>
        <w:rPr>
          <w:rFonts w:ascii="Times New Roman" w:eastAsia="Times New Roman" w:hAnsi="Times New Roman" w:cs="Times New Roman"/>
        </w:rPr>
        <w:t xml:space="preserve"> (1)</w:t>
      </w:r>
      <w:r w:rsidRPr="00155B44">
        <w:rPr>
          <w:rFonts w:ascii="Times New Roman" w:eastAsia="Times New Roman" w:hAnsi="Times New Roman" w:cs="Times New Roman"/>
        </w:rPr>
        <w:t xml:space="preserve">    </w:t>
      </w:r>
      <w:proofErr w:type="gramStart"/>
      <w:r>
        <w:rPr>
          <w:color w:val="333333"/>
          <w:sz w:val="21"/>
          <w:szCs w:val="21"/>
        </w:rPr>
        <w:t>2</w:t>
      </w:r>
      <w:r w:rsidRPr="00155B44">
        <w:rPr>
          <w:color w:val="333333"/>
          <w:sz w:val="21"/>
          <w:szCs w:val="21"/>
        </w:rPr>
        <w:t xml:space="preserve">  </w:t>
      </w:r>
      <w:r>
        <w:rPr>
          <w:color w:val="333333"/>
          <w:sz w:val="21"/>
          <w:szCs w:val="21"/>
        </w:rPr>
        <w:t>3</w:t>
      </w:r>
      <w:proofErr w:type="gramEnd"/>
      <w:r w:rsidRPr="00155B44">
        <w:rPr>
          <w:color w:val="333333"/>
          <w:sz w:val="21"/>
          <w:szCs w:val="21"/>
        </w:rPr>
        <w:t xml:space="preserve">  </w:t>
      </w:r>
      <w:r>
        <w:rPr>
          <w:color w:val="333333"/>
          <w:sz w:val="21"/>
          <w:szCs w:val="21"/>
        </w:rPr>
        <w:t>4</w:t>
      </w:r>
      <w:r w:rsidRPr="00155B44">
        <w:rPr>
          <w:color w:val="333333"/>
          <w:sz w:val="21"/>
          <w:szCs w:val="21"/>
        </w:rPr>
        <w:t xml:space="preserve">     </w:t>
      </w:r>
      <w:r w:rsidRPr="00155B44">
        <w:rPr>
          <w:rFonts w:ascii="Times New Roman" w:eastAsia="Times New Roman" w:hAnsi="Times New Roman" w:cs="Times New Roman"/>
        </w:rPr>
        <w:t>frightening</w:t>
      </w:r>
      <w:r>
        <w:rPr>
          <w:rFonts w:ascii="Times New Roman" w:eastAsia="Times New Roman" w:hAnsi="Times New Roman" w:cs="Times New Roman"/>
        </w:rPr>
        <w:t>(5)</w:t>
      </w:r>
    </w:p>
    <w:p w14:paraId="3D3BF96A" w14:textId="77777777" w:rsidR="0083646E" w:rsidRPr="0083646E" w:rsidRDefault="0083646E" w:rsidP="0083646E">
      <w:pPr>
        <w:rPr>
          <w:b/>
          <w:bCs/>
        </w:rPr>
      </w:pPr>
    </w:p>
    <w:p w14:paraId="7770E64D" w14:textId="77777777" w:rsidR="00394457" w:rsidRPr="001152A6" w:rsidRDefault="00394457" w:rsidP="00394457">
      <w:pPr>
        <w:rPr>
          <w:lang w:val="en-US"/>
        </w:rPr>
      </w:pPr>
    </w:p>
    <w:p w14:paraId="5E3A9AED" w14:textId="3F6034A0" w:rsidR="00EF00ED" w:rsidRDefault="00EF00ED" w:rsidP="00EF00ED">
      <w:pPr>
        <w:pStyle w:val="Didascalia"/>
        <w:keepNext/>
      </w:pPr>
      <w:bookmarkStart w:id="48" w:name="_Toc158036961"/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7</w:t>
      </w:r>
      <w:r>
        <w:fldChar w:fldCharType="end"/>
      </w:r>
      <w:r>
        <w:t xml:space="preserve"> </w:t>
      </w:r>
      <w:r>
        <w:t xml:space="preserve">Choice model main effect and </w:t>
      </w:r>
      <w:r>
        <w:t>Perceived Fright of Covid19 score (</w:t>
      </w:r>
      <w:proofErr w:type="gramStart"/>
      <w:r>
        <w:t xml:space="preserve">PFC) </w:t>
      </w:r>
      <w:r>
        <w:t xml:space="preserve"> interaction</w:t>
      </w:r>
      <w:proofErr w:type="gramEnd"/>
      <w:r>
        <w:t>, effect summary, parameter estimates and likelihood ratio tests</w:t>
      </w:r>
      <w:bookmarkEnd w:id="48"/>
    </w:p>
    <w:p w14:paraId="558834EA" w14:textId="09564BAB" w:rsidR="00EF00ED" w:rsidRDefault="00EF00ED" w:rsidP="00EF00ED">
      <w:pPr>
        <w:pStyle w:val="Didascalia"/>
        <w:keepNext/>
      </w:pPr>
    </w:p>
    <w:tbl>
      <w:tblPr>
        <w:tblStyle w:val="Grigliatabella"/>
        <w:tblW w:w="4697" w:type="pct"/>
        <w:tblLook w:val="0420" w:firstRow="1" w:lastRow="0" w:firstColumn="0" w:lastColumn="0" w:noHBand="0" w:noVBand="1"/>
      </w:tblPr>
      <w:tblGrid>
        <w:gridCol w:w="5686"/>
        <w:gridCol w:w="1323"/>
        <w:gridCol w:w="536"/>
        <w:gridCol w:w="1500"/>
      </w:tblGrid>
      <w:tr w:rsidR="00B153D7" w:rsidRPr="00D14B30" w14:paraId="6D32AA40" w14:textId="77777777" w:rsidTr="00B153D7">
        <w:tc>
          <w:tcPr>
            <w:tcW w:w="3143" w:type="pct"/>
            <w:hideMark/>
          </w:tcPr>
          <w:p w14:paraId="16CC725B" w14:textId="77777777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b/>
                <w:bCs/>
                <w:lang w:val="it-IT"/>
              </w:rPr>
              <w:t>Source</w:t>
            </w:r>
          </w:p>
        </w:tc>
        <w:tc>
          <w:tcPr>
            <w:tcW w:w="731" w:type="pct"/>
            <w:hideMark/>
          </w:tcPr>
          <w:p w14:paraId="3C4BCA6D" w14:textId="77777777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b/>
                <w:bCs/>
                <w:lang w:val="it-IT"/>
              </w:rPr>
              <w:t xml:space="preserve">L-R </w:t>
            </w:r>
            <w:proofErr w:type="spellStart"/>
            <w:r w:rsidRPr="00D14B30">
              <w:rPr>
                <w:b/>
                <w:bCs/>
                <w:lang w:val="it-IT"/>
              </w:rPr>
              <w:t>ChiSquare</w:t>
            </w:r>
            <w:proofErr w:type="spellEnd"/>
          </w:p>
        </w:tc>
        <w:tc>
          <w:tcPr>
            <w:tcW w:w="296" w:type="pct"/>
            <w:hideMark/>
          </w:tcPr>
          <w:p w14:paraId="42A1885F" w14:textId="77777777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b/>
                <w:bCs/>
                <w:lang w:val="it-IT"/>
              </w:rPr>
              <w:t>DF</w:t>
            </w:r>
          </w:p>
        </w:tc>
        <w:tc>
          <w:tcPr>
            <w:tcW w:w="829" w:type="pct"/>
            <w:hideMark/>
          </w:tcPr>
          <w:p w14:paraId="49F97702" w14:textId="77777777" w:rsidR="00B153D7" w:rsidRPr="00D14B30" w:rsidRDefault="00B153D7" w:rsidP="00D14B30">
            <w:pPr>
              <w:rPr>
                <w:lang w:val="it-IT"/>
              </w:rPr>
            </w:pPr>
            <w:proofErr w:type="spellStart"/>
            <w:r w:rsidRPr="00D14B30">
              <w:rPr>
                <w:b/>
                <w:bCs/>
                <w:lang w:val="it-IT"/>
              </w:rPr>
              <w:t>Prob</w:t>
            </w:r>
            <w:proofErr w:type="spellEnd"/>
            <w:r w:rsidRPr="00D14B30">
              <w:rPr>
                <w:b/>
                <w:bCs/>
                <w:lang w:val="it-IT"/>
              </w:rPr>
              <w:t>&gt;</w:t>
            </w:r>
            <w:proofErr w:type="spellStart"/>
            <w:r w:rsidRPr="00D14B30">
              <w:rPr>
                <w:b/>
                <w:bCs/>
                <w:lang w:val="it-IT"/>
              </w:rPr>
              <w:t>ChiSq</w:t>
            </w:r>
            <w:proofErr w:type="spellEnd"/>
          </w:p>
        </w:tc>
      </w:tr>
      <w:tr w:rsidR="00B153D7" w:rsidRPr="00D14B30" w14:paraId="628AA1C0" w14:textId="77777777" w:rsidTr="00B153D7">
        <w:tc>
          <w:tcPr>
            <w:tcW w:w="3143" w:type="pct"/>
            <w:hideMark/>
          </w:tcPr>
          <w:p w14:paraId="4BBA4F7D" w14:textId="77777777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lang w:val="it-IT"/>
              </w:rPr>
              <w:t>Face Mask</w:t>
            </w:r>
          </w:p>
        </w:tc>
        <w:tc>
          <w:tcPr>
            <w:tcW w:w="731" w:type="pct"/>
            <w:hideMark/>
          </w:tcPr>
          <w:p w14:paraId="458850F1" w14:textId="77777777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lang w:val="it-IT"/>
              </w:rPr>
              <w:t>5337,757</w:t>
            </w:r>
          </w:p>
        </w:tc>
        <w:tc>
          <w:tcPr>
            <w:tcW w:w="296" w:type="pct"/>
            <w:hideMark/>
          </w:tcPr>
          <w:p w14:paraId="199601EC" w14:textId="77777777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lang w:val="it-IT"/>
              </w:rPr>
              <w:t>1</w:t>
            </w:r>
          </w:p>
        </w:tc>
        <w:tc>
          <w:tcPr>
            <w:tcW w:w="829" w:type="pct"/>
            <w:hideMark/>
          </w:tcPr>
          <w:p w14:paraId="2AD48271" w14:textId="01591446" w:rsidR="00B153D7" w:rsidRPr="00D14B30" w:rsidRDefault="00B153D7" w:rsidP="00D14B30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18F79BC4" w14:textId="77777777" w:rsidTr="00B153D7">
        <w:tc>
          <w:tcPr>
            <w:tcW w:w="3143" w:type="pct"/>
            <w:hideMark/>
          </w:tcPr>
          <w:p w14:paraId="7B6C2966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Duration</w:t>
            </w:r>
          </w:p>
        </w:tc>
        <w:tc>
          <w:tcPr>
            <w:tcW w:w="731" w:type="pct"/>
            <w:hideMark/>
          </w:tcPr>
          <w:p w14:paraId="7F7D2869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61,907</w:t>
            </w:r>
          </w:p>
        </w:tc>
        <w:tc>
          <w:tcPr>
            <w:tcW w:w="296" w:type="pct"/>
            <w:hideMark/>
          </w:tcPr>
          <w:p w14:paraId="7F8435CF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1</w:t>
            </w:r>
          </w:p>
        </w:tc>
        <w:tc>
          <w:tcPr>
            <w:tcW w:w="829" w:type="pct"/>
            <w:hideMark/>
          </w:tcPr>
          <w:p w14:paraId="0E11352C" w14:textId="2464E374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34B72AB3" w14:textId="77777777" w:rsidTr="00B153D7">
        <w:tc>
          <w:tcPr>
            <w:tcW w:w="3143" w:type="pct"/>
            <w:hideMark/>
          </w:tcPr>
          <w:p w14:paraId="6E1F6EDD" w14:textId="77777777" w:rsidR="00B153D7" w:rsidRPr="00D14B30" w:rsidRDefault="00B153D7" w:rsidP="00B153D7">
            <w:pPr>
              <w:rPr>
                <w:lang w:val="it-IT"/>
              </w:rPr>
            </w:pPr>
            <w:proofErr w:type="spellStart"/>
            <w:r w:rsidRPr="00D14B30">
              <w:rPr>
                <w:lang w:val="it-IT"/>
              </w:rPr>
              <w:t>Distance</w:t>
            </w:r>
            <w:proofErr w:type="spellEnd"/>
          </w:p>
        </w:tc>
        <w:tc>
          <w:tcPr>
            <w:tcW w:w="731" w:type="pct"/>
            <w:hideMark/>
          </w:tcPr>
          <w:p w14:paraId="46ED0B1F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239,692</w:t>
            </w:r>
          </w:p>
        </w:tc>
        <w:tc>
          <w:tcPr>
            <w:tcW w:w="296" w:type="pct"/>
            <w:hideMark/>
          </w:tcPr>
          <w:p w14:paraId="0ED08140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1</w:t>
            </w:r>
          </w:p>
        </w:tc>
        <w:tc>
          <w:tcPr>
            <w:tcW w:w="829" w:type="pct"/>
            <w:hideMark/>
          </w:tcPr>
          <w:p w14:paraId="6FFB37AF" w14:textId="5B6A13A0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5DD9F3C5" w14:textId="77777777" w:rsidTr="00B153D7">
        <w:tc>
          <w:tcPr>
            <w:tcW w:w="3143" w:type="pct"/>
            <w:hideMark/>
          </w:tcPr>
          <w:p w14:paraId="71EDED4A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Environment</w:t>
            </w:r>
          </w:p>
        </w:tc>
        <w:tc>
          <w:tcPr>
            <w:tcW w:w="731" w:type="pct"/>
            <w:hideMark/>
          </w:tcPr>
          <w:p w14:paraId="4FB52F09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6540,253</w:t>
            </w:r>
          </w:p>
        </w:tc>
        <w:tc>
          <w:tcPr>
            <w:tcW w:w="296" w:type="pct"/>
            <w:hideMark/>
          </w:tcPr>
          <w:p w14:paraId="74DA4F8C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1</w:t>
            </w:r>
          </w:p>
        </w:tc>
        <w:tc>
          <w:tcPr>
            <w:tcW w:w="829" w:type="pct"/>
            <w:hideMark/>
          </w:tcPr>
          <w:p w14:paraId="762AA18C" w14:textId="337EF888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4BCA9467" w14:textId="77777777" w:rsidTr="00B153D7">
        <w:tc>
          <w:tcPr>
            <w:tcW w:w="3143" w:type="pct"/>
            <w:hideMark/>
          </w:tcPr>
          <w:p w14:paraId="0D69AFED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People</w:t>
            </w:r>
          </w:p>
        </w:tc>
        <w:tc>
          <w:tcPr>
            <w:tcW w:w="731" w:type="pct"/>
            <w:hideMark/>
          </w:tcPr>
          <w:p w14:paraId="2A8EC508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590,087</w:t>
            </w:r>
          </w:p>
        </w:tc>
        <w:tc>
          <w:tcPr>
            <w:tcW w:w="296" w:type="pct"/>
            <w:hideMark/>
          </w:tcPr>
          <w:p w14:paraId="422984A5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1</w:t>
            </w:r>
          </w:p>
        </w:tc>
        <w:tc>
          <w:tcPr>
            <w:tcW w:w="829" w:type="pct"/>
            <w:hideMark/>
          </w:tcPr>
          <w:p w14:paraId="4DD28562" w14:textId="1699E1BF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62EE2FAC" w14:textId="77777777" w:rsidTr="00B153D7">
        <w:tc>
          <w:tcPr>
            <w:tcW w:w="3143" w:type="pct"/>
            <w:hideMark/>
          </w:tcPr>
          <w:p w14:paraId="35AC1C05" w14:textId="77777777" w:rsidR="00B153D7" w:rsidRPr="00D14B30" w:rsidRDefault="00B153D7" w:rsidP="00B153D7">
            <w:pPr>
              <w:rPr>
                <w:lang w:val="en-US"/>
              </w:rPr>
            </w:pPr>
            <w:r w:rsidRPr="00D14B30">
              <w:rPr>
                <w:lang w:val="en-US"/>
              </w:rPr>
              <w:t xml:space="preserve">M8C. COVID-19 threat perceptions and </w:t>
            </w:r>
            <w:proofErr w:type="spellStart"/>
            <w:r w:rsidRPr="00D14B30">
              <w:rPr>
                <w:lang w:val="en-US"/>
              </w:rPr>
              <w:t>experiences_not</w:t>
            </w:r>
            <w:proofErr w:type="spellEnd"/>
            <w:r w:rsidRPr="00D14B30">
              <w:rPr>
                <w:lang w:val="en-US"/>
              </w:rPr>
              <w:t xml:space="preserve"> frightening     - frightening*Face Mask</w:t>
            </w:r>
          </w:p>
        </w:tc>
        <w:tc>
          <w:tcPr>
            <w:tcW w:w="731" w:type="pct"/>
            <w:hideMark/>
          </w:tcPr>
          <w:p w14:paraId="26BBB52C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659,221</w:t>
            </w:r>
          </w:p>
        </w:tc>
        <w:tc>
          <w:tcPr>
            <w:tcW w:w="296" w:type="pct"/>
            <w:hideMark/>
          </w:tcPr>
          <w:p w14:paraId="0A222C29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4</w:t>
            </w:r>
          </w:p>
        </w:tc>
        <w:tc>
          <w:tcPr>
            <w:tcW w:w="829" w:type="pct"/>
            <w:hideMark/>
          </w:tcPr>
          <w:p w14:paraId="5C04C5D5" w14:textId="54BB7DEA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3FE55764" w14:textId="77777777" w:rsidTr="00B153D7">
        <w:tc>
          <w:tcPr>
            <w:tcW w:w="3143" w:type="pct"/>
            <w:hideMark/>
          </w:tcPr>
          <w:p w14:paraId="66A7D21E" w14:textId="77777777" w:rsidR="00B153D7" w:rsidRPr="00D14B30" w:rsidRDefault="00B153D7" w:rsidP="00B153D7">
            <w:pPr>
              <w:rPr>
                <w:lang w:val="en-US"/>
              </w:rPr>
            </w:pPr>
            <w:r w:rsidRPr="00D14B30">
              <w:rPr>
                <w:lang w:val="en-US"/>
              </w:rPr>
              <w:t xml:space="preserve">M8C. COVID-19 threat perceptions and </w:t>
            </w:r>
            <w:proofErr w:type="spellStart"/>
            <w:r w:rsidRPr="00D14B30">
              <w:rPr>
                <w:lang w:val="en-US"/>
              </w:rPr>
              <w:t>experiences_not</w:t>
            </w:r>
            <w:proofErr w:type="spellEnd"/>
            <w:r w:rsidRPr="00D14B30">
              <w:rPr>
                <w:lang w:val="en-US"/>
              </w:rPr>
              <w:t xml:space="preserve"> frightening     - frightening*Duration</w:t>
            </w:r>
          </w:p>
        </w:tc>
        <w:tc>
          <w:tcPr>
            <w:tcW w:w="731" w:type="pct"/>
            <w:hideMark/>
          </w:tcPr>
          <w:p w14:paraId="4F34B3AC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1,286</w:t>
            </w:r>
          </w:p>
        </w:tc>
        <w:tc>
          <w:tcPr>
            <w:tcW w:w="296" w:type="pct"/>
            <w:hideMark/>
          </w:tcPr>
          <w:p w14:paraId="33DDA11B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4</w:t>
            </w:r>
          </w:p>
        </w:tc>
        <w:tc>
          <w:tcPr>
            <w:tcW w:w="829" w:type="pct"/>
            <w:hideMark/>
          </w:tcPr>
          <w:p w14:paraId="587A578F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0,8637</w:t>
            </w:r>
          </w:p>
        </w:tc>
      </w:tr>
      <w:tr w:rsidR="00B153D7" w:rsidRPr="00D14B30" w14:paraId="2642E49E" w14:textId="77777777" w:rsidTr="00B153D7">
        <w:tc>
          <w:tcPr>
            <w:tcW w:w="3143" w:type="pct"/>
            <w:hideMark/>
          </w:tcPr>
          <w:p w14:paraId="5C567AD5" w14:textId="77777777" w:rsidR="00B153D7" w:rsidRPr="00D14B30" w:rsidRDefault="00B153D7" w:rsidP="00B153D7">
            <w:pPr>
              <w:rPr>
                <w:lang w:val="en-US"/>
              </w:rPr>
            </w:pPr>
            <w:r w:rsidRPr="00D14B30">
              <w:rPr>
                <w:lang w:val="en-US"/>
              </w:rPr>
              <w:t xml:space="preserve">M8C. COVID-19 threat perceptions and </w:t>
            </w:r>
            <w:proofErr w:type="spellStart"/>
            <w:r w:rsidRPr="00D14B30">
              <w:rPr>
                <w:lang w:val="en-US"/>
              </w:rPr>
              <w:t>experiences_not</w:t>
            </w:r>
            <w:proofErr w:type="spellEnd"/>
            <w:r w:rsidRPr="00D14B30">
              <w:rPr>
                <w:lang w:val="en-US"/>
              </w:rPr>
              <w:t xml:space="preserve"> frightening     - frightening*Distance</w:t>
            </w:r>
          </w:p>
        </w:tc>
        <w:tc>
          <w:tcPr>
            <w:tcW w:w="731" w:type="pct"/>
            <w:hideMark/>
          </w:tcPr>
          <w:p w14:paraId="7CB31F9B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9,063</w:t>
            </w:r>
          </w:p>
        </w:tc>
        <w:tc>
          <w:tcPr>
            <w:tcW w:w="296" w:type="pct"/>
            <w:hideMark/>
          </w:tcPr>
          <w:p w14:paraId="7ED08287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4</w:t>
            </w:r>
          </w:p>
        </w:tc>
        <w:tc>
          <w:tcPr>
            <w:tcW w:w="829" w:type="pct"/>
            <w:hideMark/>
          </w:tcPr>
          <w:p w14:paraId="202C7399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0,0595</w:t>
            </w:r>
          </w:p>
        </w:tc>
      </w:tr>
      <w:tr w:rsidR="00B153D7" w:rsidRPr="00D14B30" w14:paraId="43E8966B" w14:textId="77777777" w:rsidTr="00B153D7">
        <w:tc>
          <w:tcPr>
            <w:tcW w:w="3143" w:type="pct"/>
            <w:hideMark/>
          </w:tcPr>
          <w:p w14:paraId="6F494342" w14:textId="77777777" w:rsidR="00B153D7" w:rsidRPr="00D14B30" w:rsidRDefault="00B153D7" w:rsidP="00B153D7">
            <w:pPr>
              <w:rPr>
                <w:lang w:val="en-US"/>
              </w:rPr>
            </w:pPr>
            <w:r w:rsidRPr="00D14B30">
              <w:rPr>
                <w:lang w:val="en-US"/>
              </w:rPr>
              <w:t xml:space="preserve">M8C. COVID-19 threat perceptions and </w:t>
            </w:r>
            <w:proofErr w:type="spellStart"/>
            <w:r w:rsidRPr="00D14B30">
              <w:rPr>
                <w:lang w:val="en-US"/>
              </w:rPr>
              <w:t>experiences_not</w:t>
            </w:r>
            <w:proofErr w:type="spellEnd"/>
            <w:r w:rsidRPr="00D14B30">
              <w:rPr>
                <w:lang w:val="en-US"/>
              </w:rPr>
              <w:t xml:space="preserve"> frightening     - frightening*Environment</w:t>
            </w:r>
          </w:p>
        </w:tc>
        <w:tc>
          <w:tcPr>
            <w:tcW w:w="731" w:type="pct"/>
            <w:hideMark/>
          </w:tcPr>
          <w:p w14:paraId="68A62E37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65,444</w:t>
            </w:r>
          </w:p>
        </w:tc>
        <w:tc>
          <w:tcPr>
            <w:tcW w:w="296" w:type="pct"/>
            <w:hideMark/>
          </w:tcPr>
          <w:p w14:paraId="4A47DBC1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4</w:t>
            </w:r>
          </w:p>
        </w:tc>
        <w:tc>
          <w:tcPr>
            <w:tcW w:w="829" w:type="pct"/>
            <w:hideMark/>
          </w:tcPr>
          <w:p w14:paraId="41C66AE8" w14:textId="4CA76AD3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  <w:tr w:rsidR="00B153D7" w:rsidRPr="00D14B30" w14:paraId="1A9B14A5" w14:textId="77777777" w:rsidTr="00B153D7">
        <w:tc>
          <w:tcPr>
            <w:tcW w:w="3143" w:type="pct"/>
            <w:hideMark/>
          </w:tcPr>
          <w:p w14:paraId="4CDF4FC7" w14:textId="77777777" w:rsidR="00B153D7" w:rsidRPr="00D14B30" w:rsidRDefault="00B153D7" w:rsidP="00B153D7">
            <w:pPr>
              <w:rPr>
                <w:lang w:val="en-US"/>
              </w:rPr>
            </w:pPr>
            <w:r w:rsidRPr="00D14B30">
              <w:rPr>
                <w:lang w:val="en-US"/>
              </w:rPr>
              <w:t xml:space="preserve">M8C. COVID-19 threat perceptions and </w:t>
            </w:r>
            <w:proofErr w:type="spellStart"/>
            <w:r w:rsidRPr="00D14B30">
              <w:rPr>
                <w:lang w:val="en-US"/>
              </w:rPr>
              <w:t>experiences_not</w:t>
            </w:r>
            <w:proofErr w:type="spellEnd"/>
            <w:r w:rsidRPr="00D14B30">
              <w:rPr>
                <w:lang w:val="en-US"/>
              </w:rPr>
              <w:t xml:space="preserve"> frightening     - frightening*People</w:t>
            </w:r>
          </w:p>
        </w:tc>
        <w:tc>
          <w:tcPr>
            <w:tcW w:w="731" w:type="pct"/>
            <w:hideMark/>
          </w:tcPr>
          <w:p w14:paraId="2E045505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24,915</w:t>
            </w:r>
          </w:p>
        </w:tc>
        <w:tc>
          <w:tcPr>
            <w:tcW w:w="296" w:type="pct"/>
            <w:hideMark/>
          </w:tcPr>
          <w:p w14:paraId="773E5E7B" w14:textId="77777777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4</w:t>
            </w:r>
          </w:p>
        </w:tc>
        <w:tc>
          <w:tcPr>
            <w:tcW w:w="829" w:type="pct"/>
            <w:hideMark/>
          </w:tcPr>
          <w:p w14:paraId="2EBB8155" w14:textId="731921F3" w:rsidR="00B153D7" w:rsidRPr="00D14B30" w:rsidRDefault="00B153D7" w:rsidP="00B153D7">
            <w:pPr>
              <w:rPr>
                <w:lang w:val="it-IT"/>
              </w:rPr>
            </w:pPr>
            <w:r w:rsidRPr="00D14B30">
              <w:rPr>
                <w:lang w:val="it-IT"/>
              </w:rPr>
              <w:t>&lt;,0001*</w:t>
            </w:r>
            <w:r>
              <w:rPr>
                <w:lang w:val="it-IT"/>
              </w:rPr>
              <w:t>**</w:t>
            </w:r>
          </w:p>
        </w:tc>
      </w:tr>
    </w:tbl>
    <w:p w14:paraId="414001FF" w14:textId="77777777" w:rsidR="00394457" w:rsidRPr="001152A6" w:rsidRDefault="00394457" w:rsidP="00394457">
      <w:pPr>
        <w:rPr>
          <w:lang w:val="en-US"/>
        </w:rPr>
      </w:pPr>
    </w:p>
    <w:tbl>
      <w:tblPr>
        <w:tblW w:w="9027" w:type="dxa"/>
        <w:tblLayout w:type="fixed"/>
        <w:tblLook w:val="0000" w:firstRow="0" w:lastRow="0" w:firstColumn="0" w:lastColumn="0" w:noHBand="0" w:noVBand="0"/>
      </w:tblPr>
      <w:tblGrid>
        <w:gridCol w:w="4792"/>
        <w:gridCol w:w="1508"/>
        <w:gridCol w:w="1303"/>
        <w:gridCol w:w="1424"/>
      </w:tblGrid>
      <w:tr w:rsidR="00394457" w:rsidRPr="0033458E" w14:paraId="036CDDBB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bottom w:w="0" w:type="dxa"/>
            </w:tcMar>
          </w:tcPr>
          <w:p w14:paraId="4F996E60" w14:textId="77777777" w:rsidR="00394457" w:rsidRPr="0033458E" w:rsidRDefault="00394457" w:rsidP="00260A58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  <w:t>Ter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bottom w:w="0" w:type="dxa"/>
            </w:tcMar>
          </w:tcPr>
          <w:p w14:paraId="4C2C317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bottom w:w="0" w:type="dxa"/>
            </w:tcMar>
          </w:tcPr>
          <w:p w14:paraId="56718A5A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  <w:t>Odds ratio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0" w:type="dxa"/>
              <w:bottom w:w="0" w:type="dxa"/>
            </w:tcMar>
          </w:tcPr>
          <w:p w14:paraId="5CD5716A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b/>
                <w:color w:val="000000"/>
                <w:sz w:val="22"/>
                <w:szCs w:val="22"/>
                <w:lang w:val="en-US"/>
              </w:rPr>
              <w:t>Probabilities</w:t>
            </w:r>
          </w:p>
        </w:tc>
      </w:tr>
      <w:tr w:rsidR="00394457" w:rsidRPr="0033458E" w14:paraId="508A271E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8309D5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Face </w:t>
            </w: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Mask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Y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1CDB03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3884722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0AE97F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AC6ACD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32%</w:t>
            </w:r>
          </w:p>
        </w:tc>
      </w:tr>
      <w:tr w:rsidR="00394457" w:rsidRPr="0033458E" w14:paraId="7C00CB52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0B926C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uration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5 minut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FD21FC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438450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0D97D6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86DE09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4%</w:t>
            </w:r>
          </w:p>
        </w:tc>
      </w:tr>
      <w:tr w:rsidR="00394457" w:rsidRPr="0033458E" w14:paraId="73B60D8B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584F0A4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istance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About 1 mete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10942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860742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0F7394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D1DA72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+9%</w:t>
            </w:r>
          </w:p>
        </w:tc>
      </w:tr>
      <w:tr w:rsidR="00394457" w:rsidRPr="0033458E" w14:paraId="7AD5CDCD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328E4D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Environment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Outdoors, open ai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89DCBD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4241403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E62469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F0FC3C2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35%</w:t>
            </w:r>
          </w:p>
        </w:tc>
      </w:tr>
      <w:tr w:rsidR="00394457" w:rsidRPr="0033458E" w14:paraId="6F8AE430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4539FD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eople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 people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CE9D5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12848529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75F063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93D624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12%</w:t>
            </w:r>
          </w:p>
        </w:tc>
      </w:tr>
      <w:tr w:rsidR="00394457" w:rsidRPr="0033458E" w14:paraId="71AC6F6F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60FFB9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]*Face Mask[Y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3F2078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2578226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CD6147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19B7C9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+29%</w:t>
            </w:r>
          </w:p>
        </w:tc>
      </w:tr>
      <w:tr w:rsidR="00394457" w:rsidRPr="0033458E" w14:paraId="1CA2164B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3BF838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]*Duration[15 minut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AE8922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112554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CFC2E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74104C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178FB382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3DF731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]*Distance[About 1 mete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40D245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274319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CF4EC5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0DD42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7FD91927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E63AA5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]*Environment[Outdoors, open ai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64C386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798915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ADE7FC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A9958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+8%</w:t>
            </w:r>
          </w:p>
        </w:tc>
      </w:tr>
      <w:tr w:rsidR="00394457" w:rsidRPr="0033458E" w14:paraId="54354B29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A6DC36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]*People[2 people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A5AE4F4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471028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0E163E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782BCE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+5%</w:t>
            </w:r>
          </w:p>
        </w:tc>
      </w:tr>
      <w:tr w:rsidR="00394457" w:rsidRPr="0033458E" w14:paraId="490186CA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914F1F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]*Face Mask[Y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9508F7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479924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85C81E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75AFF5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+5%</w:t>
            </w:r>
          </w:p>
        </w:tc>
      </w:tr>
      <w:tr w:rsidR="00394457" w:rsidRPr="0033458E" w14:paraId="2FF667D8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9CCE58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]*Duration[15 minut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A4F37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033801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1BF7FC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F0578C2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56029F8B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FA9A3E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]*Distance[About 1 mete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FC0F06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077562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2D90C2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B33B9B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5C7A0376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AF899D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]*Environment[Outdoors, open ai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3F1804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287731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9890BFA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9D23FA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3%</w:t>
            </w:r>
          </w:p>
        </w:tc>
      </w:tr>
      <w:tr w:rsidR="00394457" w:rsidRPr="0033458E" w14:paraId="5F7485C6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FE3B74F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]*People[2 people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FC2BB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041844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24DE8B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0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77A720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=</w:t>
            </w:r>
          </w:p>
        </w:tc>
      </w:tr>
      <w:tr w:rsidR="00394457" w:rsidRPr="0033458E" w14:paraId="3078B02E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43CEEF9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]*Face Mask[Y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A88B78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209213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CFB393B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CF86F2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3%</w:t>
            </w:r>
          </w:p>
        </w:tc>
      </w:tr>
      <w:tr w:rsidR="00394457" w:rsidRPr="0033458E" w14:paraId="5E00251C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0BAC61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]*Duration[15 minut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E0CCA5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051318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617B3C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57B67A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7F61FD9B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9C8541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]*Distance[About 1 mete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B0DF88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028615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7C6B35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297B0B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343E5D8E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4B0E61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]*Environment[Outdoors, open ai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3738ECE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223874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3A6082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9535D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+2%</w:t>
            </w:r>
          </w:p>
        </w:tc>
      </w:tr>
      <w:tr w:rsidR="00394457" w:rsidRPr="0033458E" w14:paraId="5B2A6852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797E721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]*People[2 people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8AAEF5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019307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66E244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032EE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1%</w:t>
            </w:r>
          </w:p>
        </w:tc>
      </w:tr>
      <w:tr w:rsidR="00394457" w:rsidRPr="0033458E" w14:paraId="21391F23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4F0F1ED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]*Face Mask[Y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7DC64C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1239284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62D2A1A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0.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B4EEC6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12%</w:t>
            </w:r>
          </w:p>
        </w:tc>
      </w:tr>
      <w:tr w:rsidR="00394457" w:rsidRPr="0033458E" w14:paraId="2013F7FB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76C4946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]*Duration[15 minutes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043C7D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047864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55580B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C1F83E7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1B30A320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1D2177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]*Distance[About 1 mete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D999E6F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2285216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5FD7BF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E4A8E7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.s</w:t>
            </w:r>
            <w:proofErr w:type="spellEnd"/>
            <w:proofErr w:type="gramEnd"/>
          </w:p>
        </w:tc>
      </w:tr>
      <w:tr w:rsidR="00394457" w:rsidRPr="0033458E" w14:paraId="421FC6B0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EECA2F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]*Environment[Outdoors, open air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ACF3275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390033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9CF93FD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6D1087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4%</w:t>
            </w:r>
          </w:p>
        </w:tc>
      </w:tr>
      <w:tr w:rsidR="00394457" w:rsidRPr="0033458E" w14:paraId="7B997EEF" w14:textId="77777777" w:rsidTr="00260A58">
        <w:trPr>
          <w:trHeight w:val="239"/>
        </w:trPr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81617E4" w14:textId="77777777" w:rsidR="00394457" w:rsidRPr="0033458E" w:rsidRDefault="00394457" w:rsidP="00260A58">
            <w:pP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rightening[</w:t>
            </w:r>
            <w:proofErr w:type="gramEnd"/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4]*People[2 people]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29F6A61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-0.0329232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8C1024D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820F80" w14:textId="77777777" w:rsidR="00394457" w:rsidRPr="0033458E" w:rsidRDefault="00394457" w:rsidP="00260A58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33458E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3%</w:t>
            </w:r>
          </w:p>
        </w:tc>
      </w:tr>
    </w:tbl>
    <w:p w14:paraId="4AA78412" w14:textId="77777777" w:rsidR="00394457" w:rsidRPr="0033458E" w:rsidRDefault="00394457" w:rsidP="00394457">
      <w:pPr>
        <w:rPr>
          <w:rFonts w:eastAsia="Times New Roman" w:cs="Times New Roman"/>
          <w:color w:val="000000"/>
          <w:sz w:val="22"/>
          <w:szCs w:val="22"/>
          <w:lang w:val="en-US"/>
        </w:rPr>
      </w:pPr>
      <w:r w:rsidRPr="0033458E">
        <w:rPr>
          <w:rFonts w:eastAsia="Times New Roman" w:cs="Times New Roman"/>
          <w:color w:val="000000"/>
          <w:sz w:val="22"/>
          <w:szCs w:val="22"/>
          <w:lang w:val="en-US"/>
        </w:rPr>
        <w:t xml:space="preserve"> </w:t>
      </w:r>
    </w:p>
    <w:p w14:paraId="6F298441" w14:textId="77777777" w:rsidR="00DF548A" w:rsidRPr="001152A6" w:rsidRDefault="00DF548A">
      <w:pPr>
        <w:rPr>
          <w:lang w:val="en-US"/>
        </w:rPr>
      </w:pPr>
    </w:p>
    <w:sectPr w:rsidR="00DF548A" w:rsidRPr="001152A6">
      <w:footerReference w:type="even" r:id="rId35"/>
      <w:footerReference w:type="default" r:id="rId3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BE99D" w14:textId="77777777" w:rsidR="008237C1" w:rsidRDefault="008237C1" w:rsidP="008A65DA">
      <w:r>
        <w:separator/>
      </w:r>
    </w:p>
  </w:endnote>
  <w:endnote w:type="continuationSeparator" w:id="0">
    <w:p w14:paraId="34FB4391" w14:textId="77777777" w:rsidR="008237C1" w:rsidRDefault="008237C1" w:rsidP="008A6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606799724"/>
      <w:docPartObj>
        <w:docPartGallery w:val="Page Numbers (Bottom of Page)"/>
        <w:docPartUnique/>
      </w:docPartObj>
    </w:sdtPr>
    <w:sdtContent>
      <w:p w14:paraId="0340B560" w14:textId="56CCD311" w:rsidR="008A65DA" w:rsidRDefault="008A65DA" w:rsidP="00CA211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43F80E6" w14:textId="77777777" w:rsidR="008A65DA" w:rsidRDefault="008A65DA" w:rsidP="008A65D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870953092"/>
      <w:docPartObj>
        <w:docPartGallery w:val="Page Numbers (Bottom of Page)"/>
        <w:docPartUnique/>
      </w:docPartObj>
    </w:sdtPr>
    <w:sdtContent>
      <w:p w14:paraId="5BA5338F" w14:textId="3C816236" w:rsidR="008A65DA" w:rsidRDefault="008A65DA" w:rsidP="00CA2114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A9B1C9A" w14:textId="77777777" w:rsidR="008A65DA" w:rsidRDefault="008A65DA" w:rsidP="008A65D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79C99" w14:textId="77777777" w:rsidR="008237C1" w:rsidRDefault="008237C1" w:rsidP="008A65DA">
      <w:r>
        <w:separator/>
      </w:r>
    </w:p>
  </w:footnote>
  <w:footnote w:type="continuationSeparator" w:id="0">
    <w:p w14:paraId="25C76880" w14:textId="77777777" w:rsidR="008237C1" w:rsidRDefault="008237C1" w:rsidP="008A6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B66F7"/>
    <w:multiLevelType w:val="hybridMultilevel"/>
    <w:tmpl w:val="4A5C39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86E72"/>
    <w:multiLevelType w:val="hybridMultilevel"/>
    <w:tmpl w:val="6F6ACF22"/>
    <w:lvl w:ilvl="0" w:tplc="94B689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D4792"/>
    <w:multiLevelType w:val="hybridMultilevel"/>
    <w:tmpl w:val="B2641CE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396562">
    <w:abstractNumId w:val="1"/>
  </w:num>
  <w:num w:numId="2" w16cid:durableId="736246771">
    <w:abstractNumId w:val="0"/>
  </w:num>
  <w:num w:numId="3" w16cid:durableId="19760610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xNDK2tDA3MrAwMjBS0lEKTi0uzszPAykwrgUAt2IYwywAAAA="/>
  </w:docVars>
  <w:rsids>
    <w:rsidRoot w:val="00394457"/>
    <w:rsid w:val="000230A9"/>
    <w:rsid w:val="000474AC"/>
    <w:rsid w:val="001152A6"/>
    <w:rsid w:val="001156CD"/>
    <w:rsid w:val="001543E2"/>
    <w:rsid w:val="001C6C69"/>
    <w:rsid w:val="001F3440"/>
    <w:rsid w:val="00205754"/>
    <w:rsid w:val="00223B96"/>
    <w:rsid w:val="00284908"/>
    <w:rsid w:val="002F10FE"/>
    <w:rsid w:val="00314EB9"/>
    <w:rsid w:val="0033458E"/>
    <w:rsid w:val="00394457"/>
    <w:rsid w:val="003953C9"/>
    <w:rsid w:val="00410C91"/>
    <w:rsid w:val="004C6D4D"/>
    <w:rsid w:val="004C787F"/>
    <w:rsid w:val="005375EF"/>
    <w:rsid w:val="00652829"/>
    <w:rsid w:val="00676660"/>
    <w:rsid w:val="006C5C8E"/>
    <w:rsid w:val="007645E4"/>
    <w:rsid w:val="00795A6F"/>
    <w:rsid w:val="007E285B"/>
    <w:rsid w:val="0080513B"/>
    <w:rsid w:val="008237C1"/>
    <w:rsid w:val="0083646E"/>
    <w:rsid w:val="00857088"/>
    <w:rsid w:val="00863B85"/>
    <w:rsid w:val="00865AD5"/>
    <w:rsid w:val="008719AC"/>
    <w:rsid w:val="00883D62"/>
    <w:rsid w:val="008A65DA"/>
    <w:rsid w:val="008B695E"/>
    <w:rsid w:val="00941547"/>
    <w:rsid w:val="00945433"/>
    <w:rsid w:val="009C152A"/>
    <w:rsid w:val="00A1586C"/>
    <w:rsid w:val="00A262F1"/>
    <w:rsid w:val="00AA1CED"/>
    <w:rsid w:val="00AD1512"/>
    <w:rsid w:val="00B153D7"/>
    <w:rsid w:val="00B31AC0"/>
    <w:rsid w:val="00B850B6"/>
    <w:rsid w:val="00C67530"/>
    <w:rsid w:val="00CD79EE"/>
    <w:rsid w:val="00D059EF"/>
    <w:rsid w:val="00D06385"/>
    <w:rsid w:val="00D14B30"/>
    <w:rsid w:val="00D716A6"/>
    <w:rsid w:val="00D739FE"/>
    <w:rsid w:val="00D7664B"/>
    <w:rsid w:val="00DF548A"/>
    <w:rsid w:val="00EF00ED"/>
    <w:rsid w:val="00F40C29"/>
    <w:rsid w:val="00F65775"/>
    <w:rsid w:val="00FC5D88"/>
    <w:rsid w:val="00FF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560A05"/>
  <w15:chartTrackingRefBased/>
  <w15:docId w15:val="{61351C72-0439-C54A-9B34-8FF43DC9C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1547"/>
    <w:rPr>
      <w:rFonts w:ascii="Times" w:eastAsia="Times" w:hAnsi="Times" w:cs="Times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4457"/>
    <w:pPr>
      <w:spacing w:line="480" w:lineRule="auto"/>
      <w:jc w:val="center"/>
      <w:outlineLvl w:val="0"/>
    </w:pPr>
    <w:rPr>
      <w:rFonts w:ascii="Times New Roman" w:eastAsia="Times New Roman" w:hAnsi="Times New Roman" w:cs="Times New Roman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94457"/>
    <w:pPr>
      <w:spacing w:line="480" w:lineRule="auto"/>
      <w:outlineLvl w:val="1"/>
    </w:pPr>
    <w:rPr>
      <w:rFonts w:ascii="Times New Roman" w:eastAsia="Times New Roman" w:hAnsi="Times New Roman" w:cs="Times New Roman"/>
      <w:i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445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4457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4457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445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4457"/>
    <w:rPr>
      <w:rFonts w:ascii="Times New Roman" w:eastAsia="Times New Roman" w:hAnsi="Times New Roman" w:cs="Times New Roman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94457"/>
    <w:rPr>
      <w:rFonts w:ascii="Times New Roman" w:eastAsia="Times New Roman" w:hAnsi="Times New Roman" w:cs="Times New Roman"/>
      <w:i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4457"/>
    <w:rPr>
      <w:rFonts w:ascii="Times" w:eastAsia="Times" w:hAnsi="Times" w:cs="Times"/>
      <w:b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4457"/>
    <w:rPr>
      <w:rFonts w:ascii="Times" w:eastAsia="Times" w:hAnsi="Times" w:cs="Times"/>
      <w:b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4457"/>
    <w:rPr>
      <w:rFonts w:ascii="Times" w:eastAsia="Times" w:hAnsi="Times" w:cs="Times"/>
      <w:b/>
      <w:sz w:val="22"/>
      <w:szCs w:val="22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4457"/>
    <w:rPr>
      <w:rFonts w:ascii="Times" w:eastAsia="Times" w:hAnsi="Times" w:cs="Times"/>
      <w:b/>
      <w:sz w:val="20"/>
      <w:szCs w:val="20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4457"/>
    <w:pPr>
      <w:spacing w:before="240" w:after="60"/>
      <w:jc w:val="center"/>
    </w:pPr>
    <w:rPr>
      <w:rFonts w:ascii="Calibri" w:eastAsia="Calibri" w:hAnsi="Calibri" w:cs="Calibri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394457"/>
    <w:rPr>
      <w:rFonts w:ascii="Calibri" w:eastAsia="Calibri" w:hAnsi="Calibri" w:cs="Calibri"/>
      <w:b/>
      <w:sz w:val="32"/>
      <w:szCs w:val="32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445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4457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9445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94457"/>
    <w:rPr>
      <w:rFonts w:ascii="Times" w:eastAsia="Times" w:hAnsi="Times" w:cs="Times"/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394457"/>
    <w:rPr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394457"/>
    <w:pPr>
      <w:spacing w:after="200"/>
    </w:pPr>
    <w:rPr>
      <w:i/>
      <w:iCs/>
      <w:color w:val="44546A" w:themeColor="text2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9445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94457"/>
    <w:rPr>
      <w:rFonts w:ascii="Times" w:eastAsia="Times" w:hAnsi="Times" w:cs="Times"/>
      <w:b/>
      <w:bCs/>
      <w:sz w:val="20"/>
      <w:szCs w:val="20"/>
      <w:lang w:val="en-GB"/>
    </w:rPr>
  </w:style>
  <w:style w:type="paragraph" w:styleId="Paragrafoelenco">
    <w:name w:val="List Paragraph"/>
    <w:basedOn w:val="Normale"/>
    <w:uiPriority w:val="34"/>
    <w:qFormat/>
    <w:rsid w:val="00394457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39445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94457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394457"/>
    <w:rPr>
      <w:rFonts w:ascii="Times" w:eastAsia="Times" w:hAnsi="Times" w:cs="Times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9445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4457"/>
    <w:rPr>
      <w:rFonts w:ascii="Times" w:eastAsia="Times" w:hAnsi="Times" w:cs="Times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394457"/>
  </w:style>
  <w:style w:type="character" w:styleId="Collegamentovisitato">
    <w:name w:val="FollowedHyperlink"/>
    <w:basedOn w:val="Carpredefinitoparagrafo"/>
    <w:uiPriority w:val="99"/>
    <w:semiHidden/>
    <w:unhideWhenUsed/>
    <w:rsid w:val="00394457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39"/>
    <w:rsid w:val="0076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sommario">
    <w:name w:val="TOC Heading"/>
    <w:basedOn w:val="Titolo1"/>
    <w:next w:val="Normale"/>
    <w:uiPriority w:val="39"/>
    <w:unhideWhenUsed/>
    <w:qFormat/>
    <w:rsid w:val="00B153D7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B153D7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B153D7"/>
    <w:pPr>
      <w:spacing w:after="100"/>
      <w:ind w:left="240"/>
    </w:pPr>
  </w:style>
  <w:style w:type="paragraph" w:styleId="Indicedellefigure">
    <w:name w:val="table of figures"/>
    <w:basedOn w:val="Normale"/>
    <w:next w:val="Normale"/>
    <w:uiPriority w:val="99"/>
    <w:unhideWhenUsed/>
    <w:rsid w:val="00B15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emf"/><Relationship Id="rId21" Type="http://schemas.openxmlformats.org/officeDocument/2006/relationships/image" Target="media/image14.png"/><Relationship Id="rId34" Type="http://schemas.openxmlformats.org/officeDocument/2006/relationships/image" Target="media/image27.e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emf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emf"/><Relationship Id="rId36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image" Target="media/image12.png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footer" Target="footer1.xml"/><Relationship Id="rId8" Type="http://schemas.openxmlformats.org/officeDocument/2006/relationships/image" Target="media/image1.jpe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4802E-D38C-461E-A18B-5EFDB6826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2</Pages>
  <Words>3510</Words>
  <Characters>24010</Characters>
  <Application>Microsoft Office Word</Application>
  <DocSecurity>0</DocSecurity>
  <Lines>2182</Lines>
  <Paragraphs>196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tri, Giuseppe Alessandro</dc:creator>
  <cp:keywords/>
  <dc:description/>
  <cp:lastModifiedBy>Veltri, Giuseppe Alessandro</cp:lastModifiedBy>
  <cp:revision>10</cp:revision>
  <dcterms:created xsi:type="dcterms:W3CDTF">2024-02-04T15:58:00Z</dcterms:created>
  <dcterms:modified xsi:type="dcterms:W3CDTF">2024-02-0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6921efd8fa3fd132e2d39aa3a2a6832ef07602b33a26bab2c09cb520d2cdd9</vt:lpwstr>
  </property>
</Properties>
</file>